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D8F0C22" w14:textId="77777777" w:rsidR="0065358D" w:rsidRPr="00977895" w:rsidRDefault="0065358D" w:rsidP="0065358D">
      <w:pPr>
        <w:spacing w:after="160" w:line="259" w:lineRule="auto"/>
        <w:rPr>
          <w:rFonts w:ascii="Calibri" w:hAnsi="Calibri" w:cs="Calibri"/>
          <w:color w:val="000000"/>
          <w:sz w:val="20"/>
          <w:szCs w:val="20"/>
          <w:lang w:val="en-GB"/>
        </w:rPr>
      </w:pPr>
      <w:r w:rsidRPr="00977895">
        <w:rPr>
          <w:rFonts w:ascii="Calibri" w:hAnsi="Calibri" w:cs="Calibri"/>
          <w:b/>
          <w:color w:val="000000"/>
          <w:sz w:val="20"/>
          <w:szCs w:val="20"/>
          <w:lang w:val="en-GB"/>
        </w:rPr>
        <w:t xml:space="preserve">Table </w:t>
      </w:r>
      <w:r>
        <w:rPr>
          <w:rFonts w:ascii="Calibri" w:hAnsi="Calibri" w:cs="Calibri"/>
          <w:b/>
          <w:color w:val="000000"/>
          <w:sz w:val="20"/>
          <w:szCs w:val="20"/>
          <w:lang w:val="en-GB"/>
        </w:rPr>
        <w:t>S</w:t>
      </w:r>
      <w:r w:rsidRPr="00977895">
        <w:rPr>
          <w:rFonts w:ascii="Calibri" w:hAnsi="Calibri" w:cs="Calibri"/>
          <w:b/>
          <w:color w:val="000000"/>
          <w:sz w:val="20"/>
          <w:szCs w:val="20"/>
          <w:lang w:val="en-GB"/>
        </w:rPr>
        <w:t>4.</w:t>
      </w:r>
      <w:r w:rsidRPr="00977895">
        <w:rPr>
          <w:rFonts w:ascii="Calibri" w:hAnsi="Calibri" w:cs="Calibri"/>
          <w:color w:val="000000"/>
          <w:sz w:val="20"/>
          <w:szCs w:val="20"/>
          <w:lang w:val="en-GB"/>
        </w:rPr>
        <w:t xml:space="preserve"> List of differentially expressed genes (DEGs) found in rice cultivar Mak after Se-Zn biofortification</w:t>
      </w:r>
      <w:r w:rsidRPr="00DD3C22">
        <w:rPr>
          <w:rFonts w:ascii="Calibri" w:hAnsi="Calibri" w:cs="Calibri"/>
          <w:color w:val="000000"/>
          <w:sz w:val="20"/>
          <w:szCs w:val="20"/>
          <w:lang w:val="en-GB"/>
        </w:rPr>
        <w:t>. Significant DEGs</w:t>
      </w:r>
      <w:bookmarkStart w:id="0" w:name="_GoBack"/>
      <w:bookmarkEnd w:id="0"/>
      <w:r w:rsidRPr="00977895">
        <w:rPr>
          <w:rFonts w:ascii="Calibri" w:hAnsi="Calibri" w:cs="Calibri"/>
          <w:color w:val="000000"/>
          <w:sz w:val="20"/>
          <w:szCs w:val="20"/>
          <w:lang w:val="en-GB"/>
        </w:rPr>
        <w:t xml:space="preserve"> are ordered by fold change (FC).</w:t>
      </w:r>
    </w:p>
    <w:tbl>
      <w:tblPr>
        <w:tblW w:w="4777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79"/>
        <w:gridCol w:w="5007"/>
        <w:gridCol w:w="2022"/>
        <w:gridCol w:w="1675"/>
        <w:gridCol w:w="2387"/>
        <w:gridCol w:w="867"/>
      </w:tblGrid>
      <w:tr w:rsidR="0065358D" w:rsidRPr="00C166A7" w14:paraId="2E49C884" w14:textId="77777777" w:rsidTr="004E1451">
        <w:trPr>
          <w:trHeight w:val="315"/>
        </w:trPr>
        <w:tc>
          <w:tcPr>
            <w:tcW w:w="51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3D11B50" w14:textId="77777777" w:rsidR="0065358D" w:rsidRPr="00C166A7" w:rsidRDefault="0065358D" w:rsidP="004E1451">
            <w:pPr>
              <w:spacing w:line="360" w:lineRule="auto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s-ES" w:eastAsia="es-ES"/>
              </w:rPr>
              <w:t>Gene ID</w:t>
            </w:r>
          </w:p>
        </w:tc>
        <w:tc>
          <w:tcPr>
            <w:tcW w:w="187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811B749" w14:textId="77777777" w:rsidR="0065358D" w:rsidRPr="00C166A7" w:rsidRDefault="0065358D" w:rsidP="004E1451">
            <w:pPr>
              <w:spacing w:line="360" w:lineRule="auto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s-ES" w:eastAsia="es-ES"/>
              </w:rPr>
              <w:t>Annotation</w:t>
            </w:r>
          </w:p>
        </w:tc>
        <w:tc>
          <w:tcPr>
            <w:tcW w:w="75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6AB14295" w14:textId="77777777" w:rsidR="0065358D" w:rsidRPr="00C166A7" w:rsidRDefault="0065358D" w:rsidP="004E1451">
            <w:pPr>
              <w:spacing w:line="360" w:lineRule="auto"/>
              <w:rPr>
                <w:rFonts w:ascii="Calibri" w:eastAsia="Times New Roman" w:hAnsi="Calibri" w:cs="Calibri"/>
                <w:b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b/>
                <w:sz w:val="18"/>
                <w:szCs w:val="18"/>
                <w:lang w:val="es-ES" w:eastAsia="es-ES"/>
              </w:rPr>
              <w:t xml:space="preserve">Molecular </w:t>
            </w:r>
          </w:p>
          <w:p w14:paraId="2D5450E1" w14:textId="77777777" w:rsidR="0065358D" w:rsidRPr="00C166A7" w:rsidRDefault="0065358D" w:rsidP="004E1451">
            <w:pPr>
              <w:spacing w:line="360" w:lineRule="auto"/>
              <w:rPr>
                <w:rFonts w:ascii="Calibri" w:eastAsia="Times New Roman" w:hAnsi="Calibri" w:cs="Calibri"/>
                <w:b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b/>
                <w:sz w:val="18"/>
                <w:szCs w:val="18"/>
                <w:lang w:val="es-ES" w:eastAsia="es-ES"/>
              </w:rPr>
              <w:t>Function</w:t>
            </w:r>
          </w:p>
        </w:tc>
        <w:tc>
          <w:tcPr>
            <w:tcW w:w="62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16AFA028" w14:textId="77777777" w:rsidR="0065358D" w:rsidRPr="00C166A7" w:rsidRDefault="0065358D" w:rsidP="004E1451">
            <w:pPr>
              <w:spacing w:line="360" w:lineRule="auto"/>
              <w:rPr>
                <w:rFonts w:ascii="Calibri" w:eastAsia="Times New Roman" w:hAnsi="Calibri" w:cs="Calibri"/>
                <w:b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b/>
                <w:sz w:val="18"/>
                <w:szCs w:val="18"/>
                <w:lang w:val="es-ES" w:eastAsia="es-ES"/>
              </w:rPr>
              <w:t xml:space="preserve">Chromosome </w:t>
            </w:r>
          </w:p>
          <w:p w14:paraId="6A9FDEE4" w14:textId="77777777" w:rsidR="0065358D" w:rsidRPr="00C166A7" w:rsidRDefault="0065358D" w:rsidP="004E1451">
            <w:pPr>
              <w:spacing w:line="360" w:lineRule="auto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b/>
                <w:sz w:val="18"/>
                <w:szCs w:val="18"/>
                <w:lang w:val="es-ES" w:eastAsia="es-ES"/>
              </w:rPr>
              <w:t>number</w:t>
            </w:r>
          </w:p>
        </w:tc>
        <w:tc>
          <w:tcPr>
            <w:tcW w:w="89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236D228" w14:textId="77777777" w:rsidR="0065358D" w:rsidRPr="00C166A7" w:rsidRDefault="0065358D" w:rsidP="004E1451">
            <w:pPr>
              <w:spacing w:line="360" w:lineRule="auto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s-ES" w:eastAsia="es-ES"/>
              </w:rPr>
              <w:t>Transcript Locus</w:t>
            </w:r>
          </w:p>
        </w:tc>
        <w:tc>
          <w:tcPr>
            <w:tcW w:w="3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C290FA3" w14:textId="77777777" w:rsidR="0065358D" w:rsidRPr="00C166A7" w:rsidRDefault="0065358D" w:rsidP="004E1451">
            <w:pPr>
              <w:spacing w:line="360" w:lineRule="auto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s-ES" w:eastAsia="es-ES"/>
              </w:rPr>
              <w:t>FC</w:t>
            </w:r>
          </w:p>
        </w:tc>
      </w:tr>
      <w:tr w:rsidR="0065358D" w:rsidRPr="00C166A7" w14:paraId="423820DD" w14:textId="77777777" w:rsidTr="004E1451">
        <w:trPr>
          <w:trHeight w:val="300"/>
        </w:trPr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9E43CC" w14:textId="77777777" w:rsidR="0065358D" w:rsidRPr="00C166A7" w:rsidRDefault="0065358D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Os03g0376100</w:t>
            </w:r>
          </w:p>
        </w:tc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9BCCC3" w14:textId="77777777" w:rsidR="0065358D" w:rsidRPr="00C166A7" w:rsidRDefault="0065358D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Cystathionine gamma-synthase (Fragment).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50B4502" w14:textId="77777777" w:rsidR="0065358D" w:rsidRPr="00C166A7" w:rsidRDefault="0065358D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Lyase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C633458" w14:textId="77777777" w:rsidR="0065358D" w:rsidRPr="00C166A7" w:rsidRDefault="0065358D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chr03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DBECE8" w14:textId="77777777" w:rsidR="0065358D" w:rsidRPr="00C166A7" w:rsidRDefault="0065358D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14850657-14852107</w:t>
            </w:r>
          </w:p>
        </w:tc>
        <w:tc>
          <w:tcPr>
            <w:tcW w:w="3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1C716D" w14:textId="77777777" w:rsidR="0065358D" w:rsidRPr="00C166A7" w:rsidRDefault="0065358D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27.268</w:t>
            </w:r>
          </w:p>
        </w:tc>
      </w:tr>
      <w:tr w:rsidR="0065358D" w:rsidRPr="00C166A7" w14:paraId="6B4BF642" w14:textId="77777777" w:rsidTr="004E1451">
        <w:trPr>
          <w:trHeight w:val="300"/>
        </w:trPr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5195F3" w14:textId="77777777" w:rsidR="0065358D" w:rsidRPr="00C166A7" w:rsidRDefault="0065358D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Os01g0736100</w:t>
            </w:r>
          </w:p>
        </w:tc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F2790D" w14:textId="77777777" w:rsidR="0065358D" w:rsidRPr="00C166A7" w:rsidRDefault="0065358D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UDP-glucuronosyl/UDP-glucosyltransferase family protein.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31A9F3E" w14:textId="77777777" w:rsidR="0065358D" w:rsidRPr="00C166A7" w:rsidRDefault="0065358D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Transferase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F5BFE38" w14:textId="77777777" w:rsidR="0065358D" w:rsidRPr="00C166A7" w:rsidRDefault="0065358D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chr01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346503" w14:textId="77777777" w:rsidR="0065358D" w:rsidRPr="00C166A7" w:rsidRDefault="0065358D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30694936-30696652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14068D" w14:textId="77777777" w:rsidR="0065358D" w:rsidRPr="00C166A7" w:rsidRDefault="0065358D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16.969</w:t>
            </w:r>
          </w:p>
        </w:tc>
      </w:tr>
      <w:tr w:rsidR="0065358D" w:rsidRPr="00C166A7" w14:paraId="745781DA" w14:textId="77777777" w:rsidTr="004E1451">
        <w:trPr>
          <w:trHeight w:val="300"/>
        </w:trPr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33342A" w14:textId="77777777" w:rsidR="0065358D" w:rsidRPr="00C166A7" w:rsidRDefault="0065358D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Os10g0476000</w:t>
            </w:r>
          </w:p>
        </w:tc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652891" w14:textId="77777777" w:rsidR="0065358D" w:rsidRPr="00C166A7" w:rsidRDefault="0065358D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Adaptin ear-binding coat-associated protein 2.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AD21F70" w14:textId="77777777" w:rsidR="0065358D" w:rsidRPr="00C166A7" w:rsidRDefault="0065358D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Transport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A0CE094" w14:textId="77777777" w:rsidR="0065358D" w:rsidRPr="00C166A7" w:rsidRDefault="0065358D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chr10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108640" w14:textId="77777777" w:rsidR="0065358D" w:rsidRPr="00C166A7" w:rsidRDefault="0065358D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17726960-17729492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FB2217" w14:textId="77777777" w:rsidR="0065358D" w:rsidRPr="00C166A7" w:rsidRDefault="0065358D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7.718</w:t>
            </w:r>
          </w:p>
        </w:tc>
      </w:tr>
      <w:tr w:rsidR="0065358D" w:rsidRPr="00C166A7" w14:paraId="201DE4C9" w14:textId="77777777" w:rsidTr="004E1451">
        <w:trPr>
          <w:trHeight w:val="300"/>
        </w:trPr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1D7C8F" w14:textId="77777777" w:rsidR="0065358D" w:rsidRPr="00C166A7" w:rsidRDefault="0065358D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Os04g0672900</w:t>
            </w:r>
          </w:p>
        </w:tc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40573B" w14:textId="77777777" w:rsidR="0065358D" w:rsidRPr="00C166A7" w:rsidRDefault="0065358D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H0322F07.6 protein.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95F781B" w14:textId="77777777" w:rsidR="0065358D" w:rsidRPr="00C166A7" w:rsidRDefault="0065358D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Transcription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E8F7F72" w14:textId="77777777" w:rsidR="0065358D" w:rsidRPr="00C166A7" w:rsidRDefault="0065358D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chr04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1917DF" w14:textId="77777777" w:rsidR="0065358D" w:rsidRPr="00C166A7" w:rsidRDefault="0065358D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34342695-34345315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B5AF96" w14:textId="77777777" w:rsidR="0065358D" w:rsidRPr="00C166A7" w:rsidRDefault="0065358D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7.198</w:t>
            </w:r>
          </w:p>
        </w:tc>
      </w:tr>
      <w:tr w:rsidR="0065358D" w:rsidRPr="00C166A7" w14:paraId="06326AFF" w14:textId="77777777" w:rsidTr="004E1451">
        <w:trPr>
          <w:trHeight w:val="300"/>
        </w:trPr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DEBDF3" w14:textId="77777777" w:rsidR="0065358D" w:rsidRPr="00C166A7" w:rsidRDefault="0065358D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Os06g0126000</w:t>
            </w:r>
          </w:p>
        </w:tc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29DF54" w14:textId="77777777" w:rsidR="0065358D" w:rsidRPr="00C166A7" w:rsidRDefault="0065358D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Hypothetical conserved gene.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A69815F" w14:textId="77777777" w:rsidR="0065358D" w:rsidRPr="00C166A7" w:rsidRDefault="0065358D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C94C38D" w14:textId="77777777" w:rsidR="0065358D" w:rsidRPr="00C166A7" w:rsidRDefault="0065358D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chr06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1EA7E1" w14:textId="77777777" w:rsidR="0065358D" w:rsidRPr="00C166A7" w:rsidRDefault="0065358D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1389403-1395801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1B2A4C" w14:textId="77777777" w:rsidR="0065358D" w:rsidRPr="00C166A7" w:rsidRDefault="0065358D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6.862</w:t>
            </w:r>
          </w:p>
        </w:tc>
      </w:tr>
      <w:tr w:rsidR="0065358D" w:rsidRPr="00C166A7" w14:paraId="0A31B6D6" w14:textId="77777777" w:rsidTr="004E1451">
        <w:trPr>
          <w:trHeight w:val="300"/>
        </w:trPr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3F73C1" w14:textId="77777777" w:rsidR="0065358D" w:rsidRPr="00C166A7" w:rsidRDefault="0065358D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Os03g0857301</w:t>
            </w:r>
          </w:p>
        </w:tc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489904" w14:textId="77777777" w:rsidR="0065358D" w:rsidRPr="00C166A7" w:rsidRDefault="0065358D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Hypothetical protein.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423097D" w14:textId="77777777" w:rsidR="0065358D" w:rsidRPr="00C166A7" w:rsidRDefault="0065358D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F2FF4D9" w14:textId="77777777" w:rsidR="0065358D" w:rsidRPr="00C166A7" w:rsidRDefault="0065358D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chr03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D10D03" w14:textId="77777777" w:rsidR="0065358D" w:rsidRPr="00C166A7" w:rsidRDefault="0065358D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34917652-34919637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ED004F" w14:textId="77777777" w:rsidR="0065358D" w:rsidRPr="00C166A7" w:rsidRDefault="0065358D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6.566</w:t>
            </w:r>
          </w:p>
        </w:tc>
      </w:tr>
      <w:tr w:rsidR="0065358D" w:rsidRPr="00C166A7" w14:paraId="05A2FC45" w14:textId="77777777" w:rsidTr="004E1451">
        <w:trPr>
          <w:trHeight w:val="300"/>
        </w:trPr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3FE4F1" w14:textId="77777777" w:rsidR="0065358D" w:rsidRPr="00C166A7" w:rsidRDefault="0065358D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Os01g0124650</w:t>
            </w:r>
          </w:p>
        </w:tc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3ECA0B" w14:textId="77777777" w:rsidR="0065358D" w:rsidRPr="00C166A7" w:rsidRDefault="0065358D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Hypothetical conserved gene.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9D9CF53" w14:textId="77777777" w:rsidR="0065358D" w:rsidRPr="00C166A7" w:rsidRDefault="0065358D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3F3A05B" w14:textId="77777777" w:rsidR="0065358D" w:rsidRPr="00C166A7" w:rsidRDefault="0065358D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chr01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5BB0E8" w14:textId="77777777" w:rsidR="0065358D" w:rsidRPr="00C166A7" w:rsidRDefault="0065358D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1365586-1366432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9E72B3" w14:textId="77777777" w:rsidR="0065358D" w:rsidRPr="00C166A7" w:rsidRDefault="0065358D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5.398</w:t>
            </w:r>
          </w:p>
        </w:tc>
      </w:tr>
      <w:tr w:rsidR="0065358D" w:rsidRPr="00C166A7" w14:paraId="0AA2C3EB" w14:textId="77777777" w:rsidTr="004E1451">
        <w:trPr>
          <w:trHeight w:val="300"/>
        </w:trPr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B4A23B" w14:textId="77777777" w:rsidR="0065358D" w:rsidRPr="00C166A7" w:rsidRDefault="0065358D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Os01g0165000</w:t>
            </w:r>
          </w:p>
        </w:tc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C08FFF" w14:textId="77777777" w:rsidR="0065358D" w:rsidRPr="00C166A7" w:rsidRDefault="0065358D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DRE binding protein 1.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A60E5F5" w14:textId="77777777" w:rsidR="0065358D" w:rsidRPr="00C166A7" w:rsidRDefault="0065358D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DNA binding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262A3F2" w14:textId="77777777" w:rsidR="0065358D" w:rsidRPr="00C166A7" w:rsidRDefault="0065358D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chr01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3860BD" w14:textId="77777777" w:rsidR="0065358D" w:rsidRPr="00C166A7" w:rsidRDefault="0065358D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3356461-3361204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E42D18" w14:textId="77777777" w:rsidR="0065358D" w:rsidRPr="00C166A7" w:rsidRDefault="0065358D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4.862</w:t>
            </w:r>
          </w:p>
        </w:tc>
      </w:tr>
      <w:tr w:rsidR="0065358D" w:rsidRPr="00C166A7" w14:paraId="3C5D1AFB" w14:textId="77777777" w:rsidTr="004E1451">
        <w:trPr>
          <w:trHeight w:val="300"/>
        </w:trPr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42CBD1" w14:textId="77777777" w:rsidR="0065358D" w:rsidRPr="00C166A7" w:rsidRDefault="0065358D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Os03g0103200</w:t>
            </w:r>
          </w:p>
        </w:tc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91C24E" w14:textId="77777777" w:rsidR="0065358D" w:rsidRPr="00C166A7" w:rsidRDefault="0065358D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Flavin monooxygenase-like enzyme.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4D7F8B6" w14:textId="77777777" w:rsidR="0065358D" w:rsidRPr="00C166A7" w:rsidRDefault="0065358D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Monooxygenase, Oxidoreductase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C6D37CE" w14:textId="77777777" w:rsidR="0065358D" w:rsidRPr="00C166A7" w:rsidRDefault="0065358D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chr03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02C3F0" w14:textId="77777777" w:rsidR="0065358D" w:rsidRPr="00C166A7" w:rsidRDefault="0065358D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211082-211817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238975" w14:textId="77777777" w:rsidR="0065358D" w:rsidRPr="00C166A7" w:rsidRDefault="0065358D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4.720</w:t>
            </w:r>
          </w:p>
        </w:tc>
      </w:tr>
      <w:tr w:rsidR="0065358D" w:rsidRPr="00C166A7" w14:paraId="24706631" w14:textId="77777777" w:rsidTr="004E1451">
        <w:trPr>
          <w:trHeight w:val="300"/>
        </w:trPr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E0E1FA" w14:textId="77777777" w:rsidR="0065358D" w:rsidRPr="00C166A7" w:rsidRDefault="0065358D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Os08g0234050</w:t>
            </w:r>
          </w:p>
        </w:tc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4A2903" w14:textId="77777777" w:rsidR="0065358D" w:rsidRPr="00C166A7" w:rsidRDefault="0065358D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Conserved hypothetical protein.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8140EDD" w14:textId="77777777" w:rsidR="0065358D" w:rsidRPr="00C166A7" w:rsidRDefault="0065358D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48B05A8" w14:textId="77777777" w:rsidR="0065358D" w:rsidRPr="00C166A7" w:rsidRDefault="0065358D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chr08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64F04D" w14:textId="77777777" w:rsidR="0065358D" w:rsidRPr="00C166A7" w:rsidRDefault="0065358D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8154564-8155536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636D98" w14:textId="77777777" w:rsidR="0065358D" w:rsidRPr="00C166A7" w:rsidRDefault="0065358D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4.662</w:t>
            </w:r>
          </w:p>
        </w:tc>
      </w:tr>
      <w:tr w:rsidR="0065358D" w:rsidRPr="00C166A7" w14:paraId="1AA34D38" w14:textId="77777777" w:rsidTr="004E1451">
        <w:trPr>
          <w:trHeight w:val="300"/>
        </w:trPr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0D36F4" w14:textId="77777777" w:rsidR="0065358D" w:rsidRPr="00C166A7" w:rsidRDefault="0065358D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Os03g0583900</w:t>
            </w:r>
          </w:p>
        </w:tc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01D741" w14:textId="77777777" w:rsidR="0065358D" w:rsidRPr="00C166A7" w:rsidRDefault="0065358D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Endoribonuclease Dicer homolog 2a.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EAB9D52" w14:textId="77777777" w:rsidR="0065358D" w:rsidRPr="00C166A7" w:rsidRDefault="0065358D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Metal binding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8BF4247" w14:textId="77777777" w:rsidR="0065358D" w:rsidRPr="00C166A7" w:rsidRDefault="0065358D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chr03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5EA8C9" w14:textId="77777777" w:rsidR="0065358D" w:rsidRPr="00C166A7" w:rsidRDefault="0065358D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21500778-21507797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7DFEC3" w14:textId="77777777" w:rsidR="0065358D" w:rsidRPr="00C166A7" w:rsidRDefault="0065358D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4.391</w:t>
            </w:r>
          </w:p>
        </w:tc>
      </w:tr>
      <w:tr w:rsidR="0065358D" w:rsidRPr="00C166A7" w14:paraId="7F253773" w14:textId="77777777" w:rsidTr="004E1451">
        <w:trPr>
          <w:trHeight w:val="300"/>
        </w:trPr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D610AC" w14:textId="77777777" w:rsidR="0065358D" w:rsidRPr="00C166A7" w:rsidRDefault="0065358D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Os01g0559000</w:t>
            </w:r>
          </w:p>
        </w:tc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4A5A39" w14:textId="77777777" w:rsidR="0065358D" w:rsidRPr="00C166A7" w:rsidRDefault="0065358D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Thioredoxin family Trp26.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F73F7FA" w14:textId="77777777" w:rsidR="0065358D" w:rsidRPr="00C166A7" w:rsidRDefault="0065358D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Metal binding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EFCFF4C" w14:textId="77777777" w:rsidR="0065358D" w:rsidRPr="00C166A7" w:rsidRDefault="0065358D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chr01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DAE7CB" w14:textId="77777777" w:rsidR="0065358D" w:rsidRPr="00C166A7" w:rsidRDefault="0065358D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21167915-21172622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FB20C7" w14:textId="77777777" w:rsidR="0065358D" w:rsidRPr="00C166A7" w:rsidRDefault="0065358D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3.721</w:t>
            </w:r>
          </w:p>
        </w:tc>
      </w:tr>
      <w:tr w:rsidR="0065358D" w:rsidRPr="00C166A7" w14:paraId="7164013B" w14:textId="77777777" w:rsidTr="004E1451">
        <w:trPr>
          <w:trHeight w:val="300"/>
        </w:trPr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CD29B7" w14:textId="77777777" w:rsidR="0065358D" w:rsidRPr="00C166A7" w:rsidRDefault="0065358D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Os09g0527100</w:t>
            </w:r>
          </w:p>
        </w:tc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C643E5" w14:textId="77777777" w:rsidR="0065358D" w:rsidRPr="00C166A7" w:rsidRDefault="0065358D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RNA-binding protein.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F27900B" w14:textId="77777777" w:rsidR="0065358D" w:rsidRPr="00C166A7" w:rsidRDefault="0065358D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RNA binding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BCDC664" w14:textId="77777777" w:rsidR="0065358D" w:rsidRPr="00C166A7" w:rsidRDefault="0065358D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chr09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40E6B5" w14:textId="77777777" w:rsidR="0065358D" w:rsidRPr="00C166A7" w:rsidRDefault="0065358D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25440932-25442669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DF9BAC" w14:textId="77777777" w:rsidR="0065358D" w:rsidRPr="00C166A7" w:rsidRDefault="0065358D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3.469</w:t>
            </w:r>
          </w:p>
        </w:tc>
      </w:tr>
      <w:tr w:rsidR="0065358D" w:rsidRPr="00C166A7" w14:paraId="4E861FBE" w14:textId="77777777" w:rsidTr="004E1451">
        <w:trPr>
          <w:trHeight w:val="300"/>
        </w:trPr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9015EB" w14:textId="77777777" w:rsidR="0065358D" w:rsidRPr="00C166A7" w:rsidRDefault="0065358D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Os02g0664300</w:t>
            </w:r>
          </w:p>
        </w:tc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A597FC" w14:textId="77777777" w:rsidR="0065358D" w:rsidRPr="00C166A7" w:rsidRDefault="0065358D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Predicted protein.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9C4808D" w14:textId="77777777" w:rsidR="0065358D" w:rsidRPr="00C166A7" w:rsidRDefault="0065358D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284918A" w14:textId="77777777" w:rsidR="0065358D" w:rsidRPr="00C166A7" w:rsidRDefault="0065358D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chr02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D03FB1" w14:textId="77777777" w:rsidR="0065358D" w:rsidRPr="00C166A7" w:rsidRDefault="0065358D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26953166-26965800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2813A2" w14:textId="77777777" w:rsidR="0065358D" w:rsidRPr="00C166A7" w:rsidRDefault="0065358D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3.243</w:t>
            </w:r>
          </w:p>
        </w:tc>
      </w:tr>
      <w:tr w:rsidR="0065358D" w:rsidRPr="00C166A7" w14:paraId="77764263" w14:textId="77777777" w:rsidTr="004E1451">
        <w:trPr>
          <w:trHeight w:val="300"/>
        </w:trPr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7C9976" w14:textId="77777777" w:rsidR="0065358D" w:rsidRPr="00C166A7" w:rsidRDefault="0065358D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Os03g0103300</w:t>
            </w:r>
          </w:p>
        </w:tc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180ABF" w14:textId="77777777" w:rsidR="0065358D" w:rsidRPr="00C166A7" w:rsidRDefault="0065358D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QLTG-3-1 protein.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A613B25" w14:textId="77777777" w:rsidR="0065358D" w:rsidRPr="00C166A7" w:rsidRDefault="0065358D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QTL for low-temperature germinability 3-1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F26DAA6" w14:textId="77777777" w:rsidR="0065358D" w:rsidRPr="00C166A7" w:rsidRDefault="0065358D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chr03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9EF4D5" w14:textId="77777777" w:rsidR="0065358D" w:rsidRPr="00C166A7" w:rsidRDefault="0065358D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220396-220853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238A1D" w14:textId="77777777" w:rsidR="0065358D" w:rsidRPr="00C166A7" w:rsidRDefault="0065358D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3.170</w:t>
            </w:r>
          </w:p>
        </w:tc>
      </w:tr>
      <w:tr w:rsidR="0065358D" w:rsidRPr="00C166A7" w14:paraId="7361C1F4" w14:textId="77777777" w:rsidTr="004E1451">
        <w:trPr>
          <w:trHeight w:val="300"/>
        </w:trPr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DDD797" w14:textId="77777777" w:rsidR="0065358D" w:rsidRPr="00C166A7" w:rsidRDefault="0065358D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Os09g0527100</w:t>
            </w:r>
          </w:p>
        </w:tc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A466A3" w14:textId="77777777" w:rsidR="0065358D" w:rsidRPr="00C166A7" w:rsidRDefault="0065358D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Hypothetical conserved gene.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102708E" w14:textId="77777777" w:rsidR="0065358D" w:rsidRPr="00C166A7" w:rsidRDefault="0065358D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5A4BC72" w14:textId="77777777" w:rsidR="0065358D" w:rsidRPr="00C166A7" w:rsidRDefault="0065358D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chr09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DE387B" w14:textId="77777777" w:rsidR="0065358D" w:rsidRPr="00C166A7" w:rsidRDefault="0065358D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20613400-20625729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29A312" w14:textId="77777777" w:rsidR="0065358D" w:rsidRPr="00C166A7" w:rsidRDefault="0065358D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3.167</w:t>
            </w:r>
          </w:p>
        </w:tc>
      </w:tr>
      <w:tr w:rsidR="0065358D" w:rsidRPr="00C166A7" w14:paraId="6BFC90BA" w14:textId="77777777" w:rsidTr="004E1451">
        <w:trPr>
          <w:trHeight w:val="300"/>
        </w:trPr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5A945F" w14:textId="77777777" w:rsidR="0065358D" w:rsidRPr="00C166A7" w:rsidRDefault="0065358D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Os08g0153900</w:t>
            </w:r>
          </w:p>
        </w:tc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FAB530" w14:textId="77777777" w:rsidR="0065358D" w:rsidRPr="00C166A7" w:rsidRDefault="0065358D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Protein of unknown function DUF599 family protein.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E05C083" w14:textId="77777777" w:rsidR="0065358D" w:rsidRPr="00C166A7" w:rsidRDefault="0065358D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Translation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DB745C5" w14:textId="77777777" w:rsidR="0065358D" w:rsidRPr="00C166A7" w:rsidRDefault="0065358D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chr08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FC6ACA" w14:textId="77777777" w:rsidR="0065358D" w:rsidRPr="00C166A7" w:rsidRDefault="0065358D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3093804-3094878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998128" w14:textId="77777777" w:rsidR="0065358D" w:rsidRPr="00C166A7" w:rsidRDefault="0065358D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2.998</w:t>
            </w:r>
          </w:p>
        </w:tc>
      </w:tr>
      <w:tr w:rsidR="0065358D" w:rsidRPr="00C166A7" w14:paraId="7F9E1272" w14:textId="77777777" w:rsidTr="004E1451">
        <w:trPr>
          <w:trHeight w:val="300"/>
        </w:trPr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492E6C" w14:textId="77777777" w:rsidR="0065358D" w:rsidRPr="00C166A7" w:rsidRDefault="0065358D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Os11g0151400</w:t>
            </w:r>
          </w:p>
        </w:tc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86D301" w14:textId="77777777" w:rsidR="0065358D" w:rsidRPr="00C166A7" w:rsidRDefault="0065358D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Cytochrome family protein.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459AB2D" w14:textId="77777777" w:rsidR="0065358D" w:rsidRPr="00C166A7" w:rsidRDefault="0065358D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Ion binding, Oxidoreductase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F08A0B4" w14:textId="77777777" w:rsidR="0065358D" w:rsidRPr="00C166A7" w:rsidRDefault="0065358D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chr11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0A24E9" w14:textId="77777777" w:rsidR="0065358D" w:rsidRPr="00C166A7" w:rsidRDefault="0065358D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2390496-2392366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36BA83" w14:textId="77777777" w:rsidR="0065358D" w:rsidRPr="00C166A7" w:rsidRDefault="0065358D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2.954</w:t>
            </w:r>
          </w:p>
        </w:tc>
      </w:tr>
      <w:tr w:rsidR="0065358D" w:rsidRPr="00C166A7" w14:paraId="612D958D" w14:textId="77777777" w:rsidTr="004E1451">
        <w:trPr>
          <w:trHeight w:val="300"/>
        </w:trPr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369DF7" w14:textId="77777777" w:rsidR="0065358D" w:rsidRPr="00C166A7" w:rsidRDefault="0065358D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lastRenderedPageBreak/>
              <w:t>Os01g0597600</w:t>
            </w:r>
          </w:p>
        </w:tc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5704FE" w14:textId="77777777" w:rsidR="0065358D" w:rsidRPr="00C166A7" w:rsidRDefault="0065358D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Amino acid transporter, transmembrane domain containing protein.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5674C47" w14:textId="77777777" w:rsidR="0065358D" w:rsidRPr="00C166A7" w:rsidRDefault="0065358D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Transport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6E62EFD" w14:textId="77777777" w:rsidR="0065358D" w:rsidRPr="00C166A7" w:rsidRDefault="0065358D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chr01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A568AB" w14:textId="77777777" w:rsidR="0065358D" w:rsidRPr="00C166A7" w:rsidRDefault="0065358D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23447173-23448687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AD29E8" w14:textId="77777777" w:rsidR="0065358D" w:rsidRPr="00C166A7" w:rsidRDefault="0065358D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2.771</w:t>
            </w:r>
          </w:p>
        </w:tc>
      </w:tr>
      <w:tr w:rsidR="0065358D" w:rsidRPr="00C166A7" w14:paraId="00C76B31" w14:textId="77777777" w:rsidTr="004E1451">
        <w:trPr>
          <w:trHeight w:val="300"/>
        </w:trPr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CF2E32" w14:textId="77777777" w:rsidR="0065358D" w:rsidRPr="00C166A7" w:rsidRDefault="0065358D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Os07g0205000</w:t>
            </w:r>
          </w:p>
        </w:tc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2C0431" w14:textId="77777777" w:rsidR="0065358D" w:rsidRPr="00C166A7" w:rsidRDefault="0065358D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Ubiquinol-cytochrome c reductase complex 14 kDa protein.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AA97EF9" w14:textId="77777777" w:rsidR="0065358D" w:rsidRPr="00C166A7" w:rsidRDefault="0065358D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Electron transport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37918FC" w14:textId="77777777" w:rsidR="0065358D" w:rsidRPr="00C166A7" w:rsidRDefault="0065358D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chr07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C03F0E" w14:textId="77777777" w:rsidR="0065358D" w:rsidRPr="00C166A7" w:rsidRDefault="0065358D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28939652-28940925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3FEF2E" w14:textId="77777777" w:rsidR="0065358D" w:rsidRPr="00C166A7" w:rsidRDefault="0065358D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2.752</w:t>
            </w:r>
          </w:p>
        </w:tc>
      </w:tr>
      <w:tr w:rsidR="0065358D" w:rsidRPr="00C166A7" w14:paraId="3FC50E69" w14:textId="77777777" w:rsidTr="004E1451">
        <w:trPr>
          <w:trHeight w:val="300"/>
        </w:trPr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67E21B" w14:textId="77777777" w:rsidR="0065358D" w:rsidRPr="00C166A7" w:rsidRDefault="0065358D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Os09g0323000</w:t>
            </w:r>
          </w:p>
        </w:tc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5A2591" w14:textId="77777777" w:rsidR="0065358D" w:rsidRPr="00C166A7" w:rsidRDefault="0065358D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UDP-D-glucose epimerase 2.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E5FDF27" w14:textId="77777777" w:rsidR="0065358D" w:rsidRPr="00C166A7" w:rsidRDefault="0065358D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Isomerase, binding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F00ACD6" w14:textId="77777777" w:rsidR="0065358D" w:rsidRPr="00C166A7" w:rsidRDefault="0065358D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chr09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F38D7E" w14:textId="77777777" w:rsidR="0065358D" w:rsidRPr="00C166A7" w:rsidRDefault="0065358D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9437673-9438787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880F70" w14:textId="77777777" w:rsidR="0065358D" w:rsidRPr="00C166A7" w:rsidRDefault="0065358D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2.719</w:t>
            </w:r>
          </w:p>
        </w:tc>
      </w:tr>
      <w:tr w:rsidR="0065358D" w:rsidRPr="00C166A7" w14:paraId="6E6E6EC8" w14:textId="77777777" w:rsidTr="004E1451">
        <w:trPr>
          <w:trHeight w:val="300"/>
        </w:trPr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C69A01" w14:textId="77777777" w:rsidR="0065358D" w:rsidRPr="00C166A7" w:rsidRDefault="0065358D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Os08g0203600</w:t>
            </w:r>
          </w:p>
        </w:tc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0ED342" w14:textId="77777777" w:rsidR="0065358D" w:rsidRPr="00C166A7" w:rsidRDefault="0065358D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Hypothetical conserved gene.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6CB5BF9" w14:textId="77777777" w:rsidR="0065358D" w:rsidRPr="00C166A7" w:rsidRDefault="0065358D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29446DC" w14:textId="77777777" w:rsidR="0065358D" w:rsidRPr="00C166A7" w:rsidRDefault="0065358D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chr08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6F32E0" w14:textId="77777777" w:rsidR="0065358D" w:rsidRPr="00C166A7" w:rsidRDefault="0065358D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6032289-6039069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FF83C2" w14:textId="77777777" w:rsidR="0065358D" w:rsidRPr="00C166A7" w:rsidRDefault="0065358D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2.595</w:t>
            </w:r>
          </w:p>
        </w:tc>
      </w:tr>
      <w:tr w:rsidR="0065358D" w:rsidRPr="00C166A7" w14:paraId="4E3FDD1F" w14:textId="77777777" w:rsidTr="004E1451">
        <w:trPr>
          <w:trHeight w:val="300"/>
        </w:trPr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9CEF89" w14:textId="77777777" w:rsidR="0065358D" w:rsidRPr="00C166A7" w:rsidRDefault="0065358D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Os05g0495700</w:t>
            </w:r>
          </w:p>
        </w:tc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9E1E6E" w14:textId="77777777" w:rsidR="0065358D" w:rsidRPr="00C166A7" w:rsidRDefault="0065358D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Glycerol-3-phosphate dehydrogenase.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5023CA0" w14:textId="77777777" w:rsidR="0065358D" w:rsidRPr="00C166A7" w:rsidRDefault="0065358D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Oxidoreductase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1DC97B9" w14:textId="77777777" w:rsidR="0065358D" w:rsidRPr="00C166A7" w:rsidRDefault="0065358D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chr05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B566A2" w14:textId="77777777" w:rsidR="0065358D" w:rsidRPr="00C166A7" w:rsidRDefault="0065358D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24357908-24361112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2F00D6" w14:textId="77777777" w:rsidR="0065358D" w:rsidRPr="00C166A7" w:rsidRDefault="0065358D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2.552</w:t>
            </w:r>
          </w:p>
        </w:tc>
      </w:tr>
      <w:tr w:rsidR="0065358D" w:rsidRPr="00C166A7" w14:paraId="1F1FE974" w14:textId="77777777" w:rsidTr="004E1451">
        <w:trPr>
          <w:trHeight w:val="300"/>
        </w:trPr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12BDC4" w14:textId="77777777" w:rsidR="0065358D" w:rsidRPr="00C166A7" w:rsidRDefault="0065358D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Os02g0756800</w:t>
            </w:r>
          </w:p>
        </w:tc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06B0F8" w14:textId="77777777" w:rsidR="0065358D" w:rsidRPr="00C166A7" w:rsidRDefault="0065358D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Phosphate-induced protein 1 conserved region family protein.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8BFC660" w14:textId="77777777" w:rsidR="0065358D" w:rsidRPr="00C166A7" w:rsidRDefault="0065358D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DNA binding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02A4F1F" w14:textId="77777777" w:rsidR="0065358D" w:rsidRPr="00C166A7" w:rsidRDefault="0065358D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chr02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2A47D5" w14:textId="77777777" w:rsidR="0065358D" w:rsidRPr="00C166A7" w:rsidRDefault="0065358D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31840547-31841768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127BB0" w14:textId="77777777" w:rsidR="0065358D" w:rsidRPr="00C166A7" w:rsidRDefault="0065358D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2.475</w:t>
            </w:r>
          </w:p>
        </w:tc>
      </w:tr>
      <w:tr w:rsidR="0065358D" w:rsidRPr="00C166A7" w14:paraId="2670C30A" w14:textId="77777777" w:rsidTr="004E1451">
        <w:trPr>
          <w:trHeight w:val="300"/>
        </w:trPr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4BCACE" w14:textId="77777777" w:rsidR="0065358D" w:rsidRPr="00C166A7" w:rsidRDefault="0065358D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Os05g0571000</w:t>
            </w:r>
          </w:p>
        </w:tc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AFF523" w14:textId="77777777" w:rsidR="0065358D" w:rsidRPr="00C166A7" w:rsidRDefault="0065358D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SPA1 (SUPPRESSOR OF PHYA-105 1)%3B protein binding / signal transducer.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D5C1150" w14:textId="77777777" w:rsidR="0065358D" w:rsidRPr="00C166A7" w:rsidRDefault="0065358D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ATP binding, Protein kinase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010FC7C" w14:textId="77777777" w:rsidR="0065358D" w:rsidRPr="00C166A7" w:rsidRDefault="0065358D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chr05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B2F364" w14:textId="77777777" w:rsidR="0065358D" w:rsidRPr="00C166A7" w:rsidRDefault="0065358D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28445224-28451170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303511" w14:textId="77777777" w:rsidR="0065358D" w:rsidRPr="00C166A7" w:rsidRDefault="0065358D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2.463</w:t>
            </w:r>
          </w:p>
        </w:tc>
      </w:tr>
      <w:tr w:rsidR="0065358D" w:rsidRPr="00C166A7" w14:paraId="11FFCE56" w14:textId="77777777" w:rsidTr="004E1451">
        <w:trPr>
          <w:trHeight w:val="300"/>
        </w:trPr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F725D5" w14:textId="77777777" w:rsidR="0065358D" w:rsidRPr="00C166A7" w:rsidRDefault="0065358D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Os01g0733801</w:t>
            </w:r>
          </w:p>
        </w:tc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7335FD" w14:textId="77777777" w:rsidR="0065358D" w:rsidRPr="00C166A7" w:rsidRDefault="0065358D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Hypothetical protein.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0EB3468" w14:textId="77777777" w:rsidR="0065358D" w:rsidRPr="00C166A7" w:rsidRDefault="0065358D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A46393F" w14:textId="77777777" w:rsidR="0065358D" w:rsidRPr="00C166A7" w:rsidRDefault="0065358D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chr01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0EF9F6" w14:textId="77777777" w:rsidR="0065358D" w:rsidRPr="00C166A7" w:rsidRDefault="0065358D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30600797-30602030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97FE33" w14:textId="77777777" w:rsidR="0065358D" w:rsidRPr="00C166A7" w:rsidRDefault="0065358D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2.433</w:t>
            </w:r>
          </w:p>
        </w:tc>
      </w:tr>
      <w:tr w:rsidR="0065358D" w:rsidRPr="00C166A7" w14:paraId="15ECA1AB" w14:textId="77777777" w:rsidTr="004E1451">
        <w:trPr>
          <w:trHeight w:val="300"/>
        </w:trPr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9B81B3" w14:textId="77777777" w:rsidR="0065358D" w:rsidRPr="00C166A7" w:rsidRDefault="0065358D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Os05g0487300</w:t>
            </w:r>
          </w:p>
        </w:tc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CB7C4D" w14:textId="77777777" w:rsidR="0065358D" w:rsidRPr="00C166A7" w:rsidRDefault="0065358D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Conserved hypothetical protein.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66C92BB" w14:textId="77777777" w:rsidR="0065358D" w:rsidRPr="00C166A7" w:rsidRDefault="0065358D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E45D40B" w14:textId="77777777" w:rsidR="0065358D" w:rsidRPr="00C166A7" w:rsidRDefault="0065358D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chr05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E4881B" w14:textId="77777777" w:rsidR="0065358D" w:rsidRPr="00C166A7" w:rsidRDefault="0065358D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23978676-23979669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46530B" w14:textId="77777777" w:rsidR="0065358D" w:rsidRPr="00C166A7" w:rsidRDefault="0065358D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2.386</w:t>
            </w:r>
          </w:p>
        </w:tc>
      </w:tr>
      <w:tr w:rsidR="0065358D" w:rsidRPr="00C166A7" w14:paraId="239C4B45" w14:textId="77777777" w:rsidTr="004E1451">
        <w:trPr>
          <w:trHeight w:val="300"/>
        </w:trPr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02DA57" w14:textId="77777777" w:rsidR="0065358D" w:rsidRPr="00C166A7" w:rsidRDefault="0065358D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Os04g0112300</w:t>
            </w:r>
          </w:p>
        </w:tc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7EFE71" w14:textId="77777777" w:rsidR="0065358D" w:rsidRPr="00C166A7" w:rsidRDefault="0065358D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Eukaryotic initiation factor 3, gamma subunit family protein.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CF40FCA" w14:textId="77777777" w:rsidR="0065358D" w:rsidRPr="00C166A7" w:rsidRDefault="0065358D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Initiation factor, Protein biosynthesis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A0E90F3" w14:textId="77777777" w:rsidR="0065358D" w:rsidRPr="00C166A7" w:rsidRDefault="0065358D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chr04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DB8894" w14:textId="77777777" w:rsidR="0065358D" w:rsidRPr="00C166A7" w:rsidRDefault="0065358D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11984666-11985996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13687D" w14:textId="77777777" w:rsidR="0065358D" w:rsidRPr="00C166A7" w:rsidRDefault="0065358D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2.378</w:t>
            </w:r>
          </w:p>
        </w:tc>
      </w:tr>
      <w:tr w:rsidR="0065358D" w:rsidRPr="00C166A7" w14:paraId="761EE026" w14:textId="77777777" w:rsidTr="004E1451">
        <w:trPr>
          <w:trHeight w:val="300"/>
        </w:trPr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0050F6" w14:textId="77777777" w:rsidR="0065358D" w:rsidRPr="00C166A7" w:rsidRDefault="0065358D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Os05g0387200</w:t>
            </w:r>
          </w:p>
        </w:tc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2EBE5E" w14:textId="77777777" w:rsidR="0065358D" w:rsidRPr="00C166A7" w:rsidRDefault="0065358D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UDP-sulfoquinovose synthase.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549DD2F" w14:textId="77777777" w:rsidR="0065358D" w:rsidRPr="00C166A7" w:rsidRDefault="0065358D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Hydrolase, Coenzyme binding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DB74764" w14:textId="77777777" w:rsidR="0065358D" w:rsidRPr="00C166A7" w:rsidRDefault="0065358D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chr05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3A8FC8" w14:textId="77777777" w:rsidR="0065358D" w:rsidRPr="00C166A7" w:rsidRDefault="0065358D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18738656-18741959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AADE4C" w14:textId="77777777" w:rsidR="0065358D" w:rsidRPr="00C166A7" w:rsidRDefault="0065358D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2.278</w:t>
            </w:r>
          </w:p>
        </w:tc>
      </w:tr>
      <w:tr w:rsidR="0065358D" w:rsidRPr="00C166A7" w14:paraId="61442009" w14:textId="77777777" w:rsidTr="004E1451">
        <w:trPr>
          <w:trHeight w:val="300"/>
        </w:trPr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8A0A24" w14:textId="77777777" w:rsidR="0065358D" w:rsidRPr="00C166A7" w:rsidRDefault="0065358D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Os07g0124100</w:t>
            </w:r>
          </w:p>
        </w:tc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B3D620" w14:textId="77777777" w:rsidR="0065358D" w:rsidRPr="00C166A7" w:rsidRDefault="0065358D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Phytosulfokines 4 precursor.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12A7BAB" w14:textId="77777777" w:rsidR="0065358D" w:rsidRPr="00C166A7" w:rsidRDefault="0065358D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Developmental protein, Growth factor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5D71422" w14:textId="77777777" w:rsidR="0065358D" w:rsidRPr="00C166A7" w:rsidRDefault="0065358D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chr07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2C1AFE" w14:textId="77777777" w:rsidR="0065358D" w:rsidRPr="00C166A7" w:rsidRDefault="0065358D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1255047-1255744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14566C" w14:textId="77777777" w:rsidR="0065358D" w:rsidRPr="00C166A7" w:rsidRDefault="0065358D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2.174</w:t>
            </w:r>
          </w:p>
        </w:tc>
      </w:tr>
      <w:tr w:rsidR="0065358D" w:rsidRPr="00C166A7" w14:paraId="0AB42E4F" w14:textId="77777777" w:rsidTr="004E1451">
        <w:trPr>
          <w:trHeight w:val="300"/>
        </w:trPr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8DD8F5" w14:textId="77777777" w:rsidR="0065358D" w:rsidRPr="00C166A7" w:rsidRDefault="0065358D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Os02g0664300</w:t>
            </w:r>
          </w:p>
        </w:tc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C8F7C3" w14:textId="77777777" w:rsidR="0065358D" w:rsidRPr="00C166A7" w:rsidRDefault="0065358D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Predicted protein.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9D5B5A0" w14:textId="77777777" w:rsidR="0065358D" w:rsidRPr="00C166A7" w:rsidRDefault="0065358D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6A5A765" w14:textId="77777777" w:rsidR="0065358D" w:rsidRPr="00C166A7" w:rsidRDefault="0065358D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chr02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13B996" w14:textId="77777777" w:rsidR="0065358D" w:rsidRPr="00C166A7" w:rsidRDefault="0065358D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27844656-27847779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C39EEA" w14:textId="77777777" w:rsidR="0065358D" w:rsidRPr="00C166A7" w:rsidRDefault="0065358D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2.154</w:t>
            </w:r>
          </w:p>
        </w:tc>
      </w:tr>
      <w:tr w:rsidR="0065358D" w:rsidRPr="00C166A7" w14:paraId="61F360A7" w14:textId="77777777" w:rsidTr="004E1451">
        <w:trPr>
          <w:trHeight w:val="300"/>
        </w:trPr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614220" w14:textId="77777777" w:rsidR="0065358D" w:rsidRPr="00C166A7" w:rsidRDefault="0065358D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Os12g0501900</w:t>
            </w:r>
          </w:p>
        </w:tc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328CA8" w14:textId="77777777" w:rsidR="0065358D" w:rsidRPr="00C166A7" w:rsidRDefault="0065358D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Uncharacterized protein.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94AEA5D" w14:textId="77777777" w:rsidR="0065358D" w:rsidRPr="00C166A7" w:rsidRDefault="0065358D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A0DC9C0" w14:textId="77777777" w:rsidR="0065358D" w:rsidRPr="00C166A7" w:rsidRDefault="0065358D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chr12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01AE07" w14:textId="77777777" w:rsidR="0065358D" w:rsidRPr="00C166A7" w:rsidRDefault="0065358D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19119356-19122575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7E363D" w14:textId="77777777" w:rsidR="0065358D" w:rsidRPr="00C166A7" w:rsidRDefault="0065358D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2.149</w:t>
            </w:r>
          </w:p>
        </w:tc>
      </w:tr>
      <w:tr w:rsidR="0065358D" w:rsidRPr="00C166A7" w14:paraId="1CAF1213" w14:textId="77777777" w:rsidTr="004E1451">
        <w:trPr>
          <w:trHeight w:val="300"/>
        </w:trPr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CFE419" w14:textId="77777777" w:rsidR="0065358D" w:rsidRPr="00C166A7" w:rsidRDefault="0065358D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Os08g0198700</w:t>
            </w:r>
          </w:p>
        </w:tc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6E7AEF" w14:textId="77777777" w:rsidR="0065358D" w:rsidRPr="00C166A7" w:rsidRDefault="0065358D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Glycolate oxidase (EC 1.1.3.15) (Fragment).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36EF338" w14:textId="77777777" w:rsidR="0065358D" w:rsidRPr="00C166A7" w:rsidRDefault="0065358D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Oxidoreductase, Binding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275A7BB" w14:textId="77777777" w:rsidR="0065358D" w:rsidRPr="00C166A7" w:rsidRDefault="0065358D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chr08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B05220" w14:textId="77777777" w:rsidR="0065358D" w:rsidRPr="00C166A7" w:rsidRDefault="0065358D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5691931-5697423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4B815F" w14:textId="77777777" w:rsidR="0065358D" w:rsidRPr="00C166A7" w:rsidRDefault="0065358D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2.138</w:t>
            </w:r>
          </w:p>
        </w:tc>
      </w:tr>
      <w:tr w:rsidR="0065358D" w:rsidRPr="00C166A7" w14:paraId="774E5AB6" w14:textId="77777777" w:rsidTr="004E1451">
        <w:trPr>
          <w:trHeight w:val="300"/>
        </w:trPr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552059" w14:textId="77777777" w:rsidR="0065358D" w:rsidRPr="00C166A7" w:rsidRDefault="0065358D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Os03g0807200</w:t>
            </w:r>
          </w:p>
        </w:tc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C6A7B5" w14:textId="77777777" w:rsidR="0065358D" w:rsidRPr="00C166A7" w:rsidRDefault="0065358D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Hypothetical protein.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71CBF7F" w14:textId="77777777" w:rsidR="0065358D" w:rsidRPr="00C166A7" w:rsidRDefault="0065358D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4EB358B" w14:textId="77777777" w:rsidR="0065358D" w:rsidRPr="00C166A7" w:rsidRDefault="0065358D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chr03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71D723" w14:textId="77777777" w:rsidR="0065358D" w:rsidRPr="00C166A7" w:rsidRDefault="0065358D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33737458-33738155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5711B1" w14:textId="77777777" w:rsidR="0065358D" w:rsidRPr="00C166A7" w:rsidRDefault="0065358D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2.109</w:t>
            </w:r>
          </w:p>
        </w:tc>
      </w:tr>
      <w:tr w:rsidR="0065358D" w:rsidRPr="00C166A7" w14:paraId="2B208705" w14:textId="77777777" w:rsidTr="004E1451">
        <w:trPr>
          <w:trHeight w:val="300"/>
        </w:trPr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FAE6CA" w14:textId="77777777" w:rsidR="0065358D" w:rsidRPr="00C166A7" w:rsidRDefault="0065358D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Os01g0252150</w:t>
            </w:r>
          </w:p>
        </w:tc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7491CD" w14:textId="77777777" w:rsidR="0065358D" w:rsidRPr="00C166A7" w:rsidRDefault="0065358D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Hypothetical protein.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20A24B6" w14:textId="77777777" w:rsidR="0065358D" w:rsidRPr="00C166A7" w:rsidRDefault="0065358D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A2F3FA5" w14:textId="77777777" w:rsidR="0065358D" w:rsidRPr="00C166A7" w:rsidRDefault="0065358D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chr01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A97B80" w14:textId="77777777" w:rsidR="0065358D" w:rsidRPr="00C166A7" w:rsidRDefault="0065358D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8331441-8333267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F3C02F" w14:textId="77777777" w:rsidR="0065358D" w:rsidRPr="00C166A7" w:rsidRDefault="0065358D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2.070</w:t>
            </w:r>
          </w:p>
        </w:tc>
      </w:tr>
      <w:tr w:rsidR="0065358D" w:rsidRPr="00C166A7" w14:paraId="6813666E" w14:textId="77777777" w:rsidTr="004E1451">
        <w:trPr>
          <w:trHeight w:val="300"/>
        </w:trPr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E88A49" w14:textId="77777777" w:rsidR="0065358D" w:rsidRPr="00C166A7" w:rsidRDefault="0065358D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Os01g0307750</w:t>
            </w:r>
          </w:p>
        </w:tc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0DC03B" w14:textId="77777777" w:rsidR="0065358D" w:rsidRPr="00C166A7" w:rsidRDefault="0065358D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Hypothetical gene.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F944344" w14:textId="77777777" w:rsidR="0065358D" w:rsidRPr="00C166A7" w:rsidRDefault="0065358D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5E56B82" w14:textId="77777777" w:rsidR="0065358D" w:rsidRPr="00C166A7" w:rsidRDefault="0065358D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chr01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5A31F7" w14:textId="77777777" w:rsidR="0065358D" w:rsidRPr="00C166A7" w:rsidRDefault="0065358D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11515321-11515989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3BC578" w14:textId="77777777" w:rsidR="0065358D" w:rsidRPr="00C166A7" w:rsidRDefault="0065358D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2.056</w:t>
            </w:r>
          </w:p>
        </w:tc>
      </w:tr>
      <w:tr w:rsidR="0065358D" w:rsidRPr="00C166A7" w14:paraId="5EA3D582" w14:textId="77777777" w:rsidTr="004E1451">
        <w:trPr>
          <w:trHeight w:val="300"/>
        </w:trPr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4D81FF" w14:textId="77777777" w:rsidR="0065358D" w:rsidRPr="00C166A7" w:rsidRDefault="0065358D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Os08g0111300</w:t>
            </w:r>
          </w:p>
        </w:tc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80ED06" w14:textId="77777777" w:rsidR="0065358D" w:rsidRPr="00C166A7" w:rsidRDefault="0065358D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Transferase family protein.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811F3C5" w14:textId="77777777" w:rsidR="0065358D" w:rsidRPr="00C166A7" w:rsidRDefault="0065358D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Transferase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3C19851" w14:textId="77777777" w:rsidR="0065358D" w:rsidRPr="00C166A7" w:rsidRDefault="0065358D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chr08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FD4DC4" w14:textId="77777777" w:rsidR="0065358D" w:rsidRPr="00C166A7" w:rsidRDefault="0065358D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594453-598038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9D3916" w14:textId="77777777" w:rsidR="0065358D" w:rsidRPr="00C166A7" w:rsidRDefault="0065358D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2.055</w:t>
            </w:r>
          </w:p>
        </w:tc>
      </w:tr>
      <w:tr w:rsidR="0065358D" w:rsidRPr="00C166A7" w14:paraId="675C368A" w14:textId="77777777" w:rsidTr="004E1451">
        <w:trPr>
          <w:trHeight w:val="300"/>
        </w:trPr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42D83B" w14:textId="77777777" w:rsidR="0065358D" w:rsidRPr="00C166A7" w:rsidRDefault="0065358D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Os01g0371200</w:t>
            </w:r>
          </w:p>
        </w:tc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6E40DF" w14:textId="77777777" w:rsidR="0065358D" w:rsidRPr="00C166A7" w:rsidRDefault="0065358D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Glutathione-S-transferase 19E50.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1BBAB5E" w14:textId="77777777" w:rsidR="0065358D" w:rsidRPr="00C166A7" w:rsidRDefault="0065358D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Transferase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7A9EE78" w14:textId="77777777" w:rsidR="0065358D" w:rsidRPr="00C166A7" w:rsidRDefault="0065358D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chr01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2E49B6" w14:textId="77777777" w:rsidR="0065358D" w:rsidRPr="00C166A7" w:rsidRDefault="0065358D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15281170-15283073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CE95F8" w14:textId="77777777" w:rsidR="0065358D" w:rsidRPr="00C166A7" w:rsidRDefault="0065358D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2.041</w:t>
            </w:r>
          </w:p>
        </w:tc>
      </w:tr>
      <w:tr w:rsidR="0065358D" w:rsidRPr="00C166A7" w14:paraId="6D150337" w14:textId="77777777" w:rsidTr="004E1451">
        <w:trPr>
          <w:trHeight w:val="300"/>
        </w:trPr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A5381A" w14:textId="77777777" w:rsidR="0065358D" w:rsidRPr="00C166A7" w:rsidRDefault="0065358D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Os09g0472100</w:t>
            </w:r>
          </w:p>
        </w:tc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6633D4" w14:textId="77777777" w:rsidR="0065358D" w:rsidRPr="00C166A7" w:rsidRDefault="0065358D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ABC transporter.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3DF4BEC" w14:textId="77777777" w:rsidR="0065358D" w:rsidRPr="00C166A7" w:rsidRDefault="0065358D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Transport, ATP binding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870529C" w14:textId="77777777" w:rsidR="0065358D" w:rsidRPr="00C166A7" w:rsidRDefault="0065358D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chr09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1DF526" w14:textId="77777777" w:rsidR="0065358D" w:rsidRPr="00C166A7" w:rsidRDefault="0065358D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18034121-18039233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52A1C6" w14:textId="77777777" w:rsidR="0065358D" w:rsidRPr="00C166A7" w:rsidRDefault="0065358D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2.001</w:t>
            </w:r>
          </w:p>
        </w:tc>
      </w:tr>
      <w:tr w:rsidR="0065358D" w:rsidRPr="00C166A7" w14:paraId="6F442A45" w14:textId="77777777" w:rsidTr="004E1451">
        <w:trPr>
          <w:trHeight w:val="300"/>
        </w:trPr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295076" w14:textId="77777777" w:rsidR="0065358D" w:rsidRPr="00C166A7" w:rsidRDefault="0065358D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Os01g0261500</w:t>
            </w:r>
          </w:p>
        </w:tc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00A5E4" w14:textId="77777777" w:rsidR="0065358D" w:rsidRPr="00C166A7" w:rsidRDefault="0065358D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NAD(P)-binding domain containing protein.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9E912A9" w14:textId="77777777" w:rsidR="0065358D" w:rsidRPr="00C166A7" w:rsidRDefault="0065358D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Binding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D7DE0E4" w14:textId="77777777" w:rsidR="0065358D" w:rsidRPr="00C166A7" w:rsidRDefault="0065358D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chr01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2982A3" w14:textId="77777777" w:rsidR="0065358D" w:rsidRPr="00C166A7" w:rsidRDefault="0065358D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8810826-8812972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859224" w14:textId="77777777" w:rsidR="0065358D" w:rsidRPr="00C166A7" w:rsidRDefault="0065358D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-2.009</w:t>
            </w:r>
          </w:p>
        </w:tc>
      </w:tr>
      <w:tr w:rsidR="0065358D" w:rsidRPr="00C166A7" w14:paraId="01E5AB0B" w14:textId="77777777" w:rsidTr="004E1451">
        <w:trPr>
          <w:trHeight w:val="300"/>
        </w:trPr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1685F0" w14:textId="77777777" w:rsidR="0065358D" w:rsidRPr="00C166A7" w:rsidRDefault="0065358D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Os08g0244100</w:t>
            </w:r>
          </w:p>
        </w:tc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1D1F2D" w14:textId="77777777" w:rsidR="0065358D" w:rsidRPr="00C166A7" w:rsidRDefault="0065358D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Syntaxin 6, N-terminal domain containing protein.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441FD21" w14:textId="77777777" w:rsidR="0065358D" w:rsidRPr="00C166A7" w:rsidRDefault="0065358D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Transport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298B786" w14:textId="77777777" w:rsidR="0065358D" w:rsidRPr="00C166A7" w:rsidRDefault="0065358D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chr08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C57609" w14:textId="77777777" w:rsidR="0065358D" w:rsidRPr="00C166A7" w:rsidRDefault="0065358D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8803165-8806506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4DEF65" w14:textId="77777777" w:rsidR="0065358D" w:rsidRPr="00C166A7" w:rsidRDefault="0065358D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-2.011</w:t>
            </w:r>
          </w:p>
        </w:tc>
      </w:tr>
      <w:tr w:rsidR="0065358D" w:rsidRPr="00C166A7" w14:paraId="20EB3C1C" w14:textId="77777777" w:rsidTr="004E1451">
        <w:trPr>
          <w:trHeight w:val="300"/>
        </w:trPr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DF850F" w14:textId="77777777" w:rsidR="0065358D" w:rsidRPr="00C166A7" w:rsidRDefault="0065358D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Os05g0232700</w:t>
            </w:r>
          </w:p>
        </w:tc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0075E8" w14:textId="77777777" w:rsidR="0065358D" w:rsidRPr="00C166A7" w:rsidRDefault="0065358D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Conserved hypothetical protein.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0B80D84" w14:textId="77777777" w:rsidR="0065358D" w:rsidRPr="00C166A7" w:rsidRDefault="0065358D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FEB3852" w14:textId="77777777" w:rsidR="0065358D" w:rsidRPr="00C166A7" w:rsidRDefault="0065358D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chr05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DCAAE8" w14:textId="77777777" w:rsidR="0065358D" w:rsidRPr="00C166A7" w:rsidRDefault="0065358D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8046789-8047587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956FB5" w14:textId="77777777" w:rsidR="0065358D" w:rsidRPr="00C166A7" w:rsidRDefault="0065358D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-2.038</w:t>
            </w:r>
          </w:p>
        </w:tc>
      </w:tr>
      <w:tr w:rsidR="0065358D" w:rsidRPr="00C166A7" w14:paraId="53089A29" w14:textId="77777777" w:rsidTr="004E1451">
        <w:trPr>
          <w:trHeight w:val="300"/>
        </w:trPr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6DD157" w14:textId="77777777" w:rsidR="0065358D" w:rsidRPr="00C166A7" w:rsidRDefault="0065358D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Os07g0454200</w:t>
            </w:r>
          </w:p>
        </w:tc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04E846" w14:textId="77777777" w:rsidR="0065358D" w:rsidRPr="00C166A7" w:rsidRDefault="0065358D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Hypothetical protein.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A4F8E09" w14:textId="77777777" w:rsidR="0065358D" w:rsidRPr="00C166A7" w:rsidRDefault="0065358D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908C97C" w14:textId="77777777" w:rsidR="0065358D" w:rsidRPr="00C166A7" w:rsidRDefault="0065358D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chr07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266834" w14:textId="77777777" w:rsidR="0065358D" w:rsidRPr="00C166A7" w:rsidRDefault="0065358D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15726341-15728745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783150" w14:textId="77777777" w:rsidR="0065358D" w:rsidRPr="00C166A7" w:rsidRDefault="0065358D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-2.065</w:t>
            </w:r>
          </w:p>
        </w:tc>
      </w:tr>
      <w:tr w:rsidR="0065358D" w:rsidRPr="00C166A7" w14:paraId="382AEFFC" w14:textId="77777777" w:rsidTr="004E1451">
        <w:trPr>
          <w:trHeight w:val="300"/>
        </w:trPr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0F02DF" w14:textId="77777777" w:rsidR="0065358D" w:rsidRPr="00C166A7" w:rsidRDefault="0065358D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Os05g0551650</w:t>
            </w:r>
          </w:p>
        </w:tc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EDCEAC" w14:textId="77777777" w:rsidR="0065358D" w:rsidRPr="00C166A7" w:rsidRDefault="0065358D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Hypothetical protein.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C1E7606" w14:textId="77777777" w:rsidR="0065358D" w:rsidRPr="00C166A7" w:rsidRDefault="0065358D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7A2A058" w14:textId="77777777" w:rsidR="0065358D" w:rsidRPr="00C166A7" w:rsidRDefault="0065358D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chr05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EE137A" w14:textId="77777777" w:rsidR="0065358D" w:rsidRPr="00C166A7" w:rsidRDefault="0065358D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27422900-27424575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6E2269" w14:textId="77777777" w:rsidR="0065358D" w:rsidRPr="00C166A7" w:rsidRDefault="0065358D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-2.068</w:t>
            </w:r>
          </w:p>
        </w:tc>
      </w:tr>
      <w:tr w:rsidR="0065358D" w:rsidRPr="00C166A7" w14:paraId="0F84A128" w14:textId="77777777" w:rsidTr="004E1451">
        <w:trPr>
          <w:trHeight w:val="300"/>
        </w:trPr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456838" w14:textId="77777777" w:rsidR="0065358D" w:rsidRPr="00C166A7" w:rsidRDefault="0065358D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Os08g0451700</w:t>
            </w:r>
          </w:p>
        </w:tc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BC05BC" w14:textId="77777777" w:rsidR="0065358D" w:rsidRPr="00C166A7" w:rsidRDefault="0065358D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Conserved hypothetical protein.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734CB86" w14:textId="77777777" w:rsidR="0065358D" w:rsidRPr="00C166A7" w:rsidRDefault="0065358D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F709F6E" w14:textId="77777777" w:rsidR="0065358D" w:rsidRPr="00C166A7" w:rsidRDefault="0065358D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chr08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A1314C" w14:textId="77777777" w:rsidR="0065358D" w:rsidRPr="00C166A7" w:rsidRDefault="0065358D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19494586-19497282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ED37DC" w14:textId="77777777" w:rsidR="0065358D" w:rsidRPr="00C166A7" w:rsidRDefault="0065358D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-2.071</w:t>
            </w:r>
          </w:p>
        </w:tc>
      </w:tr>
      <w:tr w:rsidR="0065358D" w:rsidRPr="00C166A7" w14:paraId="1BCF2CBB" w14:textId="77777777" w:rsidTr="004E1451">
        <w:trPr>
          <w:trHeight w:val="300"/>
        </w:trPr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2731C7" w14:textId="77777777" w:rsidR="0065358D" w:rsidRPr="00C166A7" w:rsidRDefault="0065358D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Os03g0797600</w:t>
            </w:r>
          </w:p>
        </w:tc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AD8C9C" w14:textId="77777777" w:rsidR="0065358D" w:rsidRPr="00C166A7" w:rsidRDefault="0065358D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BHLH transcription factor.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CF83D79" w14:textId="77777777" w:rsidR="0065358D" w:rsidRPr="00C166A7" w:rsidRDefault="0065358D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DNA binding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A5B2E16" w14:textId="77777777" w:rsidR="0065358D" w:rsidRPr="00C166A7" w:rsidRDefault="0065358D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chr03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03E7BF" w14:textId="77777777" w:rsidR="0065358D" w:rsidRPr="00C166A7" w:rsidRDefault="0065358D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33233107-33236885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DE577C" w14:textId="77777777" w:rsidR="0065358D" w:rsidRPr="00C166A7" w:rsidRDefault="0065358D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-2.093</w:t>
            </w:r>
          </w:p>
        </w:tc>
      </w:tr>
      <w:tr w:rsidR="0065358D" w:rsidRPr="00C166A7" w14:paraId="3733D202" w14:textId="77777777" w:rsidTr="004E1451">
        <w:trPr>
          <w:trHeight w:val="300"/>
        </w:trPr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F3BEFF" w14:textId="77777777" w:rsidR="0065358D" w:rsidRPr="00C166A7" w:rsidRDefault="0065358D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Os04g0601200</w:t>
            </w:r>
          </w:p>
        </w:tc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F33E44" w14:textId="77777777" w:rsidR="0065358D" w:rsidRPr="00C166A7" w:rsidRDefault="0065358D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Hypothetical protein.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8A87378" w14:textId="77777777" w:rsidR="0065358D" w:rsidRPr="00C166A7" w:rsidRDefault="0065358D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162A859" w14:textId="77777777" w:rsidR="0065358D" w:rsidRPr="00C166A7" w:rsidRDefault="0065358D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chr04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E12B6E" w14:textId="77777777" w:rsidR="0065358D" w:rsidRPr="00C166A7" w:rsidRDefault="0065358D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30332649-30333151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4C17A4" w14:textId="77777777" w:rsidR="0065358D" w:rsidRPr="00C166A7" w:rsidRDefault="0065358D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-2.093</w:t>
            </w:r>
          </w:p>
        </w:tc>
      </w:tr>
      <w:tr w:rsidR="0065358D" w:rsidRPr="00C166A7" w14:paraId="3C5F1957" w14:textId="77777777" w:rsidTr="004E1451">
        <w:trPr>
          <w:trHeight w:val="300"/>
        </w:trPr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0C71FD" w14:textId="77777777" w:rsidR="0065358D" w:rsidRPr="00C166A7" w:rsidRDefault="0065358D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Os02g0774700</w:t>
            </w:r>
          </w:p>
        </w:tc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7DD9E4" w14:textId="77777777" w:rsidR="0065358D" w:rsidRPr="00C166A7" w:rsidRDefault="0065358D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Conserved hypothetical protein.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91CD7A5" w14:textId="77777777" w:rsidR="0065358D" w:rsidRPr="00C166A7" w:rsidRDefault="0065358D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289AA49" w14:textId="77777777" w:rsidR="0065358D" w:rsidRPr="00C166A7" w:rsidRDefault="0065358D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chr02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568817" w14:textId="77777777" w:rsidR="0065358D" w:rsidRPr="00C166A7" w:rsidRDefault="0065358D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32700433-32704631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AF9E78" w14:textId="77777777" w:rsidR="0065358D" w:rsidRPr="00C166A7" w:rsidRDefault="0065358D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-2.128</w:t>
            </w:r>
          </w:p>
        </w:tc>
      </w:tr>
      <w:tr w:rsidR="0065358D" w:rsidRPr="00C166A7" w14:paraId="46BB0200" w14:textId="77777777" w:rsidTr="004E1451">
        <w:trPr>
          <w:trHeight w:val="300"/>
        </w:trPr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5BFDD7" w14:textId="77777777" w:rsidR="0065358D" w:rsidRPr="00C166A7" w:rsidRDefault="0065358D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Os02g0173100</w:t>
            </w:r>
          </w:p>
        </w:tc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25F5C7" w14:textId="77777777" w:rsidR="0065358D" w:rsidRPr="00C166A7" w:rsidRDefault="0065358D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Cytochrome P450.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E529083" w14:textId="77777777" w:rsidR="0065358D" w:rsidRPr="00C166A7" w:rsidRDefault="0065358D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Ion binding, Oxidoreductase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07EB46E" w14:textId="77777777" w:rsidR="0065358D" w:rsidRPr="00C166A7" w:rsidRDefault="0065358D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chr02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DC9457" w14:textId="77777777" w:rsidR="0065358D" w:rsidRPr="00C166A7" w:rsidRDefault="0065358D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chr02:3995980-4002624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337FD0" w14:textId="77777777" w:rsidR="0065358D" w:rsidRPr="00C166A7" w:rsidRDefault="0065358D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-2.192</w:t>
            </w:r>
          </w:p>
        </w:tc>
      </w:tr>
      <w:tr w:rsidR="0065358D" w:rsidRPr="00C166A7" w14:paraId="7579C683" w14:textId="77777777" w:rsidTr="004E1451">
        <w:trPr>
          <w:trHeight w:val="300"/>
        </w:trPr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489B5F" w14:textId="77777777" w:rsidR="0065358D" w:rsidRPr="00C166A7" w:rsidRDefault="0065358D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Os04g0128900</w:t>
            </w:r>
          </w:p>
        </w:tc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7D53BD" w14:textId="77777777" w:rsidR="0065358D" w:rsidRPr="00C166A7" w:rsidRDefault="0065358D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Flavin monooxygenase-like enzyme, Auxin biosynthesis.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6027DC2" w14:textId="77777777" w:rsidR="0065358D" w:rsidRPr="00C166A7" w:rsidRDefault="0065358D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Monooxygenase, Oxidoreductase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89F5E4F" w14:textId="77777777" w:rsidR="0065358D" w:rsidRPr="00C166A7" w:rsidRDefault="0065358D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chr04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F1C694" w14:textId="77777777" w:rsidR="0065358D" w:rsidRPr="00C166A7" w:rsidRDefault="0065358D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1813960-1816070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5BF95A" w14:textId="77777777" w:rsidR="0065358D" w:rsidRPr="00C166A7" w:rsidRDefault="0065358D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-2.237</w:t>
            </w:r>
          </w:p>
        </w:tc>
      </w:tr>
      <w:tr w:rsidR="0065358D" w:rsidRPr="00C166A7" w14:paraId="6B8927B3" w14:textId="77777777" w:rsidTr="004E1451">
        <w:trPr>
          <w:trHeight w:val="300"/>
        </w:trPr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C1811B" w14:textId="77777777" w:rsidR="0065358D" w:rsidRPr="00C166A7" w:rsidRDefault="0065358D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Os03g0376100</w:t>
            </w:r>
          </w:p>
        </w:tc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82C9D8" w14:textId="77777777" w:rsidR="0065358D" w:rsidRPr="00C166A7" w:rsidRDefault="0065358D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Cystathionine gamma-synthase (Fragment).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9861F90" w14:textId="77777777" w:rsidR="0065358D" w:rsidRPr="00C166A7" w:rsidRDefault="0065358D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Transferase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975A4B7" w14:textId="77777777" w:rsidR="0065358D" w:rsidRPr="00C166A7" w:rsidRDefault="0065358D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chr03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3CCC4F" w14:textId="77777777" w:rsidR="0065358D" w:rsidRPr="00C166A7" w:rsidRDefault="0065358D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14850286-14852220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76C5A5" w14:textId="77777777" w:rsidR="0065358D" w:rsidRPr="00C166A7" w:rsidRDefault="0065358D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-2.252</w:t>
            </w:r>
          </w:p>
        </w:tc>
      </w:tr>
      <w:tr w:rsidR="0065358D" w:rsidRPr="00C166A7" w14:paraId="225384CC" w14:textId="77777777" w:rsidTr="004E1451">
        <w:trPr>
          <w:trHeight w:val="300"/>
        </w:trPr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C4F94A" w14:textId="77777777" w:rsidR="0065358D" w:rsidRPr="00C166A7" w:rsidRDefault="0065358D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Os08g0451700</w:t>
            </w:r>
          </w:p>
        </w:tc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9C37B8" w14:textId="77777777" w:rsidR="0065358D" w:rsidRPr="00C166A7" w:rsidRDefault="0065358D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Conserved hypothetical protein.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6124B49" w14:textId="77777777" w:rsidR="0065358D" w:rsidRPr="00C166A7" w:rsidRDefault="0065358D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6DF0743" w14:textId="77777777" w:rsidR="0065358D" w:rsidRPr="00C166A7" w:rsidRDefault="0065358D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chr08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2663B6" w14:textId="77777777" w:rsidR="0065358D" w:rsidRPr="00C166A7" w:rsidRDefault="0065358D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22084917-22093757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CC3D2B" w14:textId="77777777" w:rsidR="0065358D" w:rsidRPr="00C166A7" w:rsidRDefault="0065358D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-2.278</w:t>
            </w:r>
          </w:p>
        </w:tc>
      </w:tr>
      <w:tr w:rsidR="0065358D" w:rsidRPr="00C166A7" w14:paraId="25B8C783" w14:textId="77777777" w:rsidTr="004E1451">
        <w:trPr>
          <w:trHeight w:val="300"/>
        </w:trPr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1A4858" w14:textId="77777777" w:rsidR="0065358D" w:rsidRPr="00C166A7" w:rsidRDefault="0065358D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Os09g0410700</w:t>
            </w:r>
          </w:p>
        </w:tc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5647B1" w14:textId="77777777" w:rsidR="0065358D" w:rsidRPr="00C166A7" w:rsidRDefault="0065358D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Helix-loop-helix DNA-binding domain containing protein.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908FE30" w14:textId="77777777" w:rsidR="0065358D" w:rsidRPr="00C166A7" w:rsidRDefault="0065358D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DNA binding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90C2359" w14:textId="77777777" w:rsidR="0065358D" w:rsidRPr="00C166A7" w:rsidRDefault="0065358D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chr09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B4E01F" w14:textId="77777777" w:rsidR="0065358D" w:rsidRPr="00C166A7" w:rsidRDefault="0065358D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14583538-14586281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06C4CD" w14:textId="77777777" w:rsidR="0065358D" w:rsidRPr="00C166A7" w:rsidRDefault="0065358D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-2.292</w:t>
            </w:r>
          </w:p>
        </w:tc>
      </w:tr>
      <w:tr w:rsidR="0065358D" w:rsidRPr="00C166A7" w14:paraId="2045F0BE" w14:textId="77777777" w:rsidTr="004E1451">
        <w:trPr>
          <w:trHeight w:val="300"/>
        </w:trPr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CABAAA" w14:textId="77777777" w:rsidR="0065358D" w:rsidRPr="00C166A7" w:rsidRDefault="0065358D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Os09g0469900</w:t>
            </w:r>
          </w:p>
        </w:tc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67EFF0" w14:textId="77777777" w:rsidR="0065358D" w:rsidRPr="00C166A7" w:rsidRDefault="0065358D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Queuine tRNA-ribosyltransferase.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66C9E68" w14:textId="77777777" w:rsidR="0065358D" w:rsidRPr="00C166A7" w:rsidRDefault="0065358D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Metal binding, queuine tRNA-ribosyltransferase activity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005DBEB" w14:textId="77777777" w:rsidR="0065358D" w:rsidRPr="00C166A7" w:rsidRDefault="0065358D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chr09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D27B93" w14:textId="77777777" w:rsidR="0065358D" w:rsidRPr="00C166A7" w:rsidRDefault="0065358D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17874482-17880197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DB6887" w14:textId="77777777" w:rsidR="0065358D" w:rsidRPr="00C166A7" w:rsidRDefault="0065358D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-2.303</w:t>
            </w:r>
          </w:p>
        </w:tc>
      </w:tr>
      <w:tr w:rsidR="0065358D" w:rsidRPr="00C166A7" w14:paraId="650F0A91" w14:textId="77777777" w:rsidTr="004E1451">
        <w:trPr>
          <w:trHeight w:val="300"/>
        </w:trPr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315981" w14:textId="77777777" w:rsidR="0065358D" w:rsidRPr="00C166A7" w:rsidRDefault="0065358D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Os07g0526700</w:t>
            </w:r>
          </w:p>
        </w:tc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437159" w14:textId="77777777" w:rsidR="0065358D" w:rsidRPr="00C166A7" w:rsidRDefault="0065358D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Conserved hypothetical protein.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C6021C0" w14:textId="77777777" w:rsidR="0065358D" w:rsidRPr="00C166A7" w:rsidRDefault="0065358D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EFB81FE" w14:textId="77777777" w:rsidR="0065358D" w:rsidRPr="00C166A7" w:rsidRDefault="0065358D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chr07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B6AC71" w14:textId="77777777" w:rsidR="0065358D" w:rsidRPr="00C166A7" w:rsidRDefault="0065358D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20535857-20536812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02233F" w14:textId="77777777" w:rsidR="0065358D" w:rsidRPr="00C166A7" w:rsidRDefault="0065358D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-2.492</w:t>
            </w:r>
          </w:p>
        </w:tc>
      </w:tr>
      <w:tr w:rsidR="0065358D" w:rsidRPr="00C166A7" w14:paraId="1FCFDC03" w14:textId="77777777" w:rsidTr="004E1451">
        <w:trPr>
          <w:trHeight w:val="300"/>
        </w:trPr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1555FD" w14:textId="77777777" w:rsidR="0065358D" w:rsidRPr="00C166A7" w:rsidRDefault="0065358D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Os01g0624000</w:t>
            </w:r>
          </w:p>
        </w:tc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908150" w14:textId="77777777" w:rsidR="0065358D" w:rsidRPr="00C166A7" w:rsidRDefault="0065358D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Neutral ceramidase.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0BD8897" w14:textId="77777777" w:rsidR="0065358D" w:rsidRPr="00C166A7" w:rsidRDefault="0065358D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Ceramidase, Hydrolase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22E0157" w14:textId="77777777" w:rsidR="0065358D" w:rsidRPr="00C166A7" w:rsidRDefault="0065358D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chr01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F64371" w14:textId="77777777" w:rsidR="0065358D" w:rsidRPr="00C166A7" w:rsidRDefault="0065358D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24913567-24919962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8621E9" w14:textId="77777777" w:rsidR="0065358D" w:rsidRPr="00C166A7" w:rsidRDefault="0065358D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-2.530</w:t>
            </w:r>
          </w:p>
        </w:tc>
      </w:tr>
      <w:tr w:rsidR="0065358D" w:rsidRPr="00C166A7" w14:paraId="7EF60FD5" w14:textId="77777777" w:rsidTr="004E1451">
        <w:trPr>
          <w:trHeight w:val="300"/>
        </w:trPr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3815F1" w14:textId="77777777" w:rsidR="0065358D" w:rsidRPr="00C166A7" w:rsidRDefault="0065358D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Os09g0494200</w:t>
            </w:r>
          </w:p>
        </w:tc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AE7086" w14:textId="77777777" w:rsidR="0065358D" w:rsidRPr="00C166A7" w:rsidRDefault="0065358D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Chitinase-like protein (EC 3.2.1.14).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D1FCACE" w14:textId="77777777" w:rsidR="0065358D" w:rsidRPr="00C166A7" w:rsidRDefault="0065358D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Glycosidase, Hydrolase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7B3F9B4" w14:textId="77777777" w:rsidR="0065358D" w:rsidRPr="00C166A7" w:rsidRDefault="0065358D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chr09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7F696B" w14:textId="77777777" w:rsidR="0065358D" w:rsidRPr="00C166A7" w:rsidRDefault="0065358D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28488022-28488642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FC37D0" w14:textId="77777777" w:rsidR="0065358D" w:rsidRPr="00C166A7" w:rsidRDefault="0065358D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-2.718</w:t>
            </w:r>
          </w:p>
        </w:tc>
      </w:tr>
      <w:tr w:rsidR="0065358D" w:rsidRPr="00C166A7" w14:paraId="0ADBE7D2" w14:textId="77777777" w:rsidTr="004E1451">
        <w:trPr>
          <w:trHeight w:val="300"/>
        </w:trPr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CA6686" w14:textId="77777777" w:rsidR="0065358D" w:rsidRPr="00C166A7" w:rsidRDefault="0065358D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Os08g0293000</w:t>
            </w:r>
          </w:p>
        </w:tc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CBFE2B" w14:textId="77777777" w:rsidR="0065358D" w:rsidRPr="00C166A7" w:rsidRDefault="0065358D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Hypothetical protein.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FE28925" w14:textId="77777777" w:rsidR="0065358D" w:rsidRPr="00C166A7" w:rsidRDefault="0065358D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0B41BE4" w14:textId="77777777" w:rsidR="0065358D" w:rsidRPr="00C166A7" w:rsidRDefault="0065358D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chr08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9EF6A9" w14:textId="77777777" w:rsidR="0065358D" w:rsidRPr="00C166A7" w:rsidRDefault="0065358D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11758884-11759073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697C8D" w14:textId="77777777" w:rsidR="0065358D" w:rsidRPr="00C166A7" w:rsidRDefault="0065358D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-2.719</w:t>
            </w:r>
          </w:p>
        </w:tc>
      </w:tr>
      <w:tr w:rsidR="0065358D" w:rsidRPr="00C166A7" w14:paraId="77A204C8" w14:textId="77777777" w:rsidTr="004E1451">
        <w:trPr>
          <w:trHeight w:val="300"/>
        </w:trPr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59186A" w14:textId="77777777" w:rsidR="0065358D" w:rsidRPr="00C166A7" w:rsidRDefault="0065358D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Os10g0476000</w:t>
            </w:r>
          </w:p>
        </w:tc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0A6C08" w14:textId="77777777" w:rsidR="0065358D" w:rsidRPr="00C166A7" w:rsidRDefault="0065358D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Adaptin ear-binding coat-associated protein 1 NECAP-1 family protein.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4DF3A5C" w14:textId="77777777" w:rsidR="0065358D" w:rsidRPr="00C166A7" w:rsidRDefault="0065358D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Transport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2CEB1E4" w14:textId="77777777" w:rsidR="0065358D" w:rsidRPr="00C166A7" w:rsidRDefault="0065358D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chr10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8B42D4" w14:textId="77777777" w:rsidR="0065358D" w:rsidRPr="00C166A7" w:rsidRDefault="0065358D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17726512-17729548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8FB866" w14:textId="77777777" w:rsidR="0065358D" w:rsidRPr="00C166A7" w:rsidRDefault="0065358D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-2.758</w:t>
            </w:r>
          </w:p>
        </w:tc>
      </w:tr>
      <w:tr w:rsidR="0065358D" w:rsidRPr="00C166A7" w14:paraId="3DB69A1A" w14:textId="77777777" w:rsidTr="004E1451">
        <w:trPr>
          <w:trHeight w:val="300"/>
        </w:trPr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9E63DF" w14:textId="77777777" w:rsidR="0065358D" w:rsidRPr="00C166A7" w:rsidRDefault="0065358D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Os04g0597000</w:t>
            </w:r>
          </w:p>
        </w:tc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6A1530" w14:textId="77777777" w:rsidR="0065358D" w:rsidRPr="00C166A7" w:rsidRDefault="0065358D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Secretory carrier membrane protein.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0BBAE99" w14:textId="77777777" w:rsidR="0065358D" w:rsidRPr="00C166A7" w:rsidRDefault="0065358D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Transport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B260D75" w14:textId="77777777" w:rsidR="0065358D" w:rsidRPr="00C166A7" w:rsidRDefault="0065358D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chr04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DF0E3C" w14:textId="77777777" w:rsidR="0065358D" w:rsidRPr="00C166A7" w:rsidRDefault="0065358D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30109980-30113588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31C747" w14:textId="77777777" w:rsidR="0065358D" w:rsidRPr="00C166A7" w:rsidRDefault="0065358D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-2.773</w:t>
            </w:r>
          </w:p>
        </w:tc>
      </w:tr>
      <w:tr w:rsidR="0065358D" w:rsidRPr="00C166A7" w14:paraId="7FD22772" w14:textId="77777777" w:rsidTr="004E1451">
        <w:trPr>
          <w:trHeight w:val="300"/>
        </w:trPr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42B0D6" w14:textId="77777777" w:rsidR="0065358D" w:rsidRPr="00C166A7" w:rsidRDefault="0065358D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Os03g0857301</w:t>
            </w:r>
          </w:p>
        </w:tc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86CFF8" w14:textId="77777777" w:rsidR="0065358D" w:rsidRPr="00C166A7" w:rsidRDefault="0065358D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Hypothetical protein.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CE528D9" w14:textId="77777777" w:rsidR="0065358D" w:rsidRPr="00C166A7" w:rsidRDefault="0065358D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E5CD8D0" w14:textId="77777777" w:rsidR="0065358D" w:rsidRPr="00C166A7" w:rsidRDefault="0065358D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chr03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F65E16" w14:textId="77777777" w:rsidR="0065358D" w:rsidRPr="00C166A7" w:rsidRDefault="0065358D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36177802-36178475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842025" w14:textId="77777777" w:rsidR="0065358D" w:rsidRPr="00C166A7" w:rsidRDefault="0065358D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-2.853</w:t>
            </w:r>
          </w:p>
        </w:tc>
      </w:tr>
      <w:tr w:rsidR="0065358D" w:rsidRPr="00C166A7" w14:paraId="37794633" w14:textId="77777777" w:rsidTr="004E1451">
        <w:trPr>
          <w:trHeight w:val="300"/>
        </w:trPr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4031EE" w14:textId="77777777" w:rsidR="0065358D" w:rsidRPr="00C166A7" w:rsidRDefault="0065358D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Os04g0112300</w:t>
            </w:r>
          </w:p>
        </w:tc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C8587F" w14:textId="77777777" w:rsidR="0065358D" w:rsidRPr="00C166A7" w:rsidRDefault="0065358D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Eukaryotic initiation factor 4, gamma subunit family protein.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1F7BC3A" w14:textId="77777777" w:rsidR="0065358D" w:rsidRPr="00C166A7" w:rsidRDefault="0065358D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Initiation factor, Protein biosynthesis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7FCF0D6" w14:textId="77777777" w:rsidR="0065358D" w:rsidRPr="00C166A7" w:rsidRDefault="0065358D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chr06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B00DA5" w14:textId="77777777" w:rsidR="0065358D" w:rsidRPr="00C166A7" w:rsidRDefault="0065358D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11219921-11228576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084CDA" w14:textId="77777777" w:rsidR="0065358D" w:rsidRPr="00C166A7" w:rsidRDefault="0065358D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-2.869</w:t>
            </w:r>
          </w:p>
        </w:tc>
      </w:tr>
      <w:tr w:rsidR="0065358D" w:rsidRPr="00C166A7" w14:paraId="27085408" w14:textId="77777777" w:rsidTr="004E1451">
        <w:trPr>
          <w:trHeight w:val="300"/>
        </w:trPr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86E7DF" w14:textId="77777777" w:rsidR="0065358D" w:rsidRPr="00C166A7" w:rsidRDefault="0065358D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Os09g0527100</w:t>
            </w:r>
          </w:p>
        </w:tc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7A2B94" w14:textId="77777777" w:rsidR="0065358D" w:rsidRPr="00C166A7" w:rsidRDefault="0065358D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RNA-binding protein.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5E6B73E" w14:textId="77777777" w:rsidR="0065358D" w:rsidRPr="00C166A7" w:rsidRDefault="0065358D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Binding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F107D44" w14:textId="77777777" w:rsidR="0065358D" w:rsidRPr="00C166A7" w:rsidRDefault="0065358D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chr09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A29F4D" w14:textId="77777777" w:rsidR="0065358D" w:rsidRPr="00C166A7" w:rsidRDefault="0065358D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20613388-20625723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C621B8" w14:textId="77777777" w:rsidR="0065358D" w:rsidRPr="00C166A7" w:rsidRDefault="0065358D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-3.283</w:t>
            </w:r>
          </w:p>
        </w:tc>
      </w:tr>
      <w:tr w:rsidR="0065358D" w:rsidRPr="00C166A7" w14:paraId="4B57F330" w14:textId="77777777" w:rsidTr="004E1451">
        <w:trPr>
          <w:trHeight w:val="300"/>
        </w:trPr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8C75A0" w14:textId="77777777" w:rsidR="0065358D" w:rsidRPr="00C166A7" w:rsidRDefault="0065358D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Os03g0376100</w:t>
            </w:r>
          </w:p>
        </w:tc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892FDF" w14:textId="77777777" w:rsidR="0065358D" w:rsidRPr="00C166A7" w:rsidRDefault="0065358D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Cystathionine gamma-synthase (Fragment).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1FE796B" w14:textId="77777777" w:rsidR="0065358D" w:rsidRPr="00C166A7" w:rsidRDefault="0065358D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Transferase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A84DE01" w14:textId="77777777" w:rsidR="0065358D" w:rsidRPr="00C166A7" w:rsidRDefault="0065358D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chr03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45A7ED" w14:textId="77777777" w:rsidR="0065358D" w:rsidRPr="00C166A7" w:rsidRDefault="0065358D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14850286-14852220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480797" w14:textId="77777777" w:rsidR="0065358D" w:rsidRPr="00C166A7" w:rsidRDefault="0065358D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-3.405</w:t>
            </w:r>
          </w:p>
        </w:tc>
      </w:tr>
      <w:tr w:rsidR="0065358D" w:rsidRPr="00C166A7" w14:paraId="20CABB27" w14:textId="77777777" w:rsidTr="004E1451">
        <w:trPr>
          <w:trHeight w:val="300"/>
        </w:trPr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194F48" w14:textId="77777777" w:rsidR="0065358D" w:rsidRPr="00C166A7" w:rsidRDefault="0065358D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Os09g0337300</w:t>
            </w:r>
          </w:p>
        </w:tc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0344A3" w14:textId="77777777" w:rsidR="0065358D" w:rsidRPr="00C166A7" w:rsidRDefault="0065358D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Hypothetical gene.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E6D05FE" w14:textId="77777777" w:rsidR="0065358D" w:rsidRPr="00C166A7" w:rsidRDefault="0065358D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78BC6E0" w14:textId="77777777" w:rsidR="0065358D" w:rsidRPr="00C166A7" w:rsidRDefault="0065358D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chr09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5964E6" w14:textId="77777777" w:rsidR="0065358D" w:rsidRPr="00C166A7" w:rsidRDefault="0065358D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10252139-10252775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80D07B" w14:textId="77777777" w:rsidR="0065358D" w:rsidRPr="00C166A7" w:rsidRDefault="0065358D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-3.545</w:t>
            </w:r>
          </w:p>
        </w:tc>
      </w:tr>
      <w:tr w:rsidR="0065358D" w:rsidRPr="00C166A7" w14:paraId="6C64808A" w14:textId="77777777" w:rsidTr="004E1451">
        <w:trPr>
          <w:trHeight w:val="300"/>
        </w:trPr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7A910D" w14:textId="77777777" w:rsidR="0065358D" w:rsidRPr="00C166A7" w:rsidRDefault="0065358D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Os08g0430500</w:t>
            </w:r>
          </w:p>
        </w:tc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1B56F2" w14:textId="77777777" w:rsidR="0065358D" w:rsidRPr="00C166A7" w:rsidRDefault="0065358D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14-3-3-like protein GF14-C.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4E356BC" w14:textId="77777777" w:rsidR="0065358D" w:rsidRPr="00C166A7" w:rsidRDefault="0065358D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Binding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0833573" w14:textId="77777777" w:rsidR="0065358D" w:rsidRPr="00C166A7" w:rsidRDefault="0065358D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chr08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A65DBD" w14:textId="77777777" w:rsidR="0065358D" w:rsidRPr="00C166A7" w:rsidRDefault="0065358D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20812503-20814404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66D0C8" w14:textId="77777777" w:rsidR="0065358D" w:rsidRPr="00C166A7" w:rsidRDefault="0065358D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-3.604</w:t>
            </w:r>
          </w:p>
        </w:tc>
      </w:tr>
      <w:tr w:rsidR="0065358D" w:rsidRPr="00C166A7" w14:paraId="2B0593E5" w14:textId="77777777" w:rsidTr="004E1451">
        <w:trPr>
          <w:trHeight w:val="300"/>
        </w:trPr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A41FF2" w14:textId="77777777" w:rsidR="0065358D" w:rsidRPr="00C166A7" w:rsidRDefault="0065358D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Os07g0695800</w:t>
            </w:r>
          </w:p>
        </w:tc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6A83D2" w14:textId="77777777" w:rsidR="0065358D" w:rsidRPr="00C166A7" w:rsidRDefault="0065358D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OSIGBa0096P03.7 protein.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E4FE143" w14:textId="77777777" w:rsidR="0065358D" w:rsidRPr="00C166A7" w:rsidRDefault="0065358D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Binding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981963D" w14:textId="77777777" w:rsidR="0065358D" w:rsidRPr="00C166A7" w:rsidRDefault="0065358D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chr07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6D8645" w14:textId="77777777" w:rsidR="0065358D" w:rsidRPr="00C166A7" w:rsidRDefault="0065358D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29658998-29662462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C4ABF5" w14:textId="77777777" w:rsidR="0065358D" w:rsidRPr="00C166A7" w:rsidRDefault="0065358D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-3.605</w:t>
            </w:r>
          </w:p>
        </w:tc>
      </w:tr>
      <w:tr w:rsidR="0065358D" w:rsidRPr="00C166A7" w14:paraId="48D44DCF" w14:textId="77777777" w:rsidTr="004E1451">
        <w:trPr>
          <w:trHeight w:val="300"/>
        </w:trPr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79362" w14:textId="77777777" w:rsidR="0065358D" w:rsidRPr="00C166A7" w:rsidRDefault="0065358D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Os09g0327575</w:t>
            </w:r>
          </w:p>
        </w:tc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ADCC41" w14:textId="77777777" w:rsidR="0065358D" w:rsidRPr="00C166A7" w:rsidRDefault="0065358D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Pi5-1.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F818F2F" w14:textId="77777777" w:rsidR="0065358D" w:rsidRPr="00C166A7" w:rsidRDefault="0065358D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ADP Binding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85EF969" w14:textId="77777777" w:rsidR="0065358D" w:rsidRPr="00C166A7" w:rsidRDefault="0065358D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chr09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92E3DF" w14:textId="77777777" w:rsidR="0065358D" w:rsidRPr="00C166A7" w:rsidRDefault="0065358D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9667216-9670256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3CBABB" w14:textId="77777777" w:rsidR="0065358D" w:rsidRPr="00C166A7" w:rsidRDefault="0065358D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-3.882</w:t>
            </w:r>
          </w:p>
        </w:tc>
      </w:tr>
      <w:tr w:rsidR="0065358D" w:rsidRPr="00C166A7" w14:paraId="3E15618F" w14:textId="77777777" w:rsidTr="004E1451">
        <w:trPr>
          <w:trHeight w:val="300"/>
        </w:trPr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B9C8AE" w14:textId="77777777" w:rsidR="0065358D" w:rsidRPr="00C166A7" w:rsidRDefault="0065358D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Os01g0165000</w:t>
            </w:r>
          </w:p>
        </w:tc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5483D1" w14:textId="77777777" w:rsidR="0065358D" w:rsidRPr="00C166A7" w:rsidRDefault="0065358D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Hypothetical gene.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A51C324" w14:textId="77777777" w:rsidR="0065358D" w:rsidRPr="00C166A7" w:rsidRDefault="0065358D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DB80A3A" w14:textId="77777777" w:rsidR="0065358D" w:rsidRPr="00C166A7" w:rsidRDefault="0065358D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chr01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6D3E38" w14:textId="77777777" w:rsidR="0065358D" w:rsidRPr="00C166A7" w:rsidRDefault="0065358D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3356383-3358426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F8BA72" w14:textId="77777777" w:rsidR="0065358D" w:rsidRPr="00C166A7" w:rsidRDefault="0065358D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-4.850</w:t>
            </w:r>
          </w:p>
        </w:tc>
      </w:tr>
      <w:tr w:rsidR="0065358D" w:rsidRPr="00C166A7" w14:paraId="5818C26F" w14:textId="77777777" w:rsidTr="004E1451">
        <w:trPr>
          <w:trHeight w:val="300"/>
        </w:trPr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4C82FE" w14:textId="77777777" w:rsidR="0065358D" w:rsidRPr="00C166A7" w:rsidRDefault="0065358D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Os04g0672900</w:t>
            </w:r>
          </w:p>
        </w:tc>
        <w:tc>
          <w:tcPr>
            <w:tcW w:w="18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4A2529" w14:textId="77777777" w:rsidR="0065358D" w:rsidRPr="00C166A7" w:rsidRDefault="0065358D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H0322F07.6 protein.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E807C65" w14:textId="77777777" w:rsidR="0065358D" w:rsidRPr="00C166A7" w:rsidRDefault="0065358D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Transcription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2311B1D" w14:textId="77777777" w:rsidR="0065358D" w:rsidRPr="00C166A7" w:rsidRDefault="0065358D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chr04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E9FB14" w14:textId="77777777" w:rsidR="0065358D" w:rsidRPr="00C166A7" w:rsidRDefault="0065358D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34342607-34345299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521C69" w14:textId="77777777" w:rsidR="0065358D" w:rsidRPr="00C166A7" w:rsidRDefault="0065358D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-5.391</w:t>
            </w:r>
          </w:p>
        </w:tc>
      </w:tr>
      <w:tr w:rsidR="0065358D" w:rsidRPr="00C166A7" w14:paraId="5432E89E" w14:textId="77777777" w:rsidTr="004E1451">
        <w:trPr>
          <w:trHeight w:val="300"/>
        </w:trPr>
        <w:tc>
          <w:tcPr>
            <w:tcW w:w="517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E7F171" w14:textId="77777777" w:rsidR="0065358D" w:rsidRPr="00C166A7" w:rsidRDefault="0065358D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Os04g0612500</w:t>
            </w:r>
          </w:p>
        </w:tc>
        <w:tc>
          <w:tcPr>
            <w:tcW w:w="1877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266315" w14:textId="77777777" w:rsidR="0065358D" w:rsidRPr="00C166A7" w:rsidRDefault="0065358D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Prolin-rich protein.</w:t>
            </w:r>
          </w:p>
        </w:tc>
        <w:tc>
          <w:tcPr>
            <w:tcW w:w="758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2CB3C6BD" w14:textId="77777777" w:rsidR="0065358D" w:rsidRPr="00C166A7" w:rsidRDefault="0065358D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mRNA processing</w:t>
            </w:r>
          </w:p>
        </w:tc>
        <w:tc>
          <w:tcPr>
            <w:tcW w:w="628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07DC1DA6" w14:textId="77777777" w:rsidR="0065358D" w:rsidRPr="00C166A7" w:rsidRDefault="0065358D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chr04</w:t>
            </w:r>
          </w:p>
        </w:tc>
        <w:tc>
          <w:tcPr>
            <w:tcW w:w="895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6A2CBE" w14:textId="77777777" w:rsidR="0065358D" w:rsidRPr="00C166A7" w:rsidRDefault="0065358D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31061961-31062694</w:t>
            </w:r>
          </w:p>
        </w:tc>
        <w:tc>
          <w:tcPr>
            <w:tcW w:w="325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433AC8" w14:textId="77777777" w:rsidR="0065358D" w:rsidRPr="00C166A7" w:rsidRDefault="0065358D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-5.896</w:t>
            </w:r>
          </w:p>
        </w:tc>
      </w:tr>
      <w:tr w:rsidR="0065358D" w:rsidRPr="00C166A7" w14:paraId="2D812377" w14:textId="77777777" w:rsidTr="004E1451">
        <w:trPr>
          <w:trHeight w:val="300"/>
        </w:trPr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012C6B2" w14:textId="77777777" w:rsidR="0065358D" w:rsidRPr="00C166A7" w:rsidRDefault="0065358D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Os01g0733801</w:t>
            </w:r>
          </w:p>
        </w:tc>
        <w:tc>
          <w:tcPr>
            <w:tcW w:w="18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B5D7794" w14:textId="77777777" w:rsidR="0065358D" w:rsidRPr="00C166A7" w:rsidRDefault="0065358D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DRE binding protein 2.</w:t>
            </w:r>
          </w:p>
        </w:tc>
        <w:tc>
          <w:tcPr>
            <w:tcW w:w="7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3BC1253C" w14:textId="77777777" w:rsidR="0065358D" w:rsidRPr="00C166A7" w:rsidRDefault="0065358D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DNA binding</w:t>
            </w:r>
          </w:p>
        </w:tc>
        <w:tc>
          <w:tcPr>
            <w:tcW w:w="6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7BBE38AC" w14:textId="77777777" w:rsidR="0065358D" w:rsidRPr="00C166A7" w:rsidRDefault="0065358D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chr01</w:t>
            </w:r>
          </w:p>
        </w:tc>
        <w:tc>
          <w:tcPr>
            <w:tcW w:w="8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B91226F" w14:textId="77777777" w:rsidR="0065358D" w:rsidRPr="00C166A7" w:rsidRDefault="0065358D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30694998-30696704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9E2D138" w14:textId="77777777" w:rsidR="0065358D" w:rsidRPr="00C166A7" w:rsidRDefault="0065358D" w:rsidP="004E1451">
            <w:pPr>
              <w:spacing w:line="360" w:lineRule="auto"/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</w:pPr>
            <w:r w:rsidRPr="00C166A7">
              <w:rPr>
                <w:rFonts w:ascii="Calibri" w:eastAsia="Times New Roman" w:hAnsi="Calibri" w:cs="Calibri"/>
                <w:sz w:val="18"/>
                <w:szCs w:val="18"/>
                <w:lang w:val="es-ES" w:eastAsia="es-ES"/>
              </w:rPr>
              <w:t>-13.943</w:t>
            </w:r>
          </w:p>
        </w:tc>
      </w:tr>
    </w:tbl>
    <w:p w14:paraId="55ADEE59" w14:textId="273DCFDA" w:rsidR="00A95D1A" w:rsidRPr="006079AB" w:rsidRDefault="00CE29E6" w:rsidP="006079AB">
      <w:pPr>
        <w:spacing w:after="160" w:line="259" w:lineRule="auto"/>
      </w:pPr>
    </w:p>
    <w:sectPr w:rsidR="00A95D1A" w:rsidRPr="006079AB" w:rsidSect="00C96FC2">
      <w:footerReference w:type="default" r:id="rId7"/>
      <w:pgSz w:w="16840" w:h="11900" w:orient="landscape" w:code="9"/>
      <w:pgMar w:top="2070" w:right="1440" w:bottom="1190" w:left="1440" w:header="720" w:footer="720" w:gutter="0"/>
      <w:pgNumType w:start="27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716C17A" w14:textId="77777777" w:rsidR="00CE29E6" w:rsidRDefault="00CE29E6">
      <w:r>
        <w:separator/>
      </w:r>
    </w:p>
  </w:endnote>
  <w:endnote w:type="continuationSeparator" w:id="0">
    <w:p w14:paraId="43697B4E" w14:textId="77777777" w:rsidR="00CE29E6" w:rsidRDefault="00CE29E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MS Mincho">
    <w:panose1 w:val="02020609040205080304"/>
    <w:charset w:val="80"/>
    <w:family w:val="auto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MS Gothic">
    <w:panose1 w:val="020B0609070205080204"/>
    <w:charset w:val="80"/>
    <w:family w:val="auto"/>
    <w:pitch w:val="variable"/>
    <w:sig w:usb0="E00002FF" w:usb1="6AC7FDFB" w:usb2="08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Segoe UI">
    <w:altName w:val="Calibri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B5560BC" w14:textId="77777777" w:rsidR="00067A86" w:rsidRPr="0082751C" w:rsidRDefault="00CE29E6" w:rsidP="00A23004">
    <w:pPr>
      <w:pStyle w:val="Rodap"/>
      <w:ind w:right="360"/>
      <w:jc w:val="center"/>
      <w:rPr>
        <w:rFonts w:ascii="Arial" w:hAnsi="Arial" w:cs="Arial"/>
        <w:lang w:val="pt-PT"/>
      </w:rPr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ECE9893" w14:textId="77777777" w:rsidR="00CE29E6" w:rsidRDefault="00CE29E6">
      <w:r>
        <w:separator/>
      </w:r>
    </w:p>
  </w:footnote>
  <w:footnote w:type="continuationSeparator" w:id="0">
    <w:p w14:paraId="3DB2C974" w14:textId="77777777" w:rsidR="00CE29E6" w:rsidRDefault="00CE29E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1D"/>
    <w:multiLevelType w:val="multilevel"/>
    <w:tmpl w:val="A7CA9F3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0000001"/>
    <w:multiLevelType w:val="hybridMultilevel"/>
    <w:tmpl w:val="00000001"/>
    <w:lvl w:ilvl="0" w:tplc="00000001">
      <w:start w:val="1"/>
      <w:numFmt w:val="bullet"/>
      <w:lvlText w:val="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>
    <w:nsid w:val="00916253"/>
    <w:multiLevelType w:val="hybridMultilevel"/>
    <w:tmpl w:val="89DC531C"/>
    <w:lvl w:ilvl="0" w:tplc="E86E43DA">
      <w:start w:val="12"/>
      <w:numFmt w:val="decimal"/>
      <w:lvlText w:val="%1."/>
      <w:lvlJc w:val="left"/>
      <w:pPr>
        <w:ind w:left="8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80" w:hanging="360"/>
      </w:pPr>
    </w:lvl>
    <w:lvl w:ilvl="2" w:tplc="0409001B" w:tentative="1">
      <w:start w:val="1"/>
      <w:numFmt w:val="lowerRoman"/>
      <w:lvlText w:val="%3."/>
      <w:lvlJc w:val="right"/>
      <w:pPr>
        <w:ind w:left="2300" w:hanging="180"/>
      </w:pPr>
    </w:lvl>
    <w:lvl w:ilvl="3" w:tplc="0409000F" w:tentative="1">
      <w:start w:val="1"/>
      <w:numFmt w:val="decimal"/>
      <w:lvlText w:val="%4."/>
      <w:lvlJc w:val="left"/>
      <w:pPr>
        <w:ind w:left="3020" w:hanging="360"/>
      </w:pPr>
    </w:lvl>
    <w:lvl w:ilvl="4" w:tplc="04090019" w:tentative="1">
      <w:start w:val="1"/>
      <w:numFmt w:val="lowerLetter"/>
      <w:lvlText w:val="%5."/>
      <w:lvlJc w:val="left"/>
      <w:pPr>
        <w:ind w:left="3740" w:hanging="360"/>
      </w:pPr>
    </w:lvl>
    <w:lvl w:ilvl="5" w:tplc="0409001B" w:tentative="1">
      <w:start w:val="1"/>
      <w:numFmt w:val="lowerRoman"/>
      <w:lvlText w:val="%6."/>
      <w:lvlJc w:val="right"/>
      <w:pPr>
        <w:ind w:left="4460" w:hanging="180"/>
      </w:pPr>
    </w:lvl>
    <w:lvl w:ilvl="6" w:tplc="0409000F" w:tentative="1">
      <w:start w:val="1"/>
      <w:numFmt w:val="decimal"/>
      <w:lvlText w:val="%7."/>
      <w:lvlJc w:val="left"/>
      <w:pPr>
        <w:ind w:left="5180" w:hanging="360"/>
      </w:pPr>
    </w:lvl>
    <w:lvl w:ilvl="7" w:tplc="04090019" w:tentative="1">
      <w:start w:val="1"/>
      <w:numFmt w:val="lowerLetter"/>
      <w:lvlText w:val="%8."/>
      <w:lvlJc w:val="left"/>
      <w:pPr>
        <w:ind w:left="5900" w:hanging="360"/>
      </w:pPr>
    </w:lvl>
    <w:lvl w:ilvl="8" w:tplc="0409001B" w:tentative="1">
      <w:start w:val="1"/>
      <w:numFmt w:val="lowerRoman"/>
      <w:lvlText w:val="%9."/>
      <w:lvlJc w:val="right"/>
      <w:pPr>
        <w:ind w:left="6620" w:hanging="180"/>
      </w:pPr>
    </w:lvl>
  </w:abstractNum>
  <w:abstractNum w:abstractNumId="3">
    <w:nsid w:val="03783AE2"/>
    <w:multiLevelType w:val="hybridMultilevel"/>
    <w:tmpl w:val="71CACE0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>
    <w:nsid w:val="049B4DA7"/>
    <w:multiLevelType w:val="hybridMultilevel"/>
    <w:tmpl w:val="9A1807AA"/>
    <w:lvl w:ilvl="0" w:tplc="1EF28C16">
      <w:start w:val="4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04E44EAB"/>
    <w:multiLevelType w:val="hybridMultilevel"/>
    <w:tmpl w:val="675002F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063E21FA"/>
    <w:multiLevelType w:val="hybridMultilevel"/>
    <w:tmpl w:val="B4385EFA"/>
    <w:lvl w:ilvl="0" w:tplc="F9B8CC00">
      <w:start w:val="1"/>
      <w:numFmt w:val="lowerRoman"/>
      <w:lvlText w:val="(%1)"/>
      <w:lvlJc w:val="left"/>
      <w:pPr>
        <w:ind w:left="144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>
    <w:nsid w:val="09732823"/>
    <w:multiLevelType w:val="multilevel"/>
    <w:tmpl w:val="1026EA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>
    <w:nsid w:val="0D6B7605"/>
    <w:multiLevelType w:val="multilevel"/>
    <w:tmpl w:val="C038D3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>
    <w:nsid w:val="115226F5"/>
    <w:multiLevelType w:val="hybridMultilevel"/>
    <w:tmpl w:val="205CBF58"/>
    <w:lvl w:ilvl="0" w:tplc="97528FC0">
      <w:start w:val="1"/>
      <w:numFmt w:val="upperLetter"/>
      <w:lvlText w:val="(%1)"/>
      <w:lvlJc w:val="left"/>
      <w:pPr>
        <w:ind w:left="760" w:hanging="40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11A04AD9"/>
    <w:multiLevelType w:val="hybridMultilevel"/>
    <w:tmpl w:val="4DB0B4A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1">
    <w:nsid w:val="11B20A9B"/>
    <w:multiLevelType w:val="hybridMultilevel"/>
    <w:tmpl w:val="CF46287E"/>
    <w:lvl w:ilvl="0" w:tplc="309E79D8">
      <w:start w:val="1"/>
      <w:numFmt w:val="bullet"/>
      <w:lvlText w:val="-"/>
      <w:lvlJc w:val="left"/>
      <w:pPr>
        <w:ind w:left="720" w:hanging="360"/>
      </w:pPr>
      <w:rPr>
        <w:rFonts w:ascii="Calibri" w:eastAsia="MS Mincho" w:hAnsi="Calibri" w:cs="Calibri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11CD166A"/>
    <w:multiLevelType w:val="hybridMultilevel"/>
    <w:tmpl w:val="C5445748"/>
    <w:lvl w:ilvl="0" w:tplc="ED7E7A86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12CB371C"/>
    <w:multiLevelType w:val="hybridMultilevel"/>
    <w:tmpl w:val="ECA886F6"/>
    <w:lvl w:ilvl="0" w:tplc="9E300CCA">
      <w:start w:val="1"/>
      <w:numFmt w:val="decimal"/>
      <w:lvlText w:val="%1."/>
      <w:lvlJc w:val="left"/>
      <w:pPr>
        <w:ind w:left="5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20" w:hanging="360"/>
      </w:pPr>
    </w:lvl>
    <w:lvl w:ilvl="2" w:tplc="0409001B" w:tentative="1">
      <w:start w:val="1"/>
      <w:numFmt w:val="lowerRoman"/>
      <w:lvlText w:val="%3."/>
      <w:lvlJc w:val="right"/>
      <w:pPr>
        <w:ind w:left="1940" w:hanging="180"/>
      </w:pPr>
    </w:lvl>
    <w:lvl w:ilvl="3" w:tplc="0409000F" w:tentative="1">
      <w:start w:val="1"/>
      <w:numFmt w:val="decimal"/>
      <w:lvlText w:val="%4."/>
      <w:lvlJc w:val="left"/>
      <w:pPr>
        <w:ind w:left="2660" w:hanging="360"/>
      </w:pPr>
    </w:lvl>
    <w:lvl w:ilvl="4" w:tplc="04090019" w:tentative="1">
      <w:start w:val="1"/>
      <w:numFmt w:val="lowerLetter"/>
      <w:lvlText w:val="%5."/>
      <w:lvlJc w:val="left"/>
      <w:pPr>
        <w:ind w:left="3380" w:hanging="360"/>
      </w:pPr>
    </w:lvl>
    <w:lvl w:ilvl="5" w:tplc="0409001B" w:tentative="1">
      <w:start w:val="1"/>
      <w:numFmt w:val="lowerRoman"/>
      <w:lvlText w:val="%6."/>
      <w:lvlJc w:val="right"/>
      <w:pPr>
        <w:ind w:left="4100" w:hanging="180"/>
      </w:pPr>
    </w:lvl>
    <w:lvl w:ilvl="6" w:tplc="0409000F" w:tentative="1">
      <w:start w:val="1"/>
      <w:numFmt w:val="decimal"/>
      <w:lvlText w:val="%7."/>
      <w:lvlJc w:val="left"/>
      <w:pPr>
        <w:ind w:left="4820" w:hanging="360"/>
      </w:pPr>
    </w:lvl>
    <w:lvl w:ilvl="7" w:tplc="04090019" w:tentative="1">
      <w:start w:val="1"/>
      <w:numFmt w:val="lowerLetter"/>
      <w:lvlText w:val="%8."/>
      <w:lvlJc w:val="left"/>
      <w:pPr>
        <w:ind w:left="5540" w:hanging="360"/>
      </w:pPr>
    </w:lvl>
    <w:lvl w:ilvl="8" w:tplc="0409001B" w:tentative="1">
      <w:start w:val="1"/>
      <w:numFmt w:val="lowerRoman"/>
      <w:lvlText w:val="%9."/>
      <w:lvlJc w:val="right"/>
      <w:pPr>
        <w:ind w:left="6260" w:hanging="180"/>
      </w:pPr>
    </w:lvl>
  </w:abstractNum>
  <w:abstractNum w:abstractNumId="14">
    <w:nsid w:val="178C074F"/>
    <w:multiLevelType w:val="hybridMultilevel"/>
    <w:tmpl w:val="C688CE78"/>
    <w:lvl w:ilvl="0" w:tplc="04090001">
      <w:start w:val="1"/>
      <w:numFmt w:val="bullet"/>
      <w:lvlText w:val=""/>
      <w:lvlJc w:val="left"/>
      <w:pPr>
        <w:ind w:left="531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603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675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747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819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891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963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1035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11070" w:hanging="360"/>
      </w:pPr>
      <w:rPr>
        <w:rFonts w:ascii="Wingdings" w:hAnsi="Wingdings" w:hint="default"/>
      </w:rPr>
    </w:lvl>
  </w:abstractNum>
  <w:abstractNum w:abstractNumId="15">
    <w:nsid w:val="1ACB26E8"/>
    <w:multiLevelType w:val="hybridMultilevel"/>
    <w:tmpl w:val="132E27DA"/>
    <w:lvl w:ilvl="0" w:tplc="005C3E5E">
      <w:start w:val="10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20DA01B8"/>
    <w:multiLevelType w:val="hybridMultilevel"/>
    <w:tmpl w:val="F50EDA72"/>
    <w:lvl w:ilvl="0" w:tplc="7512AF8A">
      <w:start w:val="31"/>
      <w:numFmt w:val="decimal"/>
      <w:lvlText w:val="%1﷒"/>
      <w:lvlJc w:val="left"/>
      <w:pPr>
        <w:ind w:left="12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940" w:hanging="360"/>
      </w:pPr>
    </w:lvl>
    <w:lvl w:ilvl="2" w:tplc="0409001B" w:tentative="1">
      <w:start w:val="1"/>
      <w:numFmt w:val="lowerRoman"/>
      <w:lvlText w:val="%3."/>
      <w:lvlJc w:val="right"/>
      <w:pPr>
        <w:ind w:left="2660" w:hanging="180"/>
      </w:pPr>
    </w:lvl>
    <w:lvl w:ilvl="3" w:tplc="0409000F" w:tentative="1">
      <w:start w:val="1"/>
      <w:numFmt w:val="decimal"/>
      <w:lvlText w:val="%4."/>
      <w:lvlJc w:val="left"/>
      <w:pPr>
        <w:ind w:left="3380" w:hanging="360"/>
      </w:pPr>
    </w:lvl>
    <w:lvl w:ilvl="4" w:tplc="04090019" w:tentative="1">
      <w:start w:val="1"/>
      <w:numFmt w:val="lowerLetter"/>
      <w:lvlText w:val="%5."/>
      <w:lvlJc w:val="left"/>
      <w:pPr>
        <w:ind w:left="4100" w:hanging="360"/>
      </w:pPr>
    </w:lvl>
    <w:lvl w:ilvl="5" w:tplc="0409001B" w:tentative="1">
      <w:start w:val="1"/>
      <w:numFmt w:val="lowerRoman"/>
      <w:lvlText w:val="%6."/>
      <w:lvlJc w:val="right"/>
      <w:pPr>
        <w:ind w:left="4820" w:hanging="180"/>
      </w:pPr>
    </w:lvl>
    <w:lvl w:ilvl="6" w:tplc="0409000F" w:tentative="1">
      <w:start w:val="1"/>
      <w:numFmt w:val="decimal"/>
      <w:lvlText w:val="%7."/>
      <w:lvlJc w:val="left"/>
      <w:pPr>
        <w:ind w:left="5540" w:hanging="360"/>
      </w:pPr>
    </w:lvl>
    <w:lvl w:ilvl="7" w:tplc="04090019" w:tentative="1">
      <w:start w:val="1"/>
      <w:numFmt w:val="lowerLetter"/>
      <w:lvlText w:val="%8."/>
      <w:lvlJc w:val="left"/>
      <w:pPr>
        <w:ind w:left="6260" w:hanging="360"/>
      </w:pPr>
    </w:lvl>
    <w:lvl w:ilvl="8" w:tplc="0409001B" w:tentative="1">
      <w:start w:val="1"/>
      <w:numFmt w:val="lowerRoman"/>
      <w:lvlText w:val="%9."/>
      <w:lvlJc w:val="right"/>
      <w:pPr>
        <w:ind w:left="6980" w:hanging="180"/>
      </w:pPr>
    </w:lvl>
  </w:abstractNum>
  <w:abstractNum w:abstractNumId="17">
    <w:nsid w:val="22013EE1"/>
    <w:multiLevelType w:val="hybridMultilevel"/>
    <w:tmpl w:val="14B4C2B8"/>
    <w:lvl w:ilvl="0" w:tplc="DDD247BA">
      <w:start w:val="4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24F34840"/>
    <w:multiLevelType w:val="hybridMultilevel"/>
    <w:tmpl w:val="6904178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276507BD"/>
    <w:multiLevelType w:val="multilevel"/>
    <w:tmpl w:val="516625D4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29C22C11"/>
    <w:multiLevelType w:val="hybridMultilevel"/>
    <w:tmpl w:val="A7EC8A9E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2ABD4204"/>
    <w:multiLevelType w:val="multilevel"/>
    <w:tmpl w:val="C876C920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7"/>
      <w:numFmt w:val="decimal"/>
      <w:isLgl/>
      <w:lvlText w:val="%1.%2"/>
      <w:lvlJc w:val="left"/>
      <w:pPr>
        <w:ind w:left="960" w:hanging="600"/>
      </w:pPr>
      <w:rPr>
        <w:rFonts w:hint="default"/>
      </w:rPr>
    </w:lvl>
    <w:lvl w:ilvl="2">
      <w:start w:val="4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22">
    <w:nsid w:val="2D6B0F1B"/>
    <w:multiLevelType w:val="hybridMultilevel"/>
    <w:tmpl w:val="545EFFD2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3">
    <w:nsid w:val="2E634393"/>
    <w:multiLevelType w:val="hybridMultilevel"/>
    <w:tmpl w:val="602AA6A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358F7F1E"/>
    <w:multiLevelType w:val="hybridMultilevel"/>
    <w:tmpl w:val="0E22ACDC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372414F1"/>
    <w:multiLevelType w:val="hybridMultilevel"/>
    <w:tmpl w:val="516625D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377B3943"/>
    <w:multiLevelType w:val="hybridMultilevel"/>
    <w:tmpl w:val="7A0A36A2"/>
    <w:lvl w:ilvl="0" w:tplc="B49425E0">
      <w:start w:val="31"/>
      <w:numFmt w:val="decimal"/>
      <w:lvlText w:val="%1﷒"/>
      <w:lvlJc w:val="left"/>
      <w:pPr>
        <w:ind w:left="8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80" w:hanging="360"/>
      </w:pPr>
    </w:lvl>
    <w:lvl w:ilvl="2" w:tplc="0409001B" w:tentative="1">
      <w:start w:val="1"/>
      <w:numFmt w:val="lowerRoman"/>
      <w:lvlText w:val="%3."/>
      <w:lvlJc w:val="right"/>
      <w:pPr>
        <w:ind w:left="2300" w:hanging="180"/>
      </w:pPr>
    </w:lvl>
    <w:lvl w:ilvl="3" w:tplc="0409000F" w:tentative="1">
      <w:start w:val="1"/>
      <w:numFmt w:val="decimal"/>
      <w:lvlText w:val="%4."/>
      <w:lvlJc w:val="left"/>
      <w:pPr>
        <w:ind w:left="3020" w:hanging="360"/>
      </w:pPr>
    </w:lvl>
    <w:lvl w:ilvl="4" w:tplc="04090019" w:tentative="1">
      <w:start w:val="1"/>
      <w:numFmt w:val="lowerLetter"/>
      <w:lvlText w:val="%5."/>
      <w:lvlJc w:val="left"/>
      <w:pPr>
        <w:ind w:left="3740" w:hanging="360"/>
      </w:pPr>
    </w:lvl>
    <w:lvl w:ilvl="5" w:tplc="0409001B" w:tentative="1">
      <w:start w:val="1"/>
      <w:numFmt w:val="lowerRoman"/>
      <w:lvlText w:val="%6."/>
      <w:lvlJc w:val="right"/>
      <w:pPr>
        <w:ind w:left="4460" w:hanging="180"/>
      </w:pPr>
    </w:lvl>
    <w:lvl w:ilvl="6" w:tplc="0409000F" w:tentative="1">
      <w:start w:val="1"/>
      <w:numFmt w:val="decimal"/>
      <w:lvlText w:val="%7."/>
      <w:lvlJc w:val="left"/>
      <w:pPr>
        <w:ind w:left="5180" w:hanging="360"/>
      </w:pPr>
    </w:lvl>
    <w:lvl w:ilvl="7" w:tplc="04090019" w:tentative="1">
      <w:start w:val="1"/>
      <w:numFmt w:val="lowerLetter"/>
      <w:lvlText w:val="%8."/>
      <w:lvlJc w:val="left"/>
      <w:pPr>
        <w:ind w:left="5900" w:hanging="360"/>
      </w:pPr>
    </w:lvl>
    <w:lvl w:ilvl="8" w:tplc="0409001B" w:tentative="1">
      <w:start w:val="1"/>
      <w:numFmt w:val="lowerRoman"/>
      <w:lvlText w:val="%9."/>
      <w:lvlJc w:val="right"/>
      <w:pPr>
        <w:ind w:left="6620" w:hanging="180"/>
      </w:pPr>
    </w:lvl>
  </w:abstractNum>
  <w:abstractNum w:abstractNumId="27">
    <w:nsid w:val="395B27C6"/>
    <w:multiLevelType w:val="hybridMultilevel"/>
    <w:tmpl w:val="13F26DA2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3FBC49B4"/>
    <w:multiLevelType w:val="multilevel"/>
    <w:tmpl w:val="460A6606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7"/>
      <w:numFmt w:val="decimal"/>
      <w:isLgl/>
      <w:lvlText w:val="%1.%2"/>
      <w:lvlJc w:val="left"/>
      <w:pPr>
        <w:ind w:left="960" w:hanging="600"/>
      </w:pPr>
      <w:rPr>
        <w:rFonts w:hint="default"/>
      </w:rPr>
    </w:lvl>
    <w:lvl w:ilvl="2">
      <w:start w:val="4"/>
      <w:numFmt w:val="decimal"/>
      <w:isLgl/>
      <w:lvlText w:val="%1.%2.%3"/>
      <w:lvlJc w:val="left"/>
      <w:pPr>
        <w:ind w:left="1855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29">
    <w:nsid w:val="4A7773F1"/>
    <w:multiLevelType w:val="hybridMultilevel"/>
    <w:tmpl w:val="49407C3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4B332312"/>
    <w:multiLevelType w:val="multilevel"/>
    <w:tmpl w:val="2A14B0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1">
    <w:nsid w:val="4CF215B6"/>
    <w:multiLevelType w:val="multilevel"/>
    <w:tmpl w:val="1C9034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2">
    <w:nsid w:val="578975EF"/>
    <w:multiLevelType w:val="multilevel"/>
    <w:tmpl w:val="56A454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3">
    <w:nsid w:val="5D456B04"/>
    <w:multiLevelType w:val="hybridMultilevel"/>
    <w:tmpl w:val="B89CA9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>
    <w:nsid w:val="5FE105B4"/>
    <w:multiLevelType w:val="hybridMultilevel"/>
    <w:tmpl w:val="49407C3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>
    <w:nsid w:val="61E60915"/>
    <w:multiLevelType w:val="multilevel"/>
    <w:tmpl w:val="24F643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6">
    <w:nsid w:val="66324A37"/>
    <w:multiLevelType w:val="hybridMultilevel"/>
    <w:tmpl w:val="2AA8FA70"/>
    <w:lvl w:ilvl="0" w:tplc="4CC20F40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>
    <w:nsid w:val="66976E78"/>
    <w:multiLevelType w:val="hybridMultilevel"/>
    <w:tmpl w:val="89DC531C"/>
    <w:lvl w:ilvl="0" w:tplc="E86E43DA">
      <w:start w:val="12"/>
      <w:numFmt w:val="decimal"/>
      <w:lvlText w:val="%1."/>
      <w:lvlJc w:val="left"/>
      <w:pPr>
        <w:ind w:left="8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80" w:hanging="360"/>
      </w:pPr>
    </w:lvl>
    <w:lvl w:ilvl="2" w:tplc="0409001B" w:tentative="1">
      <w:start w:val="1"/>
      <w:numFmt w:val="lowerRoman"/>
      <w:lvlText w:val="%3."/>
      <w:lvlJc w:val="right"/>
      <w:pPr>
        <w:ind w:left="2300" w:hanging="180"/>
      </w:pPr>
    </w:lvl>
    <w:lvl w:ilvl="3" w:tplc="0409000F" w:tentative="1">
      <w:start w:val="1"/>
      <w:numFmt w:val="decimal"/>
      <w:lvlText w:val="%4."/>
      <w:lvlJc w:val="left"/>
      <w:pPr>
        <w:ind w:left="3020" w:hanging="360"/>
      </w:pPr>
    </w:lvl>
    <w:lvl w:ilvl="4" w:tplc="04090019" w:tentative="1">
      <w:start w:val="1"/>
      <w:numFmt w:val="lowerLetter"/>
      <w:lvlText w:val="%5."/>
      <w:lvlJc w:val="left"/>
      <w:pPr>
        <w:ind w:left="3740" w:hanging="360"/>
      </w:pPr>
    </w:lvl>
    <w:lvl w:ilvl="5" w:tplc="0409001B" w:tentative="1">
      <w:start w:val="1"/>
      <w:numFmt w:val="lowerRoman"/>
      <w:lvlText w:val="%6."/>
      <w:lvlJc w:val="right"/>
      <w:pPr>
        <w:ind w:left="4460" w:hanging="180"/>
      </w:pPr>
    </w:lvl>
    <w:lvl w:ilvl="6" w:tplc="0409000F" w:tentative="1">
      <w:start w:val="1"/>
      <w:numFmt w:val="decimal"/>
      <w:lvlText w:val="%7."/>
      <w:lvlJc w:val="left"/>
      <w:pPr>
        <w:ind w:left="5180" w:hanging="360"/>
      </w:pPr>
    </w:lvl>
    <w:lvl w:ilvl="7" w:tplc="04090019" w:tentative="1">
      <w:start w:val="1"/>
      <w:numFmt w:val="lowerLetter"/>
      <w:lvlText w:val="%8."/>
      <w:lvlJc w:val="left"/>
      <w:pPr>
        <w:ind w:left="5900" w:hanging="360"/>
      </w:pPr>
    </w:lvl>
    <w:lvl w:ilvl="8" w:tplc="0409001B" w:tentative="1">
      <w:start w:val="1"/>
      <w:numFmt w:val="lowerRoman"/>
      <w:lvlText w:val="%9."/>
      <w:lvlJc w:val="right"/>
      <w:pPr>
        <w:ind w:left="6620" w:hanging="180"/>
      </w:pPr>
    </w:lvl>
  </w:abstractNum>
  <w:abstractNum w:abstractNumId="38">
    <w:nsid w:val="6C5B2E14"/>
    <w:multiLevelType w:val="hybridMultilevel"/>
    <w:tmpl w:val="86C259E6"/>
    <w:lvl w:ilvl="0" w:tplc="08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>
    <w:nsid w:val="70216B0F"/>
    <w:multiLevelType w:val="hybridMultilevel"/>
    <w:tmpl w:val="20EC63DC"/>
    <w:lvl w:ilvl="0" w:tplc="1FFA3170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>
    <w:nsid w:val="70B348D3"/>
    <w:multiLevelType w:val="multilevel"/>
    <w:tmpl w:val="1B8C2B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1">
    <w:nsid w:val="71B326AC"/>
    <w:multiLevelType w:val="hybridMultilevel"/>
    <w:tmpl w:val="8BF81CBA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>
    <w:nsid w:val="734A2A1F"/>
    <w:multiLevelType w:val="multilevel"/>
    <w:tmpl w:val="3B70B2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3">
    <w:nsid w:val="777811EF"/>
    <w:multiLevelType w:val="multilevel"/>
    <w:tmpl w:val="7A8240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4">
    <w:nsid w:val="7AD34706"/>
    <w:multiLevelType w:val="hybridMultilevel"/>
    <w:tmpl w:val="ECA886F6"/>
    <w:lvl w:ilvl="0" w:tplc="9E300CCA">
      <w:start w:val="1"/>
      <w:numFmt w:val="decimal"/>
      <w:lvlText w:val="%1."/>
      <w:lvlJc w:val="left"/>
      <w:pPr>
        <w:ind w:left="5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20" w:hanging="360"/>
      </w:pPr>
    </w:lvl>
    <w:lvl w:ilvl="2" w:tplc="0409001B" w:tentative="1">
      <w:start w:val="1"/>
      <w:numFmt w:val="lowerRoman"/>
      <w:lvlText w:val="%3."/>
      <w:lvlJc w:val="right"/>
      <w:pPr>
        <w:ind w:left="1940" w:hanging="180"/>
      </w:pPr>
    </w:lvl>
    <w:lvl w:ilvl="3" w:tplc="0409000F" w:tentative="1">
      <w:start w:val="1"/>
      <w:numFmt w:val="decimal"/>
      <w:lvlText w:val="%4."/>
      <w:lvlJc w:val="left"/>
      <w:pPr>
        <w:ind w:left="2660" w:hanging="360"/>
      </w:pPr>
    </w:lvl>
    <w:lvl w:ilvl="4" w:tplc="04090019" w:tentative="1">
      <w:start w:val="1"/>
      <w:numFmt w:val="lowerLetter"/>
      <w:lvlText w:val="%5."/>
      <w:lvlJc w:val="left"/>
      <w:pPr>
        <w:ind w:left="3380" w:hanging="360"/>
      </w:pPr>
    </w:lvl>
    <w:lvl w:ilvl="5" w:tplc="0409001B" w:tentative="1">
      <w:start w:val="1"/>
      <w:numFmt w:val="lowerRoman"/>
      <w:lvlText w:val="%6."/>
      <w:lvlJc w:val="right"/>
      <w:pPr>
        <w:ind w:left="4100" w:hanging="180"/>
      </w:pPr>
    </w:lvl>
    <w:lvl w:ilvl="6" w:tplc="0409000F" w:tentative="1">
      <w:start w:val="1"/>
      <w:numFmt w:val="decimal"/>
      <w:lvlText w:val="%7."/>
      <w:lvlJc w:val="left"/>
      <w:pPr>
        <w:ind w:left="4820" w:hanging="360"/>
      </w:pPr>
    </w:lvl>
    <w:lvl w:ilvl="7" w:tplc="04090019" w:tentative="1">
      <w:start w:val="1"/>
      <w:numFmt w:val="lowerLetter"/>
      <w:lvlText w:val="%8."/>
      <w:lvlJc w:val="left"/>
      <w:pPr>
        <w:ind w:left="5540" w:hanging="360"/>
      </w:pPr>
    </w:lvl>
    <w:lvl w:ilvl="8" w:tplc="0409001B" w:tentative="1">
      <w:start w:val="1"/>
      <w:numFmt w:val="lowerRoman"/>
      <w:lvlText w:val="%9."/>
      <w:lvlJc w:val="right"/>
      <w:pPr>
        <w:ind w:left="6260" w:hanging="180"/>
      </w:pPr>
    </w:lvl>
  </w:abstractNum>
  <w:abstractNum w:abstractNumId="45">
    <w:nsid w:val="7AEB6D70"/>
    <w:multiLevelType w:val="hybridMultilevel"/>
    <w:tmpl w:val="37C038A4"/>
    <w:lvl w:ilvl="0" w:tplc="34A64B0A">
      <w:start w:val="1"/>
      <w:numFmt w:val="decimal"/>
      <w:lvlText w:val="%1)"/>
      <w:lvlJc w:val="left"/>
      <w:pPr>
        <w:ind w:left="1080" w:hanging="360"/>
      </w:pPr>
      <w:rPr>
        <w:rFonts w:hint="default"/>
        <w:b w:val="0"/>
      </w:rPr>
    </w:lvl>
    <w:lvl w:ilvl="1" w:tplc="08160019" w:tentative="1">
      <w:start w:val="1"/>
      <w:numFmt w:val="lowerLetter"/>
      <w:lvlText w:val="%2."/>
      <w:lvlJc w:val="left"/>
      <w:pPr>
        <w:ind w:left="1800" w:hanging="360"/>
      </w:pPr>
    </w:lvl>
    <w:lvl w:ilvl="2" w:tplc="0816001B" w:tentative="1">
      <w:start w:val="1"/>
      <w:numFmt w:val="lowerRoman"/>
      <w:lvlText w:val="%3."/>
      <w:lvlJc w:val="right"/>
      <w:pPr>
        <w:ind w:left="2520" w:hanging="180"/>
      </w:pPr>
    </w:lvl>
    <w:lvl w:ilvl="3" w:tplc="0816000F" w:tentative="1">
      <w:start w:val="1"/>
      <w:numFmt w:val="decimal"/>
      <w:lvlText w:val="%4."/>
      <w:lvlJc w:val="left"/>
      <w:pPr>
        <w:ind w:left="3240" w:hanging="360"/>
      </w:pPr>
    </w:lvl>
    <w:lvl w:ilvl="4" w:tplc="08160019" w:tentative="1">
      <w:start w:val="1"/>
      <w:numFmt w:val="lowerLetter"/>
      <w:lvlText w:val="%5."/>
      <w:lvlJc w:val="left"/>
      <w:pPr>
        <w:ind w:left="3960" w:hanging="360"/>
      </w:pPr>
    </w:lvl>
    <w:lvl w:ilvl="5" w:tplc="0816001B" w:tentative="1">
      <w:start w:val="1"/>
      <w:numFmt w:val="lowerRoman"/>
      <w:lvlText w:val="%6."/>
      <w:lvlJc w:val="right"/>
      <w:pPr>
        <w:ind w:left="4680" w:hanging="180"/>
      </w:pPr>
    </w:lvl>
    <w:lvl w:ilvl="6" w:tplc="0816000F" w:tentative="1">
      <w:start w:val="1"/>
      <w:numFmt w:val="decimal"/>
      <w:lvlText w:val="%7."/>
      <w:lvlJc w:val="left"/>
      <w:pPr>
        <w:ind w:left="5400" w:hanging="360"/>
      </w:pPr>
    </w:lvl>
    <w:lvl w:ilvl="7" w:tplc="08160019" w:tentative="1">
      <w:start w:val="1"/>
      <w:numFmt w:val="lowerLetter"/>
      <w:lvlText w:val="%8."/>
      <w:lvlJc w:val="left"/>
      <w:pPr>
        <w:ind w:left="6120" w:hanging="360"/>
      </w:pPr>
    </w:lvl>
    <w:lvl w:ilvl="8" w:tplc="0816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6">
    <w:nsid w:val="7B3F00DC"/>
    <w:multiLevelType w:val="hybridMultilevel"/>
    <w:tmpl w:val="4E88149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7">
    <w:nsid w:val="7FE55566"/>
    <w:multiLevelType w:val="hybridMultilevel"/>
    <w:tmpl w:val="89DC531C"/>
    <w:lvl w:ilvl="0" w:tplc="E86E43DA">
      <w:start w:val="12"/>
      <w:numFmt w:val="decimal"/>
      <w:lvlText w:val="%1."/>
      <w:lvlJc w:val="left"/>
      <w:pPr>
        <w:ind w:left="8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80" w:hanging="360"/>
      </w:pPr>
    </w:lvl>
    <w:lvl w:ilvl="2" w:tplc="0409001B" w:tentative="1">
      <w:start w:val="1"/>
      <w:numFmt w:val="lowerRoman"/>
      <w:lvlText w:val="%3."/>
      <w:lvlJc w:val="right"/>
      <w:pPr>
        <w:ind w:left="2300" w:hanging="180"/>
      </w:pPr>
    </w:lvl>
    <w:lvl w:ilvl="3" w:tplc="0409000F" w:tentative="1">
      <w:start w:val="1"/>
      <w:numFmt w:val="decimal"/>
      <w:lvlText w:val="%4."/>
      <w:lvlJc w:val="left"/>
      <w:pPr>
        <w:ind w:left="3020" w:hanging="360"/>
      </w:pPr>
    </w:lvl>
    <w:lvl w:ilvl="4" w:tplc="04090019" w:tentative="1">
      <w:start w:val="1"/>
      <w:numFmt w:val="lowerLetter"/>
      <w:lvlText w:val="%5."/>
      <w:lvlJc w:val="left"/>
      <w:pPr>
        <w:ind w:left="3740" w:hanging="360"/>
      </w:pPr>
    </w:lvl>
    <w:lvl w:ilvl="5" w:tplc="0409001B" w:tentative="1">
      <w:start w:val="1"/>
      <w:numFmt w:val="lowerRoman"/>
      <w:lvlText w:val="%6."/>
      <w:lvlJc w:val="right"/>
      <w:pPr>
        <w:ind w:left="4460" w:hanging="180"/>
      </w:pPr>
    </w:lvl>
    <w:lvl w:ilvl="6" w:tplc="0409000F" w:tentative="1">
      <w:start w:val="1"/>
      <w:numFmt w:val="decimal"/>
      <w:lvlText w:val="%7."/>
      <w:lvlJc w:val="left"/>
      <w:pPr>
        <w:ind w:left="5180" w:hanging="360"/>
      </w:pPr>
    </w:lvl>
    <w:lvl w:ilvl="7" w:tplc="04090019" w:tentative="1">
      <w:start w:val="1"/>
      <w:numFmt w:val="lowerLetter"/>
      <w:lvlText w:val="%8."/>
      <w:lvlJc w:val="left"/>
      <w:pPr>
        <w:ind w:left="5900" w:hanging="360"/>
      </w:pPr>
    </w:lvl>
    <w:lvl w:ilvl="8" w:tplc="0409001B" w:tentative="1">
      <w:start w:val="1"/>
      <w:numFmt w:val="lowerRoman"/>
      <w:lvlText w:val="%9."/>
      <w:lvlJc w:val="right"/>
      <w:pPr>
        <w:ind w:left="6620" w:hanging="180"/>
      </w:pPr>
    </w:lvl>
  </w:abstractNum>
  <w:num w:numId="1">
    <w:abstractNumId w:val="28"/>
  </w:num>
  <w:num w:numId="2">
    <w:abstractNumId w:val="41"/>
  </w:num>
  <w:num w:numId="3">
    <w:abstractNumId w:val="27"/>
  </w:num>
  <w:num w:numId="4">
    <w:abstractNumId w:val="24"/>
  </w:num>
  <w:num w:numId="5">
    <w:abstractNumId w:val="23"/>
  </w:num>
  <w:num w:numId="6">
    <w:abstractNumId w:val="8"/>
  </w:num>
  <w:num w:numId="7">
    <w:abstractNumId w:val="29"/>
  </w:num>
  <w:num w:numId="8">
    <w:abstractNumId w:val="13"/>
  </w:num>
  <w:num w:numId="9">
    <w:abstractNumId w:val="2"/>
  </w:num>
  <w:num w:numId="10">
    <w:abstractNumId w:val="1"/>
  </w:num>
  <w:num w:numId="11">
    <w:abstractNumId w:val="34"/>
  </w:num>
  <w:num w:numId="12">
    <w:abstractNumId w:val="46"/>
  </w:num>
  <w:num w:numId="13">
    <w:abstractNumId w:val="33"/>
  </w:num>
  <w:num w:numId="14">
    <w:abstractNumId w:val="47"/>
  </w:num>
  <w:num w:numId="15">
    <w:abstractNumId w:val="37"/>
  </w:num>
  <w:num w:numId="16">
    <w:abstractNumId w:val="26"/>
  </w:num>
  <w:num w:numId="17">
    <w:abstractNumId w:val="16"/>
  </w:num>
  <w:num w:numId="18">
    <w:abstractNumId w:val="3"/>
  </w:num>
  <w:num w:numId="19">
    <w:abstractNumId w:val="20"/>
  </w:num>
  <w:num w:numId="20">
    <w:abstractNumId w:val="38"/>
  </w:num>
  <w:num w:numId="21">
    <w:abstractNumId w:val="18"/>
  </w:num>
  <w:num w:numId="22">
    <w:abstractNumId w:val="25"/>
  </w:num>
  <w:num w:numId="23">
    <w:abstractNumId w:val="4"/>
  </w:num>
  <w:num w:numId="24">
    <w:abstractNumId w:val="10"/>
  </w:num>
  <w:num w:numId="25">
    <w:abstractNumId w:val="45"/>
  </w:num>
  <w:num w:numId="26">
    <w:abstractNumId w:val="17"/>
  </w:num>
  <w:num w:numId="27">
    <w:abstractNumId w:val="6"/>
  </w:num>
  <w:num w:numId="28">
    <w:abstractNumId w:val="12"/>
  </w:num>
  <w:num w:numId="29">
    <w:abstractNumId w:val="40"/>
  </w:num>
  <w:num w:numId="30">
    <w:abstractNumId w:val="9"/>
  </w:num>
  <w:num w:numId="31">
    <w:abstractNumId w:val="21"/>
  </w:num>
  <w:num w:numId="32">
    <w:abstractNumId w:val="0"/>
  </w:num>
  <w:num w:numId="33">
    <w:abstractNumId w:val="44"/>
  </w:num>
  <w:num w:numId="34">
    <w:abstractNumId w:val="22"/>
  </w:num>
  <w:num w:numId="35">
    <w:abstractNumId w:val="19"/>
  </w:num>
  <w:num w:numId="36">
    <w:abstractNumId w:val="5"/>
  </w:num>
  <w:num w:numId="37">
    <w:abstractNumId w:val="39"/>
  </w:num>
  <w:num w:numId="38">
    <w:abstractNumId w:val="11"/>
  </w:num>
  <w:num w:numId="39">
    <w:abstractNumId w:val="14"/>
  </w:num>
  <w:num w:numId="40">
    <w:abstractNumId w:val="15"/>
  </w:num>
  <w:num w:numId="41">
    <w:abstractNumId w:val="36"/>
  </w:num>
  <w:num w:numId="42">
    <w:abstractNumId w:val="42"/>
  </w:num>
  <w:num w:numId="43">
    <w:abstractNumId w:val="31"/>
  </w:num>
  <w:num w:numId="44">
    <w:abstractNumId w:val="32"/>
  </w:num>
  <w:num w:numId="45">
    <w:abstractNumId w:val="30"/>
  </w:num>
  <w:num w:numId="46">
    <w:abstractNumId w:val="7"/>
  </w:num>
  <w:num w:numId="47">
    <w:abstractNumId w:val="43"/>
  </w:num>
  <w:num w:numId="48">
    <w:abstractNumId w:val="3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4"/>
  <w:defaultTabStop w:val="708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0617B"/>
    <w:rsid w:val="000D1467"/>
    <w:rsid w:val="001D7B4D"/>
    <w:rsid w:val="003121A1"/>
    <w:rsid w:val="003A25F7"/>
    <w:rsid w:val="0040617B"/>
    <w:rsid w:val="006079AB"/>
    <w:rsid w:val="0065358D"/>
    <w:rsid w:val="006602C0"/>
    <w:rsid w:val="00791529"/>
    <w:rsid w:val="008D418F"/>
    <w:rsid w:val="0090542B"/>
    <w:rsid w:val="00CE29E6"/>
    <w:rsid w:val="00DD3C22"/>
    <w:rsid w:val="00E8500F"/>
    <w:rsid w:val="00F044D4"/>
    <w:rsid w:val="00F557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8376012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pt-PT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1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40617B"/>
    <w:rPr>
      <w:rFonts w:ascii="Times New Roman" w:eastAsia="Calibri" w:hAnsi="Times New Roman" w:cs="Times New Roman"/>
      <w:lang w:val="en-US"/>
    </w:rPr>
  </w:style>
  <w:style w:type="paragraph" w:styleId="Cabealho1">
    <w:name w:val="heading 1"/>
    <w:basedOn w:val="Normal"/>
    <w:next w:val="Normal"/>
    <w:link w:val="Cabealho1Carter"/>
    <w:qFormat/>
    <w:rsid w:val="0040617B"/>
    <w:pPr>
      <w:keepNext/>
      <w:tabs>
        <w:tab w:val="right" w:pos="8910"/>
      </w:tabs>
      <w:spacing w:before="240" w:after="60"/>
      <w:outlineLvl w:val="0"/>
    </w:pPr>
    <w:rPr>
      <w:rFonts w:ascii="Arial" w:eastAsia="Times New Roman" w:hAnsi="Arial"/>
      <w:kern w:val="32"/>
      <w:lang w:val="pt-PT" w:eastAsia="x-none"/>
    </w:rPr>
  </w:style>
  <w:style w:type="paragraph" w:styleId="Cabealho2">
    <w:name w:val="heading 2"/>
    <w:basedOn w:val="Normal"/>
    <w:next w:val="Normal"/>
    <w:link w:val="Cabealho2Carter"/>
    <w:autoRedefine/>
    <w:qFormat/>
    <w:rsid w:val="0040617B"/>
    <w:pPr>
      <w:keepNext/>
      <w:keepLines/>
      <w:spacing w:line="480" w:lineRule="atLeast"/>
      <w:jc w:val="both"/>
      <w:textAlignment w:val="center"/>
      <w:outlineLvl w:val="1"/>
    </w:pPr>
    <w:rPr>
      <w:rFonts w:ascii="Arial" w:eastAsia="MS Gothic" w:hAnsi="Arial"/>
      <w:lang w:val="pt-PT" w:eastAsia="x-none"/>
    </w:rPr>
  </w:style>
  <w:style w:type="paragraph" w:styleId="Cabealho3">
    <w:name w:val="heading 3"/>
    <w:basedOn w:val="Normal"/>
    <w:next w:val="Normal"/>
    <w:link w:val="Cabealho3Carter"/>
    <w:qFormat/>
    <w:rsid w:val="0040617B"/>
    <w:pPr>
      <w:keepNext/>
      <w:keepLines/>
      <w:spacing w:before="200" w:line="360" w:lineRule="auto"/>
      <w:outlineLvl w:val="2"/>
    </w:pPr>
    <w:rPr>
      <w:rFonts w:ascii="Arial" w:eastAsia="MS Gothic" w:hAnsi="Arial"/>
      <w:i/>
      <w:lang w:val="pt-PT" w:eastAsia="x-none"/>
    </w:rPr>
  </w:style>
  <w:style w:type="paragraph" w:styleId="Cabealho4">
    <w:name w:val="heading 4"/>
    <w:basedOn w:val="Normal"/>
    <w:next w:val="Normal"/>
    <w:link w:val="Cabealho4Carter"/>
    <w:uiPriority w:val="9"/>
    <w:qFormat/>
    <w:rsid w:val="0040617B"/>
    <w:pPr>
      <w:keepNext/>
      <w:spacing w:before="240" w:after="60"/>
      <w:outlineLvl w:val="3"/>
    </w:pPr>
    <w:rPr>
      <w:rFonts w:ascii="Calibri" w:eastAsia="Times New Roman" w:hAnsi="Calibri"/>
      <w:b/>
      <w:bCs/>
      <w:sz w:val="28"/>
      <w:szCs w:val="28"/>
      <w:lang w:val="x-none" w:eastAsia="x-none"/>
    </w:rPr>
  </w:style>
  <w:style w:type="paragraph" w:styleId="Cabealho5">
    <w:name w:val="heading 5"/>
    <w:basedOn w:val="Normal"/>
    <w:next w:val="Normal"/>
    <w:link w:val="Cabealho5Carter"/>
    <w:uiPriority w:val="9"/>
    <w:qFormat/>
    <w:rsid w:val="0040617B"/>
    <w:pPr>
      <w:spacing w:before="240" w:after="60"/>
      <w:outlineLvl w:val="4"/>
    </w:pPr>
    <w:rPr>
      <w:rFonts w:ascii="Calibri" w:eastAsia="Times New Roman" w:hAnsi="Calibri"/>
      <w:b/>
      <w:bCs/>
      <w:i/>
      <w:iCs/>
      <w:sz w:val="26"/>
      <w:szCs w:val="26"/>
      <w:lang w:val="x-none" w:eastAsia="x-none"/>
    </w:rPr>
  </w:style>
  <w:style w:type="paragraph" w:styleId="Cabealho6">
    <w:name w:val="heading 6"/>
    <w:basedOn w:val="Normal"/>
    <w:next w:val="Normal"/>
    <w:link w:val="Cabealho6Carter"/>
    <w:uiPriority w:val="9"/>
    <w:qFormat/>
    <w:rsid w:val="0040617B"/>
    <w:pPr>
      <w:spacing w:before="240" w:after="60"/>
      <w:outlineLvl w:val="5"/>
    </w:pPr>
    <w:rPr>
      <w:rFonts w:ascii="Calibri" w:eastAsia="Times New Roman" w:hAnsi="Calibri"/>
      <w:b/>
      <w:bCs/>
      <w:sz w:val="22"/>
      <w:szCs w:val="22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Cabealho1Carter">
    <w:name w:val="Cabeçalho 1 Caráter"/>
    <w:basedOn w:val="Tipodeletrapredefinidodopargrafo"/>
    <w:link w:val="Cabealho1"/>
    <w:rsid w:val="0040617B"/>
    <w:rPr>
      <w:rFonts w:ascii="Arial" w:eastAsia="Times New Roman" w:hAnsi="Arial" w:cs="Times New Roman"/>
      <w:kern w:val="32"/>
      <w:lang w:eastAsia="x-none"/>
    </w:rPr>
  </w:style>
  <w:style w:type="character" w:customStyle="1" w:styleId="Cabealho2Carter">
    <w:name w:val="Cabeçalho 2 Caráter"/>
    <w:basedOn w:val="Tipodeletrapredefinidodopargrafo"/>
    <w:link w:val="Cabealho2"/>
    <w:rsid w:val="0040617B"/>
    <w:rPr>
      <w:rFonts w:ascii="Arial" w:eastAsia="MS Gothic" w:hAnsi="Arial" w:cs="Times New Roman"/>
      <w:lang w:eastAsia="x-none"/>
    </w:rPr>
  </w:style>
  <w:style w:type="character" w:customStyle="1" w:styleId="Cabealho3Carter">
    <w:name w:val="Cabeçalho 3 Caráter"/>
    <w:basedOn w:val="Tipodeletrapredefinidodopargrafo"/>
    <w:link w:val="Cabealho3"/>
    <w:rsid w:val="0040617B"/>
    <w:rPr>
      <w:rFonts w:ascii="Arial" w:eastAsia="MS Gothic" w:hAnsi="Arial" w:cs="Times New Roman"/>
      <w:i/>
      <w:lang w:eastAsia="x-none"/>
    </w:rPr>
  </w:style>
  <w:style w:type="character" w:customStyle="1" w:styleId="Cabealho4Carter">
    <w:name w:val="Cabeçalho 4 Caráter"/>
    <w:basedOn w:val="Tipodeletrapredefinidodopargrafo"/>
    <w:link w:val="Cabealho4"/>
    <w:uiPriority w:val="9"/>
    <w:rsid w:val="0040617B"/>
    <w:rPr>
      <w:rFonts w:ascii="Calibri" w:eastAsia="Times New Roman" w:hAnsi="Calibri" w:cs="Times New Roman"/>
      <w:b/>
      <w:bCs/>
      <w:sz w:val="28"/>
      <w:szCs w:val="28"/>
      <w:lang w:val="x-none" w:eastAsia="x-none"/>
    </w:rPr>
  </w:style>
  <w:style w:type="character" w:customStyle="1" w:styleId="Cabealho5Carter">
    <w:name w:val="Cabeçalho 5 Caráter"/>
    <w:basedOn w:val="Tipodeletrapredefinidodopargrafo"/>
    <w:link w:val="Cabealho5"/>
    <w:uiPriority w:val="9"/>
    <w:rsid w:val="0040617B"/>
    <w:rPr>
      <w:rFonts w:ascii="Calibri" w:eastAsia="Times New Roman" w:hAnsi="Calibri" w:cs="Times New Roman"/>
      <w:b/>
      <w:bCs/>
      <w:i/>
      <w:iCs/>
      <w:sz w:val="26"/>
      <w:szCs w:val="26"/>
      <w:lang w:val="x-none" w:eastAsia="x-none"/>
    </w:rPr>
  </w:style>
  <w:style w:type="character" w:customStyle="1" w:styleId="Cabealho6Carter">
    <w:name w:val="Cabeçalho 6 Caráter"/>
    <w:basedOn w:val="Tipodeletrapredefinidodopargrafo"/>
    <w:link w:val="Cabealho6"/>
    <w:uiPriority w:val="9"/>
    <w:rsid w:val="0040617B"/>
    <w:rPr>
      <w:rFonts w:ascii="Calibri" w:eastAsia="Times New Roman" w:hAnsi="Calibri" w:cs="Times New Roman"/>
      <w:b/>
      <w:bCs/>
      <w:sz w:val="22"/>
      <w:szCs w:val="22"/>
      <w:lang w:val="en-US"/>
    </w:rPr>
  </w:style>
  <w:style w:type="paragraph" w:styleId="Cabealho">
    <w:name w:val="header"/>
    <w:basedOn w:val="Normal"/>
    <w:link w:val="CabealhoCarter"/>
    <w:uiPriority w:val="99"/>
    <w:unhideWhenUsed/>
    <w:rsid w:val="0040617B"/>
    <w:pPr>
      <w:tabs>
        <w:tab w:val="center" w:pos="4680"/>
        <w:tab w:val="right" w:pos="9360"/>
      </w:tabs>
    </w:pPr>
    <w:rPr>
      <w:rFonts w:eastAsia="MS Mincho"/>
      <w:sz w:val="20"/>
      <w:szCs w:val="20"/>
      <w:lang w:val="x-none" w:eastAsia="x-none"/>
    </w:rPr>
  </w:style>
  <w:style w:type="character" w:customStyle="1" w:styleId="CabealhoCarter">
    <w:name w:val="Cabeçalho Caráter"/>
    <w:basedOn w:val="Tipodeletrapredefinidodopargrafo"/>
    <w:link w:val="Cabealho"/>
    <w:uiPriority w:val="99"/>
    <w:rsid w:val="0040617B"/>
    <w:rPr>
      <w:rFonts w:ascii="Times New Roman" w:eastAsia="MS Mincho" w:hAnsi="Times New Roman" w:cs="Times New Roman"/>
      <w:sz w:val="20"/>
      <w:szCs w:val="20"/>
      <w:lang w:val="x-none" w:eastAsia="x-none"/>
    </w:rPr>
  </w:style>
  <w:style w:type="paragraph" w:styleId="Rodap">
    <w:name w:val="footer"/>
    <w:basedOn w:val="Normal"/>
    <w:link w:val="RodapCarter"/>
    <w:uiPriority w:val="99"/>
    <w:unhideWhenUsed/>
    <w:rsid w:val="0040617B"/>
    <w:pPr>
      <w:tabs>
        <w:tab w:val="center" w:pos="4680"/>
        <w:tab w:val="right" w:pos="9360"/>
      </w:tabs>
    </w:pPr>
    <w:rPr>
      <w:rFonts w:eastAsia="MS Mincho"/>
      <w:sz w:val="20"/>
      <w:szCs w:val="20"/>
      <w:lang w:val="x-none" w:eastAsia="x-none"/>
    </w:rPr>
  </w:style>
  <w:style w:type="character" w:customStyle="1" w:styleId="RodapCarter">
    <w:name w:val="Rodapé Caráter"/>
    <w:basedOn w:val="Tipodeletrapredefinidodopargrafo"/>
    <w:link w:val="Rodap"/>
    <w:uiPriority w:val="99"/>
    <w:rsid w:val="0040617B"/>
    <w:rPr>
      <w:rFonts w:ascii="Times New Roman" w:eastAsia="MS Mincho" w:hAnsi="Times New Roman" w:cs="Times New Roman"/>
      <w:sz w:val="20"/>
      <w:szCs w:val="20"/>
      <w:lang w:val="x-none" w:eastAsia="x-none"/>
    </w:rPr>
  </w:style>
  <w:style w:type="character" w:customStyle="1" w:styleId="apple-converted-space">
    <w:name w:val="apple-converted-space"/>
    <w:basedOn w:val="Tipodeletrapredefinidodopargrafo"/>
    <w:rsid w:val="0040617B"/>
  </w:style>
  <w:style w:type="character" w:styleId="Hiperligao">
    <w:name w:val="Hyperlink"/>
    <w:uiPriority w:val="99"/>
    <w:unhideWhenUsed/>
    <w:rsid w:val="0040617B"/>
    <w:rPr>
      <w:color w:val="0000FF"/>
      <w:u w:val="single"/>
    </w:rPr>
  </w:style>
  <w:style w:type="paragraph" w:customStyle="1" w:styleId="MediumGrid22">
    <w:name w:val="Medium Grid 22"/>
    <w:link w:val="MediumGrid2Char1"/>
    <w:uiPriority w:val="1"/>
    <w:qFormat/>
    <w:rsid w:val="0040617B"/>
    <w:pPr>
      <w:spacing w:before="120" w:after="120"/>
      <w:ind w:firstLine="562"/>
      <w:jc w:val="both"/>
    </w:pPr>
    <w:rPr>
      <w:rFonts w:ascii="Times New Roman" w:eastAsia="Times New Roman" w:hAnsi="Times New Roman" w:cs="Times New Roman"/>
      <w:sz w:val="20"/>
      <w:szCs w:val="20"/>
      <w:lang w:eastAsia="ja-JP"/>
    </w:rPr>
  </w:style>
  <w:style w:type="character" w:customStyle="1" w:styleId="MediumGrid2Char1">
    <w:name w:val="Medium Grid 2 Char1"/>
    <w:link w:val="MediumGrid22"/>
    <w:uiPriority w:val="1"/>
    <w:rsid w:val="0040617B"/>
    <w:rPr>
      <w:rFonts w:ascii="Times New Roman" w:eastAsia="Times New Roman" w:hAnsi="Times New Roman" w:cs="Times New Roman"/>
      <w:sz w:val="20"/>
      <w:szCs w:val="20"/>
      <w:lang w:eastAsia="ja-JP"/>
    </w:rPr>
  </w:style>
  <w:style w:type="paragraph" w:styleId="HTMLpr-formatado">
    <w:name w:val="HTML Preformatted"/>
    <w:basedOn w:val="Normal"/>
    <w:link w:val="HTMLpr-formatadoCarter"/>
    <w:uiPriority w:val="99"/>
    <w:unhideWhenUsed/>
    <w:rsid w:val="0040617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/>
      <w:sz w:val="20"/>
      <w:szCs w:val="20"/>
      <w:lang w:val="x-none" w:eastAsia="x-none"/>
    </w:rPr>
  </w:style>
  <w:style w:type="character" w:customStyle="1" w:styleId="HTMLpr-formatadoCarter">
    <w:name w:val="HTML pré-formatado Caráter"/>
    <w:basedOn w:val="Tipodeletrapredefinidodopargrafo"/>
    <w:link w:val="HTMLpr-formatado"/>
    <w:uiPriority w:val="99"/>
    <w:rsid w:val="0040617B"/>
    <w:rPr>
      <w:rFonts w:ascii="Courier New" w:eastAsia="Calibri" w:hAnsi="Courier New" w:cs="Times New Roman"/>
      <w:sz w:val="20"/>
      <w:szCs w:val="20"/>
      <w:lang w:val="x-none" w:eastAsia="x-none"/>
    </w:rPr>
  </w:style>
  <w:style w:type="table" w:styleId="Tabelacomgrelha">
    <w:name w:val="Table Grid"/>
    <w:basedOn w:val="Tabelanormal"/>
    <w:uiPriority w:val="39"/>
    <w:rsid w:val="0040617B"/>
    <w:rPr>
      <w:rFonts w:ascii="Calibri" w:eastAsia="Calibri" w:hAnsi="Calibri" w:cs="Times New Roman"/>
      <w:sz w:val="20"/>
      <w:szCs w:val="20"/>
      <w:lang w:eastAsia="pt-PT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MediumGrid1-Accent21">
    <w:name w:val="Medium Grid 1 - Accent 21"/>
    <w:basedOn w:val="Normal"/>
    <w:uiPriority w:val="34"/>
    <w:qFormat/>
    <w:rsid w:val="0040617B"/>
    <w:pPr>
      <w:ind w:left="720"/>
      <w:contextualSpacing/>
    </w:pPr>
  </w:style>
  <w:style w:type="character" w:customStyle="1" w:styleId="s2">
    <w:name w:val="s2"/>
    <w:rsid w:val="0040617B"/>
  </w:style>
  <w:style w:type="paragraph" w:styleId="ndice2">
    <w:name w:val="toc 2"/>
    <w:basedOn w:val="Normal"/>
    <w:next w:val="Normal"/>
    <w:autoRedefine/>
    <w:uiPriority w:val="39"/>
    <w:unhideWhenUsed/>
    <w:rsid w:val="0040617B"/>
    <w:pPr>
      <w:tabs>
        <w:tab w:val="right" w:leader="dot" w:pos="8900"/>
      </w:tabs>
      <w:spacing w:line="360" w:lineRule="auto"/>
      <w:jc w:val="right"/>
    </w:pPr>
    <w:rPr>
      <w:rFonts w:ascii="Arial" w:hAnsi="Arial" w:cs="Arial"/>
      <w:noProof/>
      <w:sz w:val="22"/>
      <w:szCs w:val="22"/>
    </w:rPr>
  </w:style>
  <w:style w:type="paragraph" w:customStyle="1" w:styleId="ColorfulList-Accent12">
    <w:name w:val="Colorful List - Accent 12"/>
    <w:basedOn w:val="Normal"/>
    <w:uiPriority w:val="34"/>
    <w:qFormat/>
    <w:rsid w:val="0040617B"/>
    <w:pPr>
      <w:ind w:left="720"/>
      <w:contextualSpacing/>
    </w:pPr>
  </w:style>
  <w:style w:type="character" w:customStyle="1" w:styleId="shorttext">
    <w:name w:val="short_text"/>
    <w:rsid w:val="0040617B"/>
  </w:style>
  <w:style w:type="character" w:styleId="CitaoHTML">
    <w:name w:val="HTML Cite"/>
    <w:uiPriority w:val="99"/>
    <w:semiHidden/>
    <w:unhideWhenUsed/>
    <w:rsid w:val="0040617B"/>
    <w:rPr>
      <w:i/>
      <w:iCs/>
    </w:rPr>
  </w:style>
  <w:style w:type="character" w:customStyle="1" w:styleId="uiqtextrenderedqtext">
    <w:name w:val="ui_qtext_rendered_qtext"/>
    <w:rsid w:val="0040617B"/>
  </w:style>
  <w:style w:type="character" w:styleId="nfase">
    <w:name w:val="Emphasis"/>
    <w:uiPriority w:val="20"/>
    <w:qFormat/>
    <w:rsid w:val="0040617B"/>
    <w:rPr>
      <w:i/>
      <w:iCs/>
    </w:rPr>
  </w:style>
  <w:style w:type="paragraph" w:styleId="NormalWeb">
    <w:name w:val="Normal (Web)"/>
    <w:basedOn w:val="Normal"/>
    <w:uiPriority w:val="99"/>
    <w:unhideWhenUsed/>
    <w:rsid w:val="0040617B"/>
    <w:pPr>
      <w:spacing w:before="100" w:beforeAutospacing="1" w:after="100" w:afterAutospacing="1"/>
    </w:pPr>
  </w:style>
  <w:style w:type="character" w:customStyle="1" w:styleId="notranslate">
    <w:name w:val="notranslate"/>
    <w:rsid w:val="0040617B"/>
  </w:style>
  <w:style w:type="character" w:styleId="Forte">
    <w:name w:val="Strong"/>
    <w:uiPriority w:val="22"/>
    <w:qFormat/>
    <w:rsid w:val="0040617B"/>
    <w:rPr>
      <w:b/>
      <w:bCs/>
    </w:rPr>
  </w:style>
  <w:style w:type="paragraph" w:customStyle="1" w:styleId="p">
    <w:name w:val="p"/>
    <w:basedOn w:val="Normal"/>
    <w:rsid w:val="0040617B"/>
    <w:pPr>
      <w:spacing w:before="100" w:beforeAutospacing="1" w:after="100" w:afterAutospacing="1"/>
    </w:pPr>
  </w:style>
  <w:style w:type="character" w:styleId="TecladoHTML">
    <w:name w:val="HTML Keyboard"/>
    <w:uiPriority w:val="99"/>
    <w:semiHidden/>
    <w:unhideWhenUsed/>
    <w:rsid w:val="0040617B"/>
    <w:rPr>
      <w:rFonts w:ascii="Courier New" w:eastAsia="Calibri" w:hAnsi="Courier New" w:cs="Courier New"/>
      <w:sz w:val="20"/>
      <w:szCs w:val="20"/>
    </w:rPr>
  </w:style>
  <w:style w:type="paragraph" w:customStyle="1" w:styleId="base">
    <w:name w:val="base"/>
    <w:basedOn w:val="Normal"/>
    <w:rsid w:val="0040617B"/>
    <w:pPr>
      <w:spacing w:before="100" w:beforeAutospacing="1" w:after="100" w:afterAutospacing="1"/>
    </w:pPr>
  </w:style>
  <w:style w:type="paragraph" w:customStyle="1" w:styleId="subheading1">
    <w:name w:val="subheading1"/>
    <w:basedOn w:val="Normal"/>
    <w:rsid w:val="0040617B"/>
    <w:pPr>
      <w:spacing w:before="100" w:beforeAutospacing="1" w:after="100" w:afterAutospacing="1"/>
    </w:pPr>
  </w:style>
  <w:style w:type="paragraph" w:customStyle="1" w:styleId="ColorfulList-Accent11">
    <w:name w:val="Colorful List - Accent 11"/>
    <w:basedOn w:val="Normal"/>
    <w:uiPriority w:val="34"/>
    <w:qFormat/>
    <w:rsid w:val="0040617B"/>
    <w:pPr>
      <w:ind w:left="720"/>
      <w:contextualSpacing/>
    </w:pPr>
    <w:rPr>
      <w:rFonts w:eastAsia="MS Mincho"/>
    </w:rPr>
  </w:style>
  <w:style w:type="paragraph" w:customStyle="1" w:styleId="MediumGrid21">
    <w:name w:val="Medium Grid 21"/>
    <w:link w:val="MediumGrid2Char"/>
    <w:uiPriority w:val="1"/>
    <w:qFormat/>
    <w:rsid w:val="0040617B"/>
    <w:rPr>
      <w:rFonts w:ascii="Cambria" w:eastAsia="MS Mincho" w:hAnsi="Cambria" w:cs="Times New Roman"/>
      <w:sz w:val="22"/>
      <w:szCs w:val="22"/>
      <w:lang w:eastAsia="ja-JP"/>
    </w:rPr>
  </w:style>
  <w:style w:type="character" w:customStyle="1" w:styleId="MediumGrid2Char">
    <w:name w:val="Medium Grid 2 Char"/>
    <w:link w:val="MediumGrid21"/>
    <w:uiPriority w:val="1"/>
    <w:rsid w:val="0040617B"/>
    <w:rPr>
      <w:rFonts w:ascii="Cambria" w:eastAsia="MS Mincho" w:hAnsi="Cambria" w:cs="Times New Roman"/>
      <w:sz w:val="22"/>
      <w:szCs w:val="22"/>
      <w:lang w:eastAsia="ja-JP"/>
    </w:rPr>
  </w:style>
  <w:style w:type="character" w:styleId="Hiperligaovisitada">
    <w:name w:val="FollowedHyperlink"/>
    <w:uiPriority w:val="99"/>
    <w:semiHidden/>
    <w:unhideWhenUsed/>
    <w:rsid w:val="0040617B"/>
    <w:rPr>
      <w:color w:val="954F72"/>
      <w:u w:val="single"/>
    </w:rPr>
  </w:style>
  <w:style w:type="paragraph" w:styleId="Ttulo">
    <w:name w:val="Title"/>
    <w:aliases w:val="title"/>
    <w:basedOn w:val="Normal"/>
    <w:link w:val="TtuloCarter"/>
    <w:autoRedefine/>
    <w:uiPriority w:val="10"/>
    <w:qFormat/>
    <w:rsid w:val="0040617B"/>
    <w:pPr>
      <w:spacing w:before="100" w:beforeAutospacing="1" w:after="100" w:afterAutospacing="1" w:line="360" w:lineRule="auto"/>
    </w:pPr>
    <w:rPr>
      <w:rFonts w:ascii="Arial" w:hAnsi="Arial"/>
      <w:b/>
      <w:bCs/>
      <w:sz w:val="28"/>
      <w:szCs w:val="28"/>
      <w:lang w:val="pt-PT" w:eastAsia="x-none"/>
    </w:rPr>
  </w:style>
  <w:style w:type="character" w:customStyle="1" w:styleId="TtuloCarter">
    <w:name w:val="Título Caráter"/>
    <w:aliases w:val="title Caráter"/>
    <w:basedOn w:val="Tipodeletrapredefinidodopargrafo"/>
    <w:link w:val="Ttulo"/>
    <w:uiPriority w:val="10"/>
    <w:rsid w:val="0040617B"/>
    <w:rPr>
      <w:rFonts w:ascii="Arial" w:eastAsia="Calibri" w:hAnsi="Arial" w:cs="Times New Roman"/>
      <w:b/>
      <w:bCs/>
      <w:sz w:val="28"/>
      <w:szCs w:val="28"/>
      <w:lang w:eastAsia="x-none"/>
    </w:rPr>
  </w:style>
  <w:style w:type="paragraph" w:customStyle="1" w:styleId="desc">
    <w:name w:val="desc"/>
    <w:basedOn w:val="Normal"/>
    <w:rsid w:val="0040617B"/>
    <w:pPr>
      <w:spacing w:before="100" w:beforeAutospacing="1" w:after="100" w:afterAutospacing="1"/>
    </w:pPr>
  </w:style>
  <w:style w:type="paragraph" w:customStyle="1" w:styleId="details">
    <w:name w:val="details"/>
    <w:basedOn w:val="Normal"/>
    <w:rsid w:val="0040617B"/>
    <w:pPr>
      <w:spacing w:before="100" w:beforeAutospacing="1" w:after="100" w:afterAutospacing="1"/>
    </w:pPr>
  </w:style>
  <w:style w:type="character" w:customStyle="1" w:styleId="jrnl">
    <w:name w:val="jrnl"/>
    <w:rsid w:val="0040617B"/>
  </w:style>
  <w:style w:type="paragraph" w:customStyle="1" w:styleId="links">
    <w:name w:val="links"/>
    <w:basedOn w:val="Normal"/>
    <w:rsid w:val="0040617B"/>
    <w:pPr>
      <w:spacing w:before="100" w:beforeAutospacing="1" w:after="100" w:afterAutospacing="1"/>
    </w:pPr>
  </w:style>
  <w:style w:type="character" w:customStyle="1" w:styleId="ng-scope">
    <w:name w:val="ng-scope"/>
    <w:rsid w:val="0040617B"/>
  </w:style>
  <w:style w:type="paragraph" w:customStyle="1" w:styleId="ng-binding">
    <w:name w:val="ng-binding"/>
    <w:basedOn w:val="Normal"/>
    <w:rsid w:val="0040617B"/>
    <w:pPr>
      <w:spacing w:before="100" w:beforeAutospacing="1" w:after="100" w:afterAutospacing="1"/>
    </w:pPr>
  </w:style>
  <w:style w:type="paragraph" w:customStyle="1" w:styleId="annotation-value">
    <w:name w:val="annotation-value"/>
    <w:basedOn w:val="Normal"/>
    <w:rsid w:val="0040617B"/>
    <w:pPr>
      <w:spacing w:before="100" w:beforeAutospacing="1" w:after="100" w:afterAutospacing="1"/>
    </w:pPr>
  </w:style>
  <w:style w:type="paragraph" w:customStyle="1" w:styleId="obsolete">
    <w:name w:val="obsolete"/>
    <w:basedOn w:val="Normal"/>
    <w:rsid w:val="0040617B"/>
    <w:pPr>
      <w:spacing w:before="100" w:beforeAutospacing="1" w:after="100" w:afterAutospacing="1"/>
    </w:pPr>
  </w:style>
  <w:style w:type="character" w:customStyle="1" w:styleId="cit">
    <w:name w:val="cit"/>
    <w:rsid w:val="0040617B"/>
  </w:style>
  <w:style w:type="character" w:customStyle="1" w:styleId="doi">
    <w:name w:val="doi"/>
    <w:rsid w:val="0040617B"/>
  </w:style>
  <w:style w:type="character" w:customStyle="1" w:styleId="authorsname">
    <w:name w:val="authors__name"/>
    <w:rsid w:val="0040617B"/>
  </w:style>
  <w:style w:type="paragraph" w:styleId="Mapadodocumento">
    <w:name w:val="Document Map"/>
    <w:basedOn w:val="Normal"/>
    <w:link w:val="MapadodocumentoCarter"/>
    <w:uiPriority w:val="99"/>
    <w:semiHidden/>
    <w:unhideWhenUsed/>
    <w:rsid w:val="0040617B"/>
    <w:rPr>
      <w:lang w:val="x-none" w:eastAsia="x-none"/>
    </w:rPr>
  </w:style>
  <w:style w:type="character" w:customStyle="1" w:styleId="MapadodocumentoCarter">
    <w:name w:val="Mapa do documento Caráter"/>
    <w:basedOn w:val="Tipodeletrapredefinidodopargrafo"/>
    <w:link w:val="Mapadodocumento"/>
    <w:uiPriority w:val="99"/>
    <w:semiHidden/>
    <w:rsid w:val="0040617B"/>
    <w:rPr>
      <w:rFonts w:ascii="Times New Roman" w:eastAsia="Calibri" w:hAnsi="Times New Roman" w:cs="Times New Roman"/>
      <w:lang w:val="x-none" w:eastAsia="x-none"/>
    </w:rPr>
  </w:style>
  <w:style w:type="paragraph" w:customStyle="1" w:styleId="ColorfulShading-Accent11">
    <w:name w:val="Colorful Shading - Accent 11"/>
    <w:hidden/>
    <w:uiPriority w:val="99"/>
    <w:semiHidden/>
    <w:rsid w:val="0040617B"/>
    <w:rPr>
      <w:rFonts w:ascii="Times New Roman" w:eastAsia="Calibri" w:hAnsi="Times New Roman" w:cs="Times New Roman"/>
      <w:lang w:val="en-US"/>
    </w:rPr>
  </w:style>
  <w:style w:type="character" w:customStyle="1" w:styleId="abstract--author-name">
    <w:name w:val="abstract--author-name"/>
    <w:rsid w:val="0040617B"/>
  </w:style>
  <w:style w:type="character" w:customStyle="1" w:styleId="absnonlinkmetadata">
    <w:name w:val="abs_nonlink_metadata"/>
    <w:rsid w:val="0040617B"/>
  </w:style>
  <w:style w:type="character" w:customStyle="1" w:styleId="absmetadatalabel">
    <w:name w:val="abs_metadata_label"/>
    <w:rsid w:val="0040617B"/>
  </w:style>
  <w:style w:type="character" w:customStyle="1" w:styleId="subheader">
    <w:name w:val="subheader"/>
    <w:rsid w:val="0040617B"/>
  </w:style>
  <w:style w:type="character" w:customStyle="1" w:styleId="genename">
    <w:name w:val="gene_name"/>
    <w:rsid w:val="0040617B"/>
  </w:style>
  <w:style w:type="character" w:customStyle="1" w:styleId="abscitationtitle">
    <w:name w:val="abs_citation_title"/>
    <w:rsid w:val="0040617B"/>
  </w:style>
  <w:style w:type="character" w:customStyle="1" w:styleId="highlight">
    <w:name w:val="highlight"/>
    <w:rsid w:val="0040617B"/>
  </w:style>
  <w:style w:type="paragraph" w:styleId="Textodebalo">
    <w:name w:val="Balloon Text"/>
    <w:basedOn w:val="Normal"/>
    <w:link w:val="TextodebaloCarter"/>
    <w:uiPriority w:val="99"/>
    <w:semiHidden/>
    <w:unhideWhenUsed/>
    <w:rsid w:val="0040617B"/>
    <w:rPr>
      <w:rFonts w:ascii="Segoe UI" w:hAnsi="Segoe UI"/>
      <w:sz w:val="18"/>
      <w:szCs w:val="18"/>
    </w:rPr>
  </w:style>
  <w:style w:type="character" w:customStyle="1" w:styleId="TextodebaloCarter">
    <w:name w:val="Texto de balão Caráter"/>
    <w:basedOn w:val="Tipodeletrapredefinidodopargrafo"/>
    <w:link w:val="Textodebalo"/>
    <w:uiPriority w:val="99"/>
    <w:semiHidden/>
    <w:rsid w:val="0040617B"/>
    <w:rPr>
      <w:rFonts w:ascii="Segoe UI" w:eastAsia="Calibri" w:hAnsi="Segoe UI" w:cs="Times New Roman"/>
      <w:sz w:val="18"/>
      <w:szCs w:val="18"/>
      <w:lang w:val="en-US"/>
    </w:rPr>
  </w:style>
  <w:style w:type="character" w:styleId="Refdecomentrio">
    <w:name w:val="annotation reference"/>
    <w:uiPriority w:val="99"/>
    <w:semiHidden/>
    <w:unhideWhenUsed/>
    <w:rsid w:val="0040617B"/>
    <w:rPr>
      <w:sz w:val="16"/>
      <w:szCs w:val="16"/>
    </w:rPr>
  </w:style>
  <w:style w:type="paragraph" w:styleId="Textodecomentrio">
    <w:name w:val="annotation text"/>
    <w:basedOn w:val="Normal"/>
    <w:link w:val="TextodecomentrioCarter"/>
    <w:uiPriority w:val="99"/>
    <w:unhideWhenUsed/>
    <w:rsid w:val="0040617B"/>
    <w:rPr>
      <w:sz w:val="20"/>
      <w:szCs w:val="20"/>
    </w:rPr>
  </w:style>
  <w:style w:type="character" w:customStyle="1" w:styleId="TextodecomentrioCarter">
    <w:name w:val="Texto de comentário Caráter"/>
    <w:basedOn w:val="Tipodeletrapredefinidodopargrafo"/>
    <w:link w:val="Textodecomentrio"/>
    <w:uiPriority w:val="99"/>
    <w:rsid w:val="0040617B"/>
    <w:rPr>
      <w:rFonts w:ascii="Times New Roman" w:eastAsia="Calibri" w:hAnsi="Times New Roman" w:cs="Times New Roman"/>
      <w:sz w:val="20"/>
      <w:szCs w:val="20"/>
      <w:lang w:val="en-US"/>
    </w:rPr>
  </w:style>
  <w:style w:type="paragraph" w:styleId="Assuntodecomentrio">
    <w:name w:val="annotation subject"/>
    <w:basedOn w:val="Textodecomentrio"/>
    <w:next w:val="Textodecomentrio"/>
    <w:link w:val="AssuntodecomentrioCarter"/>
    <w:uiPriority w:val="99"/>
    <w:semiHidden/>
    <w:unhideWhenUsed/>
    <w:rsid w:val="0040617B"/>
    <w:rPr>
      <w:b/>
      <w:bCs/>
    </w:rPr>
  </w:style>
  <w:style w:type="character" w:customStyle="1" w:styleId="AssuntodecomentrioCarter">
    <w:name w:val="Assunto de comentário Caráter"/>
    <w:basedOn w:val="TextodecomentrioCarter"/>
    <w:link w:val="Assuntodecomentrio"/>
    <w:uiPriority w:val="99"/>
    <w:semiHidden/>
    <w:rsid w:val="0040617B"/>
    <w:rPr>
      <w:rFonts w:ascii="Times New Roman" w:eastAsia="Calibri" w:hAnsi="Times New Roman" w:cs="Times New Roman"/>
      <w:b/>
      <w:bCs/>
      <w:sz w:val="20"/>
      <w:szCs w:val="20"/>
      <w:lang w:val="en-US"/>
    </w:rPr>
  </w:style>
  <w:style w:type="paragraph" w:customStyle="1" w:styleId="ColorfulShading-Accent12">
    <w:name w:val="Colorful Shading - Accent 12"/>
    <w:hidden/>
    <w:uiPriority w:val="71"/>
    <w:unhideWhenUsed/>
    <w:rsid w:val="0040617B"/>
    <w:rPr>
      <w:rFonts w:ascii="Times New Roman" w:eastAsia="Calibri" w:hAnsi="Times New Roman" w:cs="Times New Roman"/>
      <w:lang w:val="en-US"/>
    </w:rPr>
  </w:style>
  <w:style w:type="character" w:styleId="Nmerodepgina">
    <w:name w:val="page number"/>
    <w:uiPriority w:val="99"/>
    <w:semiHidden/>
    <w:unhideWhenUsed/>
    <w:rsid w:val="0040617B"/>
  </w:style>
  <w:style w:type="paragraph" w:styleId="Subttulo">
    <w:name w:val="Subtitle"/>
    <w:basedOn w:val="Normal"/>
    <w:next w:val="Normal"/>
    <w:link w:val="SubttuloCarter"/>
    <w:uiPriority w:val="11"/>
    <w:qFormat/>
    <w:rsid w:val="0040617B"/>
    <w:pPr>
      <w:spacing w:after="60"/>
      <w:jc w:val="center"/>
      <w:outlineLvl w:val="1"/>
    </w:pPr>
    <w:rPr>
      <w:rFonts w:ascii="Calibri Light" w:eastAsia="Times New Roman" w:hAnsi="Calibri Light"/>
      <w:lang w:val="x-none" w:eastAsia="x-none"/>
    </w:rPr>
  </w:style>
  <w:style w:type="character" w:customStyle="1" w:styleId="SubttuloCarter">
    <w:name w:val="Subtítulo Caráter"/>
    <w:basedOn w:val="Tipodeletrapredefinidodopargrafo"/>
    <w:link w:val="Subttulo"/>
    <w:uiPriority w:val="11"/>
    <w:rsid w:val="0040617B"/>
    <w:rPr>
      <w:rFonts w:ascii="Calibri Light" w:eastAsia="Times New Roman" w:hAnsi="Calibri Light" w:cs="Times New Roman"/>
      <w:lang w:val="x-none" w:eastAsia="x-none"/>
    </w:rPr>
  </w:style>
  <w:style w:type="paragraph" w:styleId="ndicedeIlustraes">
    <w:name w:val="table of figures"/>
    <w:basedOn w:val="Normal"/>
    <w:next w:val="Normal"/>
    <w:uiPriority w:val="99"/>
    <w:unhideWhenUsed/>
    <w:rsid w:val="0040617B"/>
  </w:style>
  <w:style w:type="paragraph" w:customStyle="1" w:styleId="GridTable31">
    <w:name w:val="Grid Table 31"/>
    <w:basedOn w:val="Cabealho1"/>
    <w:next w:val="Normal"/>
    <w:uiPriority w:val="39"/>
    <w:unhideWhenUsed/>
    <w:qFormat/>
    <w:rsid w:val="0040617B"/>
    <w:pPr>
      <w:keepLines/>
      <w:spacing w:before="480" w:after="0" w:line="276" w:lineRule="auto"/>
      <w:outlineLvl w:val="9"/>
    </w:pPr>
    <w:rPr>
      <w:rFonts w:ascii="Calibri Light" w:hAnsi="Calibri Light"/>
      <w:color w:val="2E74B5"/>
      <w:kern w:val="0"/>
      <w:sz w:val="28"/>
      <w:szCs w:val="28"/>
    </w:rPr>
  </w:style>
  <w:style w:type="paragraph" w:styleId="ndice1">
    <w:name w:val="toc 1"/>
    <w:basedOn w:val="Normal"/>
    <w:next w:val="Normal"/>
    <w:autoRedefine/>
    <w:uiPriority w:val="39"/>
    <w:unhideWhenUsed/>
    <w:rsid w:val="0040617B"/>
    <w:pPr>
      <w:tabs>
        <w:tab w:val="right" w:leader="dot" w:pos="8900"/>
      </w:tabs>
      <w:spacing w:before="120"/>
      <w:jc w:val="center"/>
    </w:pPr>
    <w:rPr>
      <w:rFonts w:ascii="Arial" w:hAnsi="Arial" w:cs="Arial"/>
      <w:b/>
      <w:noProof/>
      <w:color w:val="000000"/>
      <w:sz w:val="22"/>
      <w:szCs w:val="26"/>
      <w:lang w:val="pt-PT"/>
    </w:rPr>
  </w:style>
  <w:style w:type="paragraph" w:styleId="ndice3">
    <w:name w:val="toc 3"/>
    <w:basedOn w:val="Normal"/>
    <w:next w:val="Normal"/>
    <w:autoRedefine/>
    <w:uiPriority w:val="39"/>
    <w:unhideWhenUsed/>
    <w:rsid w:val="0040617B"/>
    <w:pPr>
      <w:tabs>
        <w:tab w:val="right" w:leader="dot" w:pos="8900"/>
      </w:tabs>
      <w:spacing w:line="360" w:lineRule="auto"/>
      <w:ind w:left="240"/>
    </w:pPr>
    <w:rPr>
      <w:rFonts w:ascii="Calibri" w:hAnsi="Calibri"/>
      <w:i/>
      <w:sz w:val="22"/>
      <w:szCs w:val="22"/>
    </w:rPr>
  </w:style>
  <w:style w:type="paragraph" w:styleId="ndice4">
    <w:name w:val="toc 4"/>
    <w:basedOn w:val="Normal"/>
    <w:next w:val="Normal"/>
    <w:autoRedefine/>
    <w:uiPriority w:val="39"/>
    <w:unhideWhenUsed/>
    <w:rsid w:val="0040617B"/>
    <w:pPr>
      <w:pBdr>
        <w:between w:val="double" w:sz="6" w:space="0" w:color="auto"/>
      </w:pBdr>
      <w:ind w:left="480"/>
    </w:pPr>
    <w:rPr>
      <w:rFonts w:ascii="Calibri" w:hAnsi="Calibri"/>
      <w:sz w:val="20"/>
      <w:szCs w:val="20"/>
    </w:rPr>
  </w:style>
  <w:style w:type="paragraph" w:styleId="ndice5">
    <w:name w:val="toc 5"/>
    <w:basedOn w:val="Normal"/>
    <w:next w:val="Normal"/>
    <w:autoRedefine/>
    <w:uiPriority w:val="39"/>
    <w:unhideWhenUsed/>
    <w:rsid w:val="0040617B"/>
    <w:pPr>
      <w:pBdr>
        <w:between w:val="double" w:sz="6" w:space="0" w:color="auto"/>
      </w:pBdr>
      <w:ind w:left="720"/>
    </w:pPr>
    <w:rPr>
      <w:rFonts w:ascii="Calibri" w:hAnsi="Calibri"/>
      <w:sz w:val="20"/>
      <w:szCs w:val="20"/>
    </w:rPr>
  </w:style>
  <w:style w:type="paragraph" w:styleId="ndice6">
    <w:name w:val="toc 6"/>
    <w:basedOn w:val="Normal"/>
    <w:next w:val="Normal"/>
    <w:autoRedefine/>
    <w:uiPriority w:val="39"/>
    <w:unhideWhenUsed/>
    <w:rsid w:val="0040617B"/>
    <w:pPr>
      <w:pBdr>
        <w:between w:val="double" w:sz="6" w:space="0" w:color="auto"/>
      </w:pBdr>
      <w:ind w:left="960"/>
    </w:pPr>
    <w:rPr>
      <w:rFonts w:ascii="Calibri" w:hAnsi="Calibri"/>
      <w:sz w:val="20"/>
      <w:szCs w:val="20"/>
    </w:rPr>
  </w:style>
  <w:style w:type="paragraph" w:styleId="ndice7">
    <w:name w:val="toc 7"/>
    <w:basedOn w:val="Normal"/>
    <w:next w:val="Normal"/>
    <w:autoRedefine/>
    <w:uiPriority w:val="39"/>
    <w:unhideWhenUsed/>
    <w:rsid w:val="0040617B"/>
    <w:pPr>
      <w:pBdr>
        <w:between w:val="double" w:sz="6" w:space="0" w:color="auto"/>
      </w:pBdr>
      <w:ind w:left="1200"/>
    </w:pPr>
    <w:rPr>
      <w:rFonts w:ascii="Calibri" w:hAnsi="Calibri"/>
      <w:sz w:val="20"/>
      <w:szCs w:val="20"/>
    </w:rPr>
  </w:style>
  <w:style w:type="paragraph" w:styleId="ndice8">
    <w:name w:val="toc 8"/>
    <w:basedOn w:val="Normal"/>
    <w:next w:val="Normal"/>
    <w:autoRedefine/>
    <w:uiPriority w:val="39"/>
    <w:unhideWhenUsed/>
    <w:rsid w:val="0040617B"/>
    <w:pPr>
      <w:pBdr>
        <w:between w:val="double" w:sz="6" w:space="0" w:color="auto"/>
      </w:pBdr>
      <w:ind w:left="1440"/>
    </w:pPr>
    <w:rPr>
      <w:rFonts w:ascii="Calibri" w:hAnsi="Calibri"/>
      <w:sz w:val="20"/>
      <w:szCs w:val="20"/>
    </w:rPr>
  </w:style>
  <w:style w:type="paragraph" w:styleId="ndice9">
    <w:name w:val="toc 9"/>
    <w:basedOn w:val="Normal"/>
    <w:next w:val="Normal"/>
    <w:autoRedefine/>
    <w:uiPriority w:val="39"/>
    <w:unhideWhenUsed/>
    <w:rsid w:val="0040617B"/>
    <w:pPr>
      <w:pBdr>
        <w:between w:val="double" w:sz="6" w:space="0" w:color="auto"/>
      </w:pBdr>
      <w:ind w:left="1680"/>
    </w:pPr>
    <w:rPr>
      <w:rFonts w:ascii="Calibri" w:hAnsi="Calibri"/>
      <w:sz w:val="20"/>
      <w:szCs w:val="20"/>
    </w:rPr>
  </w:style>
  <w:style w:type="paragraph" w:styleId="Legenda">
    <w:name w:val="caption"/>
    <w:basedOn w:val="Normal"/>
    <w:next w:val="Normal"/>
    <w:uiPriority w:val="35"/>
    <w:qFormat/>
    <w:rsid w:val="0040617B"/>
    <w:rPr>
      <w:b/>
      <w:bCs/>
      <w:sz w:val="20"/>
      <w:szCs w:val="20"/>
    </w:rPr>
  </w:style>
  <w:style w:type="paragraph" w:customStyle="1" w:styleId="ColorfulShading-Accent13">
    <w:name w:val="Colorful Shading - Accent 13"/>
    <w:hidden/>
    <w:uiPriority w:val="62"/>
    <w:unhideWhenUsed/>
    <w:rsid w:val="0040617B"/>
    <w:rPr>
      <w:rFonts w:ascii="Times New Roman" w:eastAsia="Calibri" w:hAnsi="Times New Roman" w:cs="Times New Roman"/>
      <w:lang w:val="en-US"/>
    </w:rPr>
  </w:style>
  <w:style w:type="character" w:customStyle="1" w:styleId="js-separator">
    <w:name w:val="js-separator"/>
    <w:rsid w:val="0040617B"/>
  </w:style>
  <w:style w:type="paragraph" w:customStyle="1" w:styleId="text14">
    <w:name w:val="text14"/>
    <w:basedOn w:val="Normal"/>
    <w:rsid w:val="0040617B"/>
    <w:pPr>
      <w:spacing w:before="100" w:beforeAutospacing="1" w:after="100" w:afterAutospacing="1"/>
    </w:pPr>
  </w:style>
  <w:style w:type="character" w:customStyle="1" w:styleId="visually-hidden">
    <w:name w:val="visually-hidden"/>
    <w:rsid w:val="0040617B"/>
  </w:style>
  <w:style w:type="character" w:customStyle="1" w:styleId="pl6">
    <w:name w:val="pl6"/>
    <w:rsid w:val="0040617B"/>
  </w:style>
  <w:style w:type="character" w:customStyle="1" w:styleId="small">
    <w:name w:val="small"/>
    <w:rsid w:val="0040617B"/>
  </w:style>
  <w:style w:type="paragraph" w:customStyle="1" w:styleId="MediumList2-Accent21">
    <w:name w:val="Medium List 2 - Accent 21"/>
    <w:hidden/>
    <w:uiPriority w:val="99"/>
    <w:unhideWhenUsed/>
    <w:rsid w:val="0040617B"/>
    <w:rPr>
      <w:rFonts w:ascii="Times New Roman" w:eastAsia="Calibri" w:hAnsi="Times New Roman" w:cs="Times New Roman"/>
      <w:lang w:val="en-US"/>
    </w:rPr>
  </w:style>
  <w:style w:type="paragraph" w:customStyle="1" w:styleId="ColorfulShading-Accent14">
    <w:name w:val="Colorful Shading - Accent 14"/>
    <w:hidden/>
    <w:uiPriority w:val="99"/>
    <w:unhideWhenUsed/>
    <w:rsid w:val="0040617B"/>
    <w:rPr>
      <w:rFonts w:ascii="Times New Roman" w:eastAsia="Calibri" w:hAnsi="Times New Roman" w:cs="Times New Roman"/>
      <w:lang w:val="en-US"/>
    </w:rPr>
  </w:style>
  <w:style w:type="character" w:customStyle="1" w:styleId="im">
    <w:name w:val="im"/>
    <w:rsid w:val="0040617B"/>
  </w:style>
  <w:style w:type="paragraph" w:customStyle="1" w:styleId="SombreadoColorido-Cor11">
    <w:name w:val="Sombreado Colorido - Cor 11"/>
    <w:hidden/>
    <w:uiPriority w:val="99"/>
    <w:unhideWhenUsed/>
    <w:rsid w:val="0040617B"/>
    <w:rPr>
      <w:rFonts w:ascii="Times New Roman" w:eastAsia="Calibri" w:hAnsi="Times New Roman" w:cs="Times New Roman"/>
      <w:lang w:val="en-US"/>
    </w:rPr>
  </w:style>
  <w:style w:type="character" w:customStyle="1" w:styleId="journaltitle">
    <w:name w:val="journaltitle"/>
    <w:rsid w:val="0040617B"/>
  </w:style>
  <w:style w:type="paragraph" w:customStyle="1" w:styleId="icon--meta-keyline-before">
    <w:name w:val="icon--meta-keyline-before"/>
    <w:basedOn w:val="Normal"/>
    <w:rsid w:val="0040617B"/>
    <w:pPr>
      <w:spacing w:before="100" w:beforeAutospacing="1" w:after="100" w:afterAutospacing="1"/>
    </w:pPr>
  </w:style>
  <w:style w:type="character" w:customStyle="1" w:styleId="articlecitationyear">
    <w:name w:val="articlecitation_year"/>
    <w:rsid w:val="0040617B"/>
  </w:style>
  <w:style w:type="character" w:customStyle="1" w:styleId="articlecitationvolume">
    <w:name w:val="articlecitation_volume"/>
    <w:rsid w:val="0040617B"/>
  </w:style>
  <w:style w:type="character" w:customStyle="1" w:styleId="articlecitationpages">
    <w:name w:val="articlecitation_pages"/>
    <w:rsid w:val="0040617B"/>
  </w:style>
  <w:style w:type="paragraph" w:styleId="CorpodeTexto">
    <w:name w:val="Body Text"/>
    <w:basedOn w:val="Normal"/>
    <w:link w:val="CorpodeTextoCarter"/>
    <w:uiPriority w:val="99"/>
    <w:semiHidden/>
    <w:unhideWhenUsed/>
    <w:rsid w:val="0040617B"/>
    <w:pPr>
      <w:suppressAutoHyphens/>
      <w:spacing w:after="120" w:line="276" w:lineRule="auto"/>
    </w:pPr>
    <w:rPr>
      <w:rFonts w:ascii="Calibri" w:eastAsia="MS Mincho" w:hAnsi="Calibri"/>
      <w:kern w:val="1"/>
      <w:sz w:val="22"/>
      <w:szCs w:val="20"/>
      <w:lang w:val="x-none" w:eastAsia="zh-CN"/>
    </w:rPr>
  </w:style>
  <w:style w:type="character" w:customStyle="1" w:styleId="CorpodeTextoCarter">
    <w:name w:val="Corpo de Texto Caráter"/>
    <w:basedOn w:val="Tipodeletrapredefinidodopargrafo"/>
    <w:link w:val="CorpodeTexto"/>
    <w:uiPriority w:val="99"/>
    <w:semiHidden/>
    <w:rsid w:val="0040617B"/>
    <w:rPr>
      <w:rFonts w:ascii="Calibri" w:eastAsia="MS Mincho" w:hAnsi="Calibri" w:cs="Times New Roman"/>
      <w:kern w:val="1"/>
      <w:sz w:val="22"/>
      <w:szCs w:val="20"/>
      <w:lang w:val="x-none" w:eastAsia="zh-CN"/>
    </w:rPr>
  </w:style>
  <w:style w:type="character" w:customStyle="1" w:styleId="GrelhaMdia2Carter">
    <w:name w:val="Grelha Média 2 Caráter"/>
    <w:link w:val="GrelhaMdia1-Cor3"/>
    <w:uiPriority w:val="1"/>
    <w:rsid w:val="0040617B"/>
    <w:rPr>
      <w:rFonts w:eastAsia="Times New Roman"/>
      <w:lang w:eastAsia="ja-JP"/>
    </w:rPr>
  </w:style>
  <w:style w:type="table" w:styleId="GrelhaMdia1-Cor3">
    <w:name w:val="Medium Grid 1 Accent 3"/>
    <w:basedOn w:val="Tabelanormal"/>
    <w:link w:val="GrelhaMdia2Carter"/>
    <w:uiPriority w:val="1"/>
    <w:unhideWhenUsed/>
    <w:rsid w:val="0040617B"/>
    <w:rPr>
      <w:rFonts w:eastAsia="Times New Roman"/>
      <w:lang w:eastAsia="ja-JP"/>
    </w:rPr>
    <w:tblPr>
      <w:tblStyleRowBandSize w:val="1"/>
      <w:tblStyleColBandSize w:val="1"/>
      <w:tblInd w:w="0" w:type="dxa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  <w:insideH w:val="single" w:sz="8" w:space="0" w:color="000000"/>
        <w:insideV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/>
    </w:tcPr>
    <w:tblStylePr w:type="firstRow">
      <w:tblPr/>
      <w:tcPr>
        <w:shd w:val="clear" w:color="auto" w:fill="E6E6E6"/>
      </w:tcPr>
    </w:tblStylePr>
    <w:tblStylePr w:type="lastRow"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/>
      </w:tcPr>
    </w:tblStylePr>
    <w:tblStylePr w:type="band1Vert">
      <w:tblPr/>
      <w:tcPr>
        <w:shd w:val="clear" w:color="auto" w:fill="808080"/>
      </w:tcPr>
    </w:tblStylePr>
    <w:tblStylePr w:type="band1Horz">
      <w:tblPr/>
      <w:tcPr>
        <w:tcBorders>
          <w:insideH w:val="single" w:sz="6" w:space="0" w:color="000000"/>
          <w:insideV w:val="single" w:sz="6" w:space="0" w:color="000000"/>
        </w:tcBorders>
        <w:shd w:val="clear" w:color="auto" w:fill="808080"/>
      </w:tcPr>
    </w:tblStylePr>
    <w:tblStylePr w:type="nwCell">
      <w:tblPr/>
      <w:tcPr>
        <w:shd w:val="clear" w:color="auto" w:fill="FFFFFF"/>
      </w:tcPr>
    </w:tblStylePr>
  </w:style>
  <w:style w:type="paragraph" w:customStyle="1" w:styleId="Style1">
    <w:name w:val="Style1"/>
    <w:basedOn w:val="Normal"/>
    <w:next w:val="Ttulo"/>
    <w:link w:val="Style1Char"/>
    <w:qFormat/>
    <w:rsid w:val="0040617B"/>
    <w:pPr>
      <w:ind w:firstLine="331"/>
      <w:jc w:val="both"/>
    </w:pPr>
    <w:rPr>
      <w:rFonts w:ascii="Calibri" w:eastAsia="Times New Roman" w:hAnsi="Calibri"/>
    </w:rPr>
  </w:style>
  <w:style w:type="character" w:customStyle="1" w:styleId="Style1Char">
    <w:name w:val="Style1 Char"/>
    <w:link w:val="Style1"/>
    <w:rsid w:val="0040617B"/>
    <w:rPr>
      <w:rFonts w:ascii="Calibri" w:eastAsia="Times New Roman" w:hAnsi="Calibri" w:cs="Times New Roman"/>
      <w:lang w:val="en-US"/>
    </w:rPr>
  </w:style>
  <w:style w:type="character" w:styleId="NmerodeLinha">
    <w:name w:val="line number"/>
    <w:uiPriority w:val="99"/>
    <w:semiHidden/>
    <w:unhideWhenUsed/>
    <w:rsid w:val="0040617B"/>
  </w:style>
  <w:style w:type="paragraph" w:customStyle="1" w:styleId="mb0">
    <w:name w:val="mb0"/>
    <w:basedOn w:val="Normal"/>
    <w:rsid w:val="0040617B"/>
    <w:pPr>
      <w:spacing w:before="100" w:beforeAutospacing="1" w:after="100" w:afterAutospacing="1"/>
    </w:pPr>
    <w:rPr>
      <w:rFonts w:eastAsia="Times New Roman"/>
      <w:lang w:val="pt-PT" w:eastAsia="pt-PT"/>
    </w:rPr>
  </w:style>
  <w:style w:type="character" w:customStyle="1" w:styleId="ref-journal">
    <w:name w:val="ref-journal"/>
    <w:rsid w:val="0040617B"/>
  </w:style>
  <w:style w:type="character" w:customStyle="1" w:styleId="ref-vol">
    <w:name w:val="ref-vol"/>
    <w:rsid w:val="0040617B"/>
  </w:style>
  <w:style w:type="character" w:customStyle="1" w:styleId="ref-title">
    <w:name w:val="ref-title"/>
    <w:rsid w:val="0040617B"/>
  </w:style>
  <w:style w:type="character" w:customStyle="1" w:styleId="bibliographic-informationtitle">
    <w:name w:val="bibliographic-information__title"/>
    <w:rsid w:val="0040617B"/>
  </w:style>
  <w:style w:type="character" w:customStyle="1" w:styleId="bibliographic-informationvalue">
    <w:name w:val="bibliographic-information__value"/>
    <w:rsid w:val="0040617B"/>
  </w:style>
  <w:style w:type="character" w:customStyle="1" w:styleId="gissauthor">
    <w:name w:val="gissauthor"/>
    <w:rsid w:val="0040617B"/>
  </w:style>
  <w:style w:type="paragraph" w:customStyle="1" w:styleId="GrelhaMdia21">
    <w:name w:val="Grelha Média 21"/>
    <w:link w:val="GrelhaMdia2Carter1"/>
    <w:qFormat/>
    <w:rsid w:val="0040617B"/>
    <w:pPr>
      <w:spacing w:before="120" w:after="120"/>
      <w:ind w:firstLine="331"/>
      <w:jc w:val="both"/>
    </w:pPr>
    <w:rPr>
      <w:rFonts w:ascii="Times New Roman" w:eastAsia="Times New Roman" w:hAnsi="Times New Roman" w:cs="Times New Roman"/>
      <w:lang w:val="en-US" w:eastAsia="ja-JP"/>
    </w:rPr>
  </w:style>
  <w:style w:type="character" w:customStyle="1" w:styleId="GrelhaMdia2Carter1">
    <w:name w:val="Grelha Média 2 Caráter1"/>
    <w:link w:val="GrelhaMdia21"/>
    <w:locked/>
    <w:rsid w:val="0040617B"/>
    <w:rPr>
      <w:rFonts w:ascii="Times New Roman" w:eastAsia="Times New Roman" w:hAnsi="Times New Roman" w:cs="Times New Roman"/>
      <w:lang w:val="en-US" w:eastAsia="ja-JP"/>
    </w:rPr>
  </w:style>
  <w:style w:type="character" w:customStyle="1" w:styleId="order">
    <w:name w:val="order"/>
    <w:rsid w:val="0040617B"/>
  </w:style>
  <w:style w:type="character" w:customStyle="1" w:styleId="highwire-citation-authors">
    <w:name w:val="highwire-citation-authors"/>
    <w:rsid w:val="0040617B"/>
  </w:style>
  <w:style w:type="character" w:customStyle="1" w:styleId="nlm-surname">
    <w:name w:val="nlm-surname"/>
    <w:rsid w:val="0040617B"/>
  </w:style>
  <w:style w:type="character" w:customStyle="1" w:styleId="highwire-cite-metadata-journal">
    <w:name w:val="highwire-cite-metadata-journal"/>
    <w:rsid w:val="0040617B"/>
  </w:style>
  <w:style w:type="character" w:customStyle="1" w:styleId="highwire-cite-metadata-date">
    <w:name w:val="highwire-cite-metadata-date"/>
    <w:rsid w:val="0040617B"/>
  </w:style>
  <w:style w:type="character" w:customStyle="1" w:styleId="highwire-cite-metadata-volume">
    <w:name w:val="highwire-cite-metadata-volume"/>
    <w:rsid w:val="0040617B"/>
  </w:style>
  <w:style w:type="character" w:customStyle="1" w:styleId="highwire-cite-metadata-issue">
    <w:name w:val="highwire-cite-metadata-issue"/>
    <w:rsid w:val="0040617B"/>
  </w:style>
  <w:style w:type="character" w:customStyle="1" w:styleId="highwire-cite-metadata-pages">
    <w:name w:val="highwire-cite-metadata-pages"/>
    <w:rsid w:val="0040617B"/>
  </w:style>
  <w:style w:type="character" w:customStyle="1" w:styleId="highwire-cite-metadata-doi">
    <w:name w:val="highwire-cite-metadata-doi"/>
    <w:rsid w:val="0040617B"/>
  </w:style>
  <w:style w:type="character" w:customStyle="1" w:styleId="label">
    <w:name w:val="label"/>
    <w:rsid w:val="0040617B"/>
  </w:style>
  <w:style w:type="character" w:customStyle="1" w:styleId="bibliographic-informationtitle0">
    <w:name w:val="bibliographic-informationtitle"/>
    <w:rsid w:val="0040617B"/>
  </w:style>
  <w:style w:type="character" w:customStyle="1" w:styleId="highwire-citation-author">
    <w:name w:val="highwire-citation-author"/>
    <w:rsid w:val="0040617B"/>
  </w:style>
  <w:style w:type="character" w:customStyle="1" w:styleId="nlm-given-names">
    <w:name w:val="nlm-given-names"/>
    <w:rsid w:val="0040617B"/>
  </w:style>
  <w:style w:type="character" w:customStyle="1" w:styleId="author">
    <w:name w:val="author"/>
    <w:rsid w:val="0040617B"/>
  </w:style>
  <w:style w:type="character" w:customStyle="1" w:styleId="journal-title">
    <w:name w:val="journal-title"/>
    <w:rsid w:val="0040617B"/>
  </w:style>
  <w:style w:type="character" w:customStyle="1" w:styleId="cover-date">
    <w:name w:val="cover-date"/>
    <w:rsid w:val="0040617B"/>
  </w:style>
  <w:style w:type="character" w:customStyle="1" w:styleId="aop">
    <w:name w:val="aop"/>
    <w:rsid w:val="0040617B"/>
  </w:style>
  <w:style w:type="character" w:customStyle="1" w:styleId="doilabel">
    <w:name w:val="doi_label"/>
    <w:rsid w:val="0040617B"/>
  </w:style>
  <w:style w:type="paragraph" w:customStyle="1" w:styleId="c-bibliographic-informationcitation">
    <w:name w:val="c-bibliographic-information__citation"/>
    <w:basedOn w:val="Normal"/>
    <w:rsid w:val="0040617B"/>
    <w:pPr>
      <w:spacing w:before="100" w:beforeAutospacing="1" w:after="100" w:afterAutospacing="1"/>
    </w:pPr>
    <w:rPr>
      <w:rFonts w:eastAsia="Times New Roman"/>
      <w:lang w:val="pt-PT" w:eastAsia="pt-PT"/>
    </w:rPr>
  </w:style>
  <w:style w:type="paragraph" w:customStyle="1" w:styleId="p1">
    <w:name w:val="p1"/>
    <w:basedOn w:val="Normal"/>
    <w:rsid w:val="0040617B"/>
    <w:rPr>
      <w:rFonts w:ascii="Helvetica Neue" w:hAnsi="Helvetica Neue"/>
      <w:color w:val="000000"/>
      <w:sz w:val="20"/>
      <w:szCs w:val="20"/>
      <w:lang w:val="pt-PT" w:eastAsia="pt-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035</Words>
  <Characters>5594</Characters>
  <Application>Microsoft Macintosh Word</Application>
  <DocSecurity>0</DocSecurity>
  <Lines>46</Lines>
  <Paragraphs>13</Paragraphs>
  <ScaleCrop>false</ScaleCrop>
  <LinksUpToDate>false</LinksUpToDate>
  <CharactersWithSpaces>66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ilizador do Microsoft Office</dc:creator>
  <cp:keywords/>
  <dc:description/>
  <cp:lastModifiedBy>Utilizador do Microsoft Office</cp:lastModifiedBy>
  <cp:revision>4</cp:revision>
  <dcterms:created xsi:type="dcterms:W3CDTF">2020-06-16T11:49:00Z</dcterms:created>
  <dcterms:modified xsi:type="dcterms:W3CDTF">2020-06-16T13:10:00Z</dcterms:modified>
</cp:coreProperties>
</file>